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E18274" w14:textId="79CEDC06" w:rsidR="00CF2221" w:rsidRPr="00336AD7" w:rsidRDefault="00CF2221" w:rsidP="00CF2221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 w:rsidRPr="00336AD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Pr="00336AD7">
        <w:rPr>
          <w:rFonts w:ascii="Arial" w:hAnsi="Arial" w:cs="Arial"/>
          <w:b/>
          <w:bCs/>
          <w:sz w:val="22"/>
          <w:szCs w:val="22"/>
        </w:rPr>
        <w:t xml:space="preserve">1: </w:t>
      </w:r>
      <w:r w:rsidRPr="00CF2221">
        <w:rPr>
          <w:rFonts w:ascii="Arial" w:hAnsi="Arial" w:cs="Arial"/>
          <w:sz w:val="22"/>
          <w:szCs w:val="22"/>
        </w:rPr>
        <w:t>Additional condom-related proximal outcomes, question wording, and response options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3"/>
        <w:gridCol w:w="2268"/>
        <w:gridCol w:w="3358"/>
        <w:gridCol w:w="2311"/>
      </w:tblGrid>
      <w:tr w:rsidR="00CF2221" w:rsidRPr="00336AD7" w14:paraId="27784C69" w14:textId="77777777" w:rsidTr="00CF2221">
        <w:tc>
          <w:tcPr>
            <w:tcW w:w="1413" w:type="dxa"/>
            <w:shd w:val="clear" w:color="auto" w:fill="FFFFFF" w:themeFill="background1"/>
          </w:tcPr>
          <w:p w14:paraId="3B56918E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ximal outcome</w:t>
            </w:r>
          </w:p>
        </w:tc>
        <w:tc>
          <w:tcPr>
            <w:tcW w:w="2268" w:type="dxa"/>
            <w:shd w:val="clear" w:color="auto" w:fill="FFFFFF" w:themeFill="background1"/>
          </w:tcPr>
          <w:p w14:paraId="031AC044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A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dom-relate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ximal outcome</w:t>
            </w:r>
          </w:p>
        </w:tc>
        <w:tc>
          <w:tcPr>
            <w:tcW w:w="3358" w:type="dxa"/>
            <w:shd w:val="clear" w:color="auto" w:fill="FFFFFF" w:themeFill="background1"/>
          </w:tcPr>
          <w:p w14:paraId="344EB5B7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AD7">
              <w:rPr>
                <w:rFonts w:ascii="Arial" w:hAnsi="Arial" w:cs="Arial"/>
                <w:b/>
                <w:bCs/>
                <w:sz w:val="20"/>
                <w:szCs w:val="20"/>
              </w:rPr>
              <w:t>Question wording</w:t>
            </w:r>
          </w:p>
        </w:tc>
        <w:tc>
          <w:tcPr>
            <w:tcW w:w="2311" w:type="dxa"/>
            <w:shd w:val="clear" w:color="auto" w:fill="FFFFFF" w:themeFill="background1"/>
          </w:tcPr>
          <w:p w14:paraId="4A9DEC1F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AD7">
              <w:rPr>
                <w:rFonts w:ascii="Arial" w:hAnsi="Arial" w:cs="Arial"/>
                <w:b/>
                <w:bCs/>
                <w:sz w:val="20"/>
                <w:szCs w:val="20"/>
              </w:rPr>
              <w:t>Response options</w:t>
            </w:r>
          </w:p>
        </w:tc>
      </w:tr>
      <w:tr w:rsidR="00CF2221" w:rsidRPr="00336AD7" w14:paraId="32D71135" w14:textId="77777777" w:rsidTr="00CF2221">
        <w:tc>
          <w:tcPr>
            <w:tcW w:w="1413" w:type="dxa"/>
            <w:shd w:val="clear" w:color="auto" w:fill="FFFFFF" w:themeFill="background1"/>
          </w:tcPr>
          <w:p w14:paraId="4D18283E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Behavioral inten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32CCB308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 xml:space="preserve">Intention to </w:t>
            </w:r>
            <w:r>
              <w:rPr>
                <w:rFonts w:ascii="Arial" w:hAnsi="Arial" w:cs="Arial"/>
                <w:sz w:val="20"/>
                <w:szCs w:val="20"/>
              </w:rPr>
              <w:t>talk to a partner about pregnancy prevention</w:t>
            </w:r>
          </w:p>
        </w:tc>
        <w:tc>
          <w:tcPr>
            <w:tcW w:w="3358" w:type="dxa"/>
            <w:shd w:val="clear" w:color="auto" w:fill="FFFFFF" w:themeFill="background1"/>
          </w:tcPr>
          <w:p w14:paraId="71FD11F2" w14:textId="77777777" w:rsidR="00CF2221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“</w:t>
            </w:r>
            <w:r w:rsidRPr="00336AD7">
              <w:rPr>
                <w:rFonts w:ascii="Arial" w:hAnsi="Arial" w:cs="Arial"/>
                <w:i/>
                <w:iCs/>
                <w:sz w:val="20"/>
                <w:szCs w:val="20"/>
              </w:rPr>
              <w:t>Imagine that either in the future or now you are thinking about having sex with someone and you are not ready to become a parent</w:t>
            </w:r>
            <w:r w:rsidRPr="00336AD7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14A65B2A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 xml:space="preserve">Would you talk with him/her about preventing </w:t>
            </w:r>
            <w:r>
              <w:rPr>
                <w:rFonts w:ascii="Arial" w:hAnsi="Arial" w:cs="Arial"/>
                <w:sz w:val="20"/>
                <w:szCs w:val="20"/>
              </w:rPr>
              <w:t>pregnancy</w:t>
            </w:r>
            <w:r w:rsidRPr="00336AD7">
              <w:rPr>
                <w:rFonts w:ascii="Arial" w:hAnsi="Arial" w:cs="Arial"/>
                <w:sz w:val="20"/>
                <w:szCs w:val="20"/>
              </w:rPr>
              <w:t>?”</w:t>
            </w:r>
          </w:p>
        </w:tc>
        <w:tc>
          <w:tcPr>
            <w:tcW w:w="2311" w:type="dxa"/>
            <w:shd w:val="clear" w:color="auto" w:fill="FFFFFF" w:themeFill="background1"/>
          </w:tcPr>
          <w:p w14:paraId="4D04239D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Definitely yes, maybe yes, maybe no, definitely no</w:t>
            </w:r>
          </w:p>
        </w:tc>
      </w:tr>
      <w:tr w:rsidR="00CF2221" w:rsidRPr="00336AD7" w14:paraId="0E87E6BE" w14:textId="77777777" w:rsidTr="00CF2221">
        <w:tc>
          <w:tcPr>
            <w:tcW w:w="1413" w:type="dxa"/>
            <w:shd w:val="clear" w:color="auto" w:fill="FFFFFF" w:themeFill="background1"/>
          </w:tcPr>
          <w:p w14:paraId="7FBBE98E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Self-efficacy</w:t>
            </w:r>
          </w:p>
        </w:tc>
        <w:tc>
          <w:tcPr>
            <w:tcW w:w="2268" w:type="dxa"/>
            <w:shd w:val="clear" w:color="auto" w:fill="FFFFFF" w:themeFill="background1"/>
          </w:tcPr>
          <w:p w14:paraId="66FBDB7A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 xml:space="preserve">Self-efficacy to </w:t>
            </w:r>
            <w:r>
              <w:rPr>
                <w:rFonts w:ascii="Arial" w:hAnsi="Arial" w:cs="Arial"/>
                <w:sz w:val="20"/>
                <w:szCs w:val="20"/>
              </w:rPr>
              <w:t>talk to a partner about HIV prevention</w:t>
            </w:r>
          </w:p>
        </w:tc>
        <w:tc>
          <w:tcPr>
            <w:tcW w:w="3358" w:type="dxa"/>
            <w:shd w:val="clear" w:color="auto" w:fill="FFFFFF" w:themeFill="background1"/>
          </w:tcPr>
          <w:p w14:paraId="671FD0ED" w14:textId="77777777" w:rsidR="00CF2221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8534D5">
              <w:rPr>
                <w:rFonts w:ascii="Arial" w:hAnsi="Arial" w:cs="Arial"/>
                <w:i/>
                <w:sz w:val="20"/>
                <w:szCs w:val="20"/>
              </w:rPr>
              <w:t>Imagine that either in the future or now you are thinking about having sex with someone and you are not ready to become a parent</w:t>
            </w:r>
            <w:r w:rsidRPr="00853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A9F0CBB" w14:textId="77777777" w:rsidR="00CF2221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  <w:p w14:paraId="52B84CB5" w14:textId="77777777" w:rsidR="00CF2221" w:rsidRPr="002A6C50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A6C50">
              <w:rPr>
                <w:rFonts w:ascii="Arial" w:hAnsi="Arial" w:cs="Arial"/>
                <w:sz w:val="20"/>
                <w:szCs w:val="20"/>
              </w:rPr>
              <w:t>“If I wanted to talk to him</w:t>
            </w:r>
            <w:r>
              <w:rPr>
                <w:rFonts w:ascii="Arial" w:hAnsi="Arial" w:cs="Arial"/>
                <w:sz w:val="20"/>
                <w:szCs w:val="20"/>
              </w:rPr>
              <w:t>/her</w:t>
            </w:r>
            <w:r w:rsidRPr="002A6C50">
              <w:rPr>
                <w:rFonts w:ascii="Arial" w:hAnsi="Arial" w:cs="Arial"/>
                <w:sz w:val="20"/>
                <w:szCs w:val="20"/>
              </w:rPr>
              <w:t xml:space="preserve"> about preventing pregnancy, I am sure that I could do that.” </w:t>
            </w:r>
          </w:p>
          <w:p w14:paraId="03638F61" w14:textId="77777777" w:rsidR="00CF2221" w:rsidRPr="002A6C50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  <w:p w14:paraId="1D8024A1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A6C50">
              <w:rPr>
                <w:rFonts w:ascii="Arial" w:hAnsi="Arial" w:cs="Arial"/>
                <w:sz w:val="20"/>
                <w:szCs w:val="20"/>
              </w:rPr>
              <w:t>How much do you agree with this statement?</w:t>
            </w:r>
          </w:p>
        </w:tc>
        <w:tc>
          <w:tcPr>
            <w:tcW w:w="2311" w:type="dxa"/>
            <w:shd w:val="clear" w:color="auto" w:fill="FFFFFF" w:themeFill="background1"/>
          </w:tcPr>
          <w:p w14:paraId="5809E44B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I strongly agree, I agree, I disagree, I strongly agree</w:t>
            </w:r>
          </w:p>
        </w:tc>
      </w:tr>
      <w:tr w:rsidR="00CF2221" w:rsidRPr="00336AD7" w14:paraId="2CBBCBBA" w14:textId="77777777" w:rsidTr="00CF2221">
        <w:tc>
          <w:tcPr>
            <w:tcW w:w="1413" w:type="dxa"/>
            <w:shd w:val="clear" w:color="auto" w:fill="FFFFFF" w:themeFill="background1"/>
          </w:tcPr>
          <w:p w14:paraId="0EABC42B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E91617C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 xml:space="preserve">Self-efficacy to </w:t>
            </w:r>
            <w:r>
              <w:rPr>
                <w:rFonts w:ascii="Arial" w:hAnsi="Arial" w:cs="Arial"/>
                <w:sz w:val="20"/>
                <w:szCs w:val="20"/>
              </w:rPr>
              <w:t>discuss pregnancy prevention with a partner</w:t>
            </w:r>
          </w:p>
        </w:tc>
        <w:tc>
          <w:tcPr>
            <w:tcW w:w="3358" w:type="dxa"/>
            <w:shd w:val="clear" w:color="auto" w:fill="FFFFFF" w:themeFill="background1"/>
          </w:tcPr>
          <w:p w14:paraId="5A55D745" w14:textId="77777777" w:rsidR="00CF2221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8534D5">
              <w:rPr>
                <w:rFonts w:ascii="Arial" w:hAnsi="Arial" w:cs="Arial"/>
                <w:i/>
                <w:sz w:val="20"/>
                <w:szCs w:val="20"/>
              </w:rPr>
              <w:t>Imagine that either in the future or now you are thinking about having sex with someone and you are not ready to become a parent</w:t>
            </w:r>
            <w:r w:rsidRPr="00853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A304A69" w14:textId="77777777" w:rsidR="00CF2221" w:rsidRPr="00067082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67082">
              <w:rPr>
                <w:rFonts w:ascii="Arial" w:hAnsi="Arial" w:cs="Arial"/>
                <w:sz w:val="20"/>
                <w:szCs w:val="20"/>
              </w:rPr>
              <w:t xml:space="preserve">“If I wanted to talk to </w:t>
            </w:r>
            <w:r>
              <w:rPr>
                <w:rFonts w:ascii="Arial" w:hAnsi="Arial" w:cs="Arial"/>
                <w:sz w:val="20"/>
                <w:szCs w:val="20"/>
              </w:rPr>
              <w:t>him/</w:t>
            </w:r>
            <w:r w:rsidRPr="00067082">
              <w:rPr>
                <w:rFonts w:ascii="Arial" w:hAnsi="Arial" w:cs="Arial"/>
                <w:sz w:val="20"/>
                <w:szCs w:val="20"/>
              </w:rPr>
              <w:t xml:space="preserve">her about preventing pregnancy, I am sure that I could do that.” </w:t>
            </w:r>
          </w:p>
          <w:p w14:paraId="19A3578B" w14:textId="77777777" w:rsidR="00CF2221" w:rsidRPr="00067082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  <w:p w14:paraId="2A622838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67082">
              <w:rPr>
                <w:rFonts w:ascii="Arial" w:hAnsi="Arial" w:cs="Arial"/>
                <w:sz w:val="20"/>
                <w:szCs w:val="20"/>
              </w:rPr>
              <w:t>How much do you agree with this statement?</w:t>
            </w:r>
          </w:p>
        </w:tc>
        <w:tc>
          <w:tcPr>
            <w:tcW w:w="2311" w:type="dxa"/>
            <w:shd w:val="clear" w:color="auto" w:fill="FFFFFF" w:themeFill="background1"/>
          </w:tcPr>
          <w:p w14:paraId="12ADB314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I strongly agree, I agree, I disagree, I strongly agree</w:t>
            </w:r>
          </w:p>
        </w:tc>
      </w:tr>
      <w:tr w:rsidR="00CF2221" w:rsidRPr="00336AD7" w14:paraId="00912B87" w14:textId="77777777" w:rsidTr="00CF2221">
        <w:tc>
          <w:tcPr>
            <w:tcW w:w="1413" w:type="dxa"/>
            <w:shd w:val="clear" w:color="auto" w:fill="FFFFFF" w:themeFill="background1"/>
          </w:tcPr>
          <w:p w14:paraId="3B8360A8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Knowledge</w:t>
            </w:r>
          </w:p>
        </w:tc>
        <w:tc>
          <w:tcPr>
            <w:tcW w:w="2268" w:type="dxa"/>
            <w:shd w:val="clear" w:color="auto" w:fill="FFFFFF" w:themeFill="background1"/>
          </w:tcPr>
          <w:p w14:paraId="3A1FEED0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 xml:space="preserve">Knowledge </w:t>
            </w:r>
            <w:r>
              <w:rPr>
                <w:rFonts w:ascii="Arial" w:hAnsi="Arial" w:cs="Arial"/>
                <w:sz w:val="20"/>
                <w:szCs w:val="20"/>
              </w:rPr>
              <w:t>that condoms are an effective way to prevent pregnancy</w:t>
            </w:r>
          </w:p>
        </w:tc>
        <w:tc>
          <w:tcPr>
            <w:tcW w:w="3358" w:type="dxa"/>
            <w:shd w:val="clear" w:color="auto" w:fill="FFFFFF" w:themeFill="background1"/>
          </w:tcPr>
          <w:p w14:paraId="76197CF9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 xml:space="preserve">"Are condoms an effective way to prevent </w:t>
            </w:r>
            <w:r>
              <w:rPr>
                <w:rFonts w:ascii="Arial" w:hAnsi="Arial" w:cs="Arial"/>
                <w:sz w:val="20"/>
                <w:szCs w:val="20"/>
              </w:rPr>
              <w:t>pregnancy?”</w:t>
            </w:r>
          </w:p>
        </w:tc>
        <w:tc>
          <w:tcPr>
            <w:tcW w:w="2311" w:type="dxa"/>
            <w:shd w:val="clear" w:color="auto" w:fill="FFFFFF" w:themeFill="background1"/>
          </w:tcPr>
          <w:p w14:paraId="4ADC4D60" w14:textId="77777777" w:rsidR="00CF2221" w:rsidRPr="00336AD7" w:rsidRDefault="00CF2221" w:rsidP="001B41A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336AD7">
              <w:rPr>
                <w:rFonts w:ascii="Arial" w:hAnsi="Arial" w:cs="Arial"/>
                <w:sz w:val="20"/>
                <w:szCs w:val="20"/>
              </w:rPr>
              <w:t>Yes, no</w:t>
            </w:r>
            <w:r>
              <w:rPr>
                <w:rFonts w:ascii="Arial" w:hAnsi="Arial" w:cs="Arial"/>
                <w:sz w:val="20"/>
                <w:szCs w:val="20"/>
              </w:rPr>
              <w:t>, I don’t know</w:t>
            </w:r>
          </w:p>
        </w:tc>
      </w:tr>
    </w:tbl>
    <w:p w14:paraId="54251048" w14:textId="77777777" w:rsidR="00CF2221" w:rsidRDefault="00CF2221" w:rsidP="00190A3D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4AB1F838" w14:textId="77777777" w:rsidR="00060F85" w:rsidRDefault="00060F85" w:rsidP="00190A3D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2C8532AF" w14:textId="77777777" w:rsidR="00060F85" w:rsidRDefault="00060F8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F447465" w14:textId="7BC47225" w:rsidR="00190A3D" w:rsidRDefault="00190A3D" w:rsidP="00190A3D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 w:rsidR="00387E26">
        <w:rPr>
          <w:rFonts w:ascii="Arial" w:hAnsi="Arial" w:cs="Arial"/>
          <w:sz w:val="22"/>
          <w:szCs w:val="22"/>
        </w:rPr>
        <w:t xml:space="preserve">in </w:t>
      </w:r>
      <w:r w:rsidR="00387E26" w:rsidRPr="00387E26">
        <w:rPr>
          <w:rFonts w:ascii="Arial" w:hAnsi="Arial" w:cs="Arial"/>
          <w:sz w:val="22"/>
          <w:szCs w:val="22"/>
          <w:u w:val="single"/>
        </w:rPr>
        <w:t>intention to use a condom at first sex</w:t>
      </w:r>
      <w:r w:rsidRPr="001B41A0">
        <w:rPr>
          <w:rFonts w:ascii="Arial" w:hAnsi="Arial" w:cs="Arial"/>
          <w:sz w:val="22"/>
          <w:szCs w:val="22"/>
        </w:rPr>
        <w:t xml:space="preserve"> 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190A3D" w:rsidRPr="008A6F05" w14:paraId="2F5E9082" w14:textId="77777777" w:rsidTr="00BC30DF">
        <w:tc>
          <w:tcPr>
            <w:tcW w:w="567" w:type="dxa"/>
          </w:tcPr>
          <w:p w14:paraId="50320A5A" w14:textId="77777777" w:rsidR="00190A3D" w:rsidRPr="001B41A0" w:rsidRDefault="00190A3D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2AC3F95C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3B421005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706D623C" w14:textId="77777777" w:rsidR="00190A3D" w:rsidRPr="00A1436D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190A3D" w:rsidRPr="00417427" w14:paraId="278E4591" w14:textId="77777777" w:rsidTr="00BC30DF">
        <w:tc>
          <w:tcPr>
            <w:tcW w:w="567" w:type="dxa"/>
          </w:tcPr>
          <w:p w14:paraId="59DA96AE" w14:textId="77777777" w:rsidR="00190A3D" w:rsidRPr="001B41A0" w:rsidRDefault="00190A3D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1D367AE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163D4938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482E9600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3E3D61BB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53DB13B5" w14:textId="77777777" w:rsidR="00190A3D" w:rsidRPr="00A1436D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168FD941" w14:textId="77777777" w:rsidR="00190A3D" w:rsidRPr="00A1436D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1A0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190A3D" w:rsidRPr="008A6F05" w14:paraId="3D596828" w14:textId="77777777" w:rsidTr="00BC30DF">
        <w:tc>
          <w:tcPr>
            <w:tcW w:w="567" w:type="dxa"/>
          </w:tcPr>
          <w:p w14:paraId="180F92EF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884AAB3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1A0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049560A2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1B41A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717" w:type="dxa"/>
          </w:tcPr>
          <w:p w14:paraId="71A8E4E4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1A0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7761E7F3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1B41A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850" w:type="dxa"/>
          </w:tcPr>
          <w:p w14:paraId="020C4F7D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2D522BC7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1B41A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850" w:type="dxa"/>
          </w:tcPr>
          <w:p w14:paraId="44664211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22016FAD" w14:textId="77777777" w:rsidR="00190A3D" w:rsidRPr="001B41A0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1B41A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850" w:type="dxa"/>
          </w:tcPr>
          <w:p w14:paraId="2C261019" w14:textId="77777777" w:rsidR="00190A3D" w:rsidRPr="00A1436D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4B44572A" w14:textId="77777777" w:rsidR="00190A3D" w:rsidRPr="00A1436D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1B41A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850" w:type="dxa"/>
          </w:tcPr>
          <w:p w14:paraId="17D0B60F" w14:textId="77777777" w:rsidR="00190A3D" w:rsidRPr="00A1436D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3CE52216" w14:textId="77777777" w:rsidR="00190A3D" w:rsidRPr="00A1436D" w:rsidRDefault="00190A3D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41A0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1B41A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BC30DF" w:rsidRPr="00592B56" w14:paraId="0EEF8041" w14:textId="77777777" w:rsidTr="00BC30DF">
        <w:tc>
          <w:tcPr>
            <w:tcW w:w="567" w:type="dxa"/>
          </w:tcPr>
          <w:p w14:paraId="29FD88EB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851" w:type="dxa"/>
          </w:tcPr>
          <w:p w14:paraId="7E7A76A9" w14:textId="2A62060D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763</w:t>
            </w:r>
          </w:p>
        </w:tc>
        <w:tc>
          <w:tcPr>
            <w:tcW w:w="850" w:type="dxa"/>
          </w:tcPr>
          <w:p w14:paraId="3B2722B0" w14:textId="7777777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bottom"/>
          </w:tcPr>
          <w:p w14:paraId="676A85FD" w14:textId="569E59C4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843" w:type="dxa"/>
            <w:vAlign w:val="bottom"/>
          </w:tcPr>
          <w:p w14:paraId="7CA322C2" w14:textId="7777777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979633E" w14:textId="2570007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851" w:type="dxa"/>
            <w:vAlign w:val="bottom"/>
          </w:tcPr>
          <w:p w14:paraId="60E0F140" w14:textId="7777777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0941924" w14:textId="233C75E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851" w:type="dxa"/>
            <w:vAlign w:val="bottom"/>
          </w:tcPr>
          <w:p w14:paraId="3C953B57" w14:textId="7777777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4125A76" w14:textId="5C9561CA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851" w:type="dxa"/>
            <w:vAlign w:val="bottom"/>
          </w:tcPr>
          <w:p w14:paraId="0F254340" w14:textId="7777777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391B4AF" w14:textId="5052F436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851" w:type="dxa"/>
            <w:vAlign w:val="bottom"/>
          </w:tcPr>
          <w:p w14:paraId="27CD6D86" w14:textId="7777777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C30DF" w:rsidRPr="00592B56" w14:paraId="3D854722" w14:textId="77777777" w:rsidTr="00BC30DF">
        <w:tc>
          <w:tcPr>
            <w:tcW w:w="567" w:type="dxa"/>
          </w:tcPr>
          <w:p w14:paraId="1517F789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851" w:type="dxa"/>
          </w:tcPr>
          <w:p w14:paraId="538005E8" w14:textId="0D8EED4E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850" w:type="dxa"/>
          </w:tcPr>
          <w:p w14:paraId="716F6587" w14:textId="695A382F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5996DA7C" w14:textId="13E69144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843" w:type="dxa"/>
            <w:vAlign w:val="bottom"/>
          </w:tcPr>
          <w:p w14:paraId="0B48BD5D" w14:textId="08ADB7E9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32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009544FF" w14:textId="54CDA91F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51" w:type="dxa"/>
            <w:vAlign w:val="bottom"/>
          </w:tcPr>
          <w:p w14:paraId="7984A48E" w14:textId="281D773E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70A9C515" w14:textId="618399D2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851" w:type="dxa"/>
            <w:vAlign w:val="bottom"/>
          </w:tcPr>
          <w:p w14:paraId="3BFAB8C8" w14:textId="10B10002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850" w:type="dxa"/>
            <w:vAlign w:val="bottom"/>
          </w:tcPr>
          <w:p w14:paraId="1C8F97C4" w14:textId="69D56EF4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851" w:type="dxa"/>
            <w:vAlign w:val="bottom"/>
          </w:tcPr>
          <w:p w14:paraId="4BBDFC24" w14:textId="742945FF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2</w:t>
            </w:r>
            <w:r w:rsidR="0011500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527EC4EC" w14:textId="196F8A12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851" w:type="dxa"/>
            <w:vAlign w:val="bottom"/>
          </w:tcPr>
          <w:p w14:paraId="64557563" w14:textId="67108ED5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198</w:t>
            </w:r>
          </w:p>
        </w:tc>
      </w:tr>
      <w:tr w:rsidR="00BC30DF" w:rsidRPr="00592B56" w14:paraId="313429A1" w14:textId="77777777" w:rsidTr="00BC30DF">
        <w:tc>
          <w:tcPr>
            <w:tcW w:w="567" w:type="dxa"/>
          </w:tcPr>
          <w:p w14:paraId="3D06B9F8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851" w:type="dxa"/>
          </w:tcPr>
          <w:p w14:paraId="46193809" w14:textId="0CD4614B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850" w:type="dxa"/>
          </w:tcPr>
          <w:p w14:paraId="50877C0C" w14:textId="452A41EF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78AEBCD6" w14:textId="63C0FBC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843" w:type="dxa"/>
            <w:vAlign w:val="bottom"/>
          </w:tcPr>
          <w:p w14:paraId="628F4DD5" w14:textId="7D891288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850" w:type="dxa"/>
            <w:vAlign w:val="bottom"/>
          </w:tcPr>
          <w:p w14:paraId="2EA9DA64" w14:textId="0A343A40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851" w:type="dxa"/>
            <w:vAlign w:val="bottom"/>
          </w:tcPr>
          <w:p w14:paraId="452C0B64" w14:textId="0D7457B9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45BDC5BB" w14:textId="715A03B9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51" w:type="dxa"/>
            <w:vAlign w:val="bottom"/>
          </w:tcPr>
          <w:p w14:paraId="1C577EF0" w14:textId="254DB67C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50" w:type="dxa"/>
            <w:vAlign w:val="bottom"/>
          </w:tcPr>
          <w:p w14:paraId="63AD7528" w14:textId="0FBA734C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851" w:type="dxa"/>
            <w:vAlign w:val="bottom"/>
          </w:tcPr>
          <w:p w14:paraId="107473AC" w14:textId="7EE5E367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850" w:type="dxa"/>
            <w:vAlign w:val="bottom"/>
          </w:tcPr>
          <w:p w14:paraId="5E8655CA" w14:textId="0144675C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851" w:type="dxa"/>
            <w:vAlign w:val="bottom"/>
          </w:tcPr>
          <w:p w14:paraId="62960B16" w14:textId="383DF011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937</w:t>
            </w:r>
          </w:p>
        </w:tc>
      </w:tr>
      <w:tr w:rsidR="00BC30DF" w:rsidRPr="00592B56" w14:paraId="7D3FB1EA" w14:textId="77777777" w:rsidTr="00BC30DF">
        <w:tc>
          <w:tcPr>
            <w:tcW w:w="567" w:type="dxa"/>
          </w:tcPr>
          <w:p w14:paraId="392DC8C6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851" w:type="dxa"/>
          </w:tcPr>
          <w:p w14:paraId="2C7C321E" w14:textId="3DA9E5F3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  <w:tc>
          <w:tcPr>
            <w:tcW w:w="850" w:type="dxa"/>
          </w:tcPr>
          <w:p w14:paraId="339B68BD" w14:textId="0F90356B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6C0DEB35" w14:textId="0E98DF8C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843" w:type="dxa"/>
            <w:vAlign w:val="bottom"/>
          </w:tcPr>
          <w:p w14:paraId="6D053435" w14:textId="0B75251D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7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7BB0BB14" w14:textId="1C473842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851" w:type="dxa"/>
            <w:vAlign w:val="bottom"/>
          </w:tcPr>
          <w:p w14:paraId="4605E8C6" w14:textId="435611A6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6BBFCD2B" w14:textId="315E8AA4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851" w:type="dxa"/>
            <w:vAlign w:val="bottom"/>
          </w:tcPr>
          <w:p w14:paraId="382ED146" w14:textId="12F9760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850" w:type="dxa"/>
            <w:vAlign w:val="bottom"/>
          </w:tcPr>
          <w:p w14:paraId="771F3E92" w14:textId="5451DA7B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851" w:type="dxa"/>
            <w:vAlign w:val="bottom"/>
          </w:tcPr>
          <w:p w14:paraId="04B06692" w14:textId="6E6F2B4A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32</w:t>
            </w:r>
            <w:r w:rsidR="0011500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7E5BA881" w14:textId="3B2F8622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851" w:type="dxa"/>
            <w:vAlign w:val="bottom"/>
          </w:tcPr>
          <w:p w14:paraId="1D5C6948" w14:textId="29399002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405</w:t>
            </w:r>
          </w:p>
        </w:tc>
      </w:tr>
      <w:tr w:rsidR="00BC30DF" w:rsidRPr="00592B56" w14:paraId="062B5093" w14:textId="77777777" w:rsidTr="00BC30DF">
        <w:tc>
          <w:tcPr>
            <w:tcW w:w="567" w:type="dxa"/>
          </w:tcPr>
          <w:p w14:paraId="0F995825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851" w:type="dxa"/>
          </w:tcPr>
          <w:p w14:paraId="08D739EB" w14:textId="7DD5A4F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850" w:type="dxa"/>
          </w:tcPr>
          <w:p w14:paraId="43D5A1DF" w14:textId="2A5DFB40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0.0003*</w:t>
            </w:r>
          </w:p>
        </w:tc>
        <w:tc>
          <w:tcPr>
            <w:tcW w:w="717" w:type="dxa"/>
            <w:vAlign w:val="bottom"/>
          </w:tcPr>
          <w:p w14:paraId="75AFB602" w14:textId="2CF8DDB4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843" w:type="dxa"/>
            <w:vAlign w:val="bottom"/>
          </w:tcPr>
          <w:p w14:paraId="70E66E4C" w14:textId="625E18C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850" w:type="dxa"/>
            <w:vAlign w:val="bottom"/>
          </w:tcPr>
          <w:p w14:paraId="53225850" w14:textId="5E86F539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851" w:type="dxa"/>
            <w:vAlign w:val="bottom"/>
          </w:tcPr>
          <w:p w14:paraId="67A2D4E5" w14:textId="57EFE50B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13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6CCE3B3E" w14:textId="07315963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851" w:type="dxa"/>
            <w:vAlign w:val="bottom"/>
          </w:tcPr>
          <w:p w14:paraId="3EC3A280" w14:textId="2ACCCC6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36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723DCE68" w14:textId="647AE04C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51" w:type="dxa"/>
            <w:vAlign w:val="bottom"/>
          </w:tcPr>
          <w:p w14:paraId="482457AE" w14:textId="58FB9DB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850" w:type="dxa"/>
            <w:vAlign w:val="bottom"/>
          </w:tcPr>
          <w:p w14:paraId="35447744" w14:textId="20566569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851" w:type="dxa"/>
            <w:vAlign w:val="bottom"/>
          </w:tcPr>
          <w:p w14:paraId="1EA0495E" w14:textId="2D7D27F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875</w:t>
            </w:r>
          </w:p>
        </w:tc>
      </w:tr>
      <w:tr w:rsidR="00BC30DF" w:rsidRPr="00592B56" w14:paraId="0E412321" w14:textId="77777777" w:rsidTr="00BC30DF">
        <w:tc>
          <w:tcPr>
            <w:tcW w:w="567" w:type="dxa"/>
          </w:tcPr>
          <w:p w14:paraId="46BEDE6F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6</w:t>
            </w:r>
          </w:p>
        </w:tc>
        <w:tc>
          <w:tcPr>
            <w:tcW w:w="851" w:type="dxa"/>
          </w:tcPr>
          <w:p w14:paraId="236829A8" w14:textId="4C34F6D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850" w:type="dxa"/>
          </w:tcPr>
          <w:p w14:paraId="6E12E9FF" w14:textId="727C949F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0.0011*</w:t>
            </w:r>
          </w:p>
        </w:tc>
        <w:tc>
          <w:tcPr>
            <w:tcW w:w="717" w:type="dxa"/>
            <w:vAlign w:val="bottom"/>
          </w:tcPr>
          <w:p w14:paraId="66A7BEEA" w14:textId="4EE99B0E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843" w:type="dxa"/>
            <w:vAlign w:val="bottom"/>
          </w:tcPr>
          <w:p w14:paraId="4C540AC6" w14:textId="72EE3F3A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064</w:t>
            </w:r>
          </w:p>
        </w:tc>
        <w:tc>
          <w:tcPr>
            <w:tcW w:w="850" w:type="dxa"/>
            <w:vAlign w:val="bottom"/>
          </w:tcPr>
          <w:p w14:paraId="4F2E19C2" w14:textId="46C9E42F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851" w:type="dxa"/>
            <w:vAlign w:val="bottom"/>
          </w:tcPr>
          <w:p w14:paraId="369EFA6C" w14:textId="2932CBBC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12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0BF9DE00" w14:textId="083B6BF5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51" w:type="dxa"/>
            <w:vAlign w:val="bottom"/>
          </w:tcPr>
          <w:p w14:paraId="0BC65489" w14:textId="6AA93FF6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957</w:t>
            </w:r>
          </w:p>
        </w:tc>
        <w:tc>
          <w:tcPr>
            <w:tcW w:w="850" w:type="dxa"/>
            <w:vAlign w:val="bottom"/>
          </w:tcPr>
          <w:p w14:paraId="52A5B787" w14:textId="47DF95EF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51" w:type="dxa"/>
            <w:vAlign w:val="bottom"/>
          </w:tcPr>
          <w:p w14:paraId="3A7E92E1" w14:textId="6787BABA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791</w:t>
            </w:r>
          </w:p>
        </w:tc>
        <w:tc>
          <w:tcPr>
            <w:tcW w:w="850" w:type="dxa"/>
            <w:vAlign w:val="bottom"/>
          </w:tcPr>
          <w:p w14:paraId="24D59D9A" w14:textId="3572F8C3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851" w:type="dxa"/>
            <w:vAlign w:val="bottom"/>
          </w:tcPr>
          <w:p w14:paraId="320BEAF2" w14:textId="16BE1600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5968</w:t>
            </w:r>
          </w:p>
        </w:tc>
      </w:tr>
      <w:tr w:rsidR="00BC30DF" w:rsidRPr="00592B56" w14:paraId="45A31EE2" w14:textId="77777777" w:rsidTr="00BC30DF">
        <w:tc>
          <w:tcPr>
            <w:tcW w:w="567" w:type="dxa"/>
          </w:tcPr>
          <w:p w14:paraId="73ED5AF6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7</w:t>
            </w:r>
          </w:p>
        </w:tc>
        <w:tc>
          <w:tcPr>
            <w:tcW w:w="851" w:type="dxa"/>
          </w:tcPr>
          <w:p w14:paraId="73C7957C" w14:textId="2D649FB4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850" w:type="dxa"/>
          </w:tcPr>
          <w:p w14:paraId="4ABEBBA5" w14:textId="305E97D1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12317DB0" w14:textId="38FC776D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843" w:type="dxa"/>
            <w:vAlign w:val="bottom"/>
          </w:tcPr>
          <w:p w14:paraId="0FAF8D20" w14:textId="487E650B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850" w:type="dxa"/>
            <w:vAlign w:val="bottom"/>
          </w:tcPr>
          <w:p w14:paraId="5CC5C357" w14:textId="22BDBED2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51" w:type="dxa"/>
            <w:vAlign w:val="bottom"/>
          </w:tcPr>
          <w:p w14:paraId="29E3BBB8" w14:textId="1CBEC4FD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20A556E4" w14:textId="7A07B5C7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851" w:type="dxa"/>
            <w:vAlign w:val="bottom"/>
          </w:tcPr>
          <w:p w14:paraId="02032287" w14:textId="14D58556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254</w:t>
            </w:r>
          </w:p>
        </w:tc>
        <w:tc>
          <w:tcPr>
            <w:tcW w:w="850" w:type="dxa"/>
            <w:vAlign w:val="bottom"/>
          </w:tcPr>
          <w:p w14:paraId="4D504346" w14:textId="5D1367A8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851" w:type="dxa"/>
            <w:vAlign w:val="bottom"/>
          </w:tcPr>
          <w:p w14:paraId="1B31B10C" w14:textId="4C7C7C0F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850" w:type="dxa"/>
            <w:vAlign w:val="bottom"/>
          </w:tcPr>
          <w:p w14:paraId="5C61D0F4" w14:textId="155ECA94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851" w:type="dxa"/>
            <w:vAlign w:val="bottom"/>
          </w:tcPr>
          <w:p w14:paraId="2F9A184D" w14:textId="708E5BAA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545</w:t>
            </w:r>
          </w:p>
        </w:tc>
      </w:tr>
      <w:tr w:rsidR="00BC30DF" w:rsidRPr="00592B56" w14:paraId="04FC2FAB" w14:textId="77777777" w:rsidTr="00BC30DF">
        <w:tc>
          <w:tcPr>
            <w:tcW w:w="567" w:type="dxa"/>
          </w:tcPr>
          <w:p w14:paraId="1DE4A6EF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8</w:t>
            </w:r>
          </w:p>
        </w:tc>
        <w:tc>
          <w:tcPr>
            <w:tcW w:w="851" w:type="dxa"/>
          </w:tcPr>
          <w:p w14:paraId="67E4E8B4" w14:textId="6F828FC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  <w:tc>
          <w:tcPr>
            <w:tcW w:w="850" w:type="dxa"/>
          </w:tcPr>
          <w:p w14:paraId="53C01EFA" w14:textId="37F2F0BD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0C7131A5" w14:textId="33F725AC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843" w:type="dxa"/>
            <w:vAlign w:val="bottom"/>
          </w:tcPr>
          <w:p w14:paraId="6D8A2BBB" w14:textId="2B6D06AF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369</w:t>
            </w:r>
          </w:p>
        </w:tc>
        <w:tc>
          <w:tcPr>
            <w:tcW w:w="850" w:type="dxa"/>
            <w:vAlign w:val="bottom"/>
          </w:tcPr>
          <w:p w14:paraId="68BC85E3" w14:textId="294AA1AF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51" w:type="dxa"/>
            <w:vAlign w:val="bottom"/>
          </w:tcPr>
          <w:p w14:paraId="23695778" w14:textId="5D97E1A5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1B4D4FB1" w14:textId="5E68F966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851" w:type="dxa"/>
            <w:vAlign w:val="bottom"/>
          </w:tcPr>
          <w:p w14:paraId="7FF6FC82" w14:textId="7C34B0FE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850" w:type="dxa"/>
            <w:vAlign w:val="bottom"/>
          </w:tcPr>
          <w:p w14:paraId="414204CE" w14:textId="5EB03818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851" w:type="dxa"/>
            <w:vAlign w:val="bottom"/>
          </w:tcPr>
          <w:p w14:paraId="1CBF3D29" w14:textId="2964D918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0" w:type="dxa"/>
            <w:vAlign w:val="bottom"/>
          </w:tcPr>
          <w:p w14:paraId="6F9A1E11" w14:textId="205F890A" w:rsidR="00BC30DF" w:rsidRPr="0011500B" w:rsidRDefault="00BC30DF" w:rsidP="00BC30D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851" w:type="dxa"/>
            <w:vAlign w:val="bottom"/>
          </w:tcPr>
          <w:p w14:paraId="068059A8" w14:textId="0C18F6EA" w:rsidR="00BC30DF" w:rsidRPr="0011500B" w:rsidRDefault="00BC30DF" w:rsidP="00BC30D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718</w:t>
            </w:r>
          </w:p>
        </w:tc>
      </w:tr>
      <w:tr w:rsidR="00BC30DF" w:rsidRPr="00592B56" w14:paraId="47DA46AD" w14:textId="77777777" w:rsidTr="00BC30DF">
        <w:tc>
          <w:tcPr>
            <w:tcW w:w="567" w:type="dxa"/>
          </w:tcPr>
          <w:p w14:paraId="59BD57FC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9</w:t>
            </w:r>
          </w:p>
        </w:tc>
        <w:tc>
          <w:tcPr>
            <w:tcW w:w="851" w:type="dxa"/>
          </w:tcPr>
          <w:p w14:paraId="4FE54679" w14:textId="66C1455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850" w:type="dxa"/>
          </w:tcPr>
          <w:p w14:paraId="29CD6753" w14:textId="7E0A44E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4801AD0C" w14:textId="10A6413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843" w:type="dxa"/>
            <w:vAlign w:val="bottom"/>
          </w:tcPr>
          <w:p w14:paraId="035893A8" w14:textId="551FB19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50" w:type="dxa"/>
            <w:vAlign w:val="bottom"/>
          </w:tcPr>
          <w:p w14:paraId="782555E4" w14:textId="661DA0A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51" w:type="dxa"/>
            <w:vAlign w:val="bottom"/>
          </w:tcPr>
          <w:p w14:paraId="4B5CFF11" w14:textId="26B85893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49B2171A" w14:textId="0C76F28B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851" w:type="dxa"/>
            <w:vAlign w:val="bottom"/>
          </w:tcPr>
          <w:p w14:paraId="502D17D0" w14:textId="4A43721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715</w:t>
            </w:r>
          </w:p>
        </w:tc>
        <w:tc>
          <w:tcPr>
            <w:tcW w:w="850" w:type="dxa"/>
            <w:vAlign w:val="bottom"/>
          </w:tcPr>
          <w:p w14:paraId="6CF75875" w14:textId="1CE94889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851" w:type="dxa"/>
            <w:vAlign w:val="bottom"/>
          </w:tcPr>
          <w:p w14:paraId="68096ECC" w14:textId="3C9068F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850" w:type="dxa"/>
            <w:vAlign w:val="bottom"/>
          </w:tcPr>
          <w:p w14:paraId="4CEC7056" w14:textId="34C51DEA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851" w:type="dxa"/>
            <w:vAlign w:val="bottom"/>
          </w:tcPr>
          <w:p w14:paraId="259E601F" w14:textId="0919689C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5686</w:t>
            </w:r>
          </w:p>
        </w:tc>
      </w:tr>
      <w:tr w:rsidR="00BC30DF" w:rsidRPr="00592B56" w14:paraId="3322A5E2" w14:textId="77777777" w:rsidTr="00BC30DF">
        <w:tc>
          <w:tcPr>
            <w:tcW w:w="567" w:type="dxa"/>
          </w:tcPr>
          <w:p w14:paraId="1BD62448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10</w:t>
            </w:r>
          </w:p>
        </w:tc>
        <w:tc>
          <w:tcPr>
            <w:tcW w:w="851" w:type="dxa"/>
          </w:tcPr>
          <w:p w14:paraId="013A91F0" w14:textId="02438E8D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  <w:tc>
          <w:tcPr>
            <w:tcW w:w="850" w:type="dxa"/>
          </w:tcPr>
          <w:p w14:paraId="3EFD4502" w14:textId="6B01F4E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0.0003*</w:t>
            </w:r>
          </w:p>
        </w:tc>
        <w:tc>
          <w:tcPr>
            <w:tcW w:w="717" w:type="dxa"/>
            <w:vAlign w:val="bottom"/>
          </w:tcPr>
          <w:p w14:paraId="154D26A3" w14:textId="3BEBED6E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843" w:type="dxa"/>
            <w:vAlign w:val="bottom"/>
          </w:tcPr>
          <w:p w14:paraId="4BCFF00A" w14:textId="6500620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50" w:type="dxa"/>
            <w:vAlign w:val="bottom"/>
          </w:tcPr>
          <w:p w14:paraId="03388BA6" w14:textId="6498F10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51" w:type="dxa"/>
            <w:vAlign w:val="bottom"/>
          </w:tcPr>
          <w:p w14:paraId="2B5214E1" w14:textId="092ACCE2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06F7D0B7" w14:textId="187DEED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851" w:type="dxa"/>
            <w:vAlign w:val="bottom"/>
          </w:tcPr>
          <w:p w14:paraId="6C0E9FD8" w14:textId="3241B229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752</w:t>
            </w:r>
          </w:p>
        </w:tc>
        <w:tc>
          <w:tcPr>
            <w:tcW w:w="850" w:type="dxa"/>
            <w:vAlign w:val="bottom"/>
          </w:tcPr>
          <w:p w14:paraId="0817177C" w14:textId="0B16AFBC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51" w:type="dxa"/>
            <w:vAlign w:val="bottom"/>
          </w:tcPr>
          <w:p w14:paraId="78ECA6D1" w14:textId="00606C09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415</w:t>
            </w:r>
          </w:p>
        </w:tc>
        <w:tc>
          <w:tcPr>
            <w:tcW w:w="850" w:type="dxa"/>
            <w:vAlign w:val="bottom"/>
          </w:tcPr>
          <w:p w14:paraId="29C897AA" w14:textId="2ECEF0E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851" w:type="dxa"/>
            <w:vAlign w:val="bottom"/>
          </w:tcPr>
          <w:p w14:paraId="0F6F126D" w14:textId="53FCABA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084</w:t>
            </w:r>
          </w:p>
        </w:tc>
      </w:tr>
      <w:tr w:rsidR="00BC30DF" w:rsidRPr="00592B56" w14:paraId="383225B0" w14:textId="77777777" w:rsidTr="00BC30DF">
        <w:tc>
          <w:tcPr>
            <w:tcW w:w="567" w:type="dxa"/>
          </w:tcPr>
          <w:p w14:paraId="5342911D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11</w:t>
            </w:r>
          </w:p>
        </w:tc>
        <w:tc>
          <w:tcPr>
            <w:tcW w:w="851" w:type="dxa"/>
          </w:tcPr>
          <w:p w14:paraId="3BC5E059" w14:textId="13C7725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850" w:type="dxa"/>
          </w:tcPr>
          <w:p w14:paraId="313C95DE" w14:textId="451D61E4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0.001*</w:t>
            </w:r>
          </w:p>
        </w:tc>
        <w:tc>
          <w:tcPr>
            <w:tcW w:w="717" w:type="dxa"/>
            <w:vAlign w:val="bottom"/>
          </w:tcPr>
          <w:p w14:paraId="7C4E2FD3" w14:textId="5ABED62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843" w:type="dxa"/>
            <w:vAlign w:val="bottom"/>
          </w:tcPr>
          <w:p w14:paraId="5E8DAB1C" w14:textId="6629936B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331</w:t>
            </w:r>
          </w:p>
        </w:tc>
        <w:tc>
          <w:tcPr>
            <w:tcW w:w="850" w:type="dxa"/>
            <w:vAlign w:val="bottom"/>
          </w:tcPr>
          <w:p w14:paraId="7BEA3BF1" w14:textId="670EFFB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851" w:type="dxa"/>
            <w:vAlign w:val="bottom"/>
          </w:tcPr>
          <w:p w14:paraId="640A8688" w14:textId="4A02A689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8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02D80486" w14:textId="1D5C9DD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851" w:type="dxa"/>
            <w:vAlign w:val="bottom"/>
          </w:tcPr>
          <w:p w14:paraId="3432387C" w14:textId="052138BA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850" w:type="dxa"/>
            <w:vAlign w:val="bottom"/>
          </w:tcPr>
          <w:p w14:paraId="05ADC28C" w14:textId="0E1D333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51" w:type="dxa"/>
            <w:vAlign w:val="bottom"/>
          </w:tcPr>
          <w:p w14:paraId="760D22A3" w14:textId="11439E2E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874</w:t>
            </w:r>
          </w:p>
        </w:tc>
        <w:tc>
          <w:tcPr>
            <w:tcW w:w="850" w:type="dxa"/>
            <w:vAlign w:val="bottom"/>
          </w:tcPr>
          <w:p w14:paraId="70F6C6BD" w14:textId="1F52086D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851" w:type="dxa"/>
            <w:vAlign w:val="bottom"/>
          </w:tcPr>
          <w:p w14:paraId="463346DB" w14:textId="291A0083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352</w:t>
            </w:r>
          </w:p>
        </w:tc>
      </w:tr>
      <w:tr w:rsidR="00BC30DF" w:rsidRPr="00592B56" w14:paraId="6C89325F" w14:textId="77777777" w:rsidTr="00BC30DF">
        <w:tc>
          <w:tcPr>
            <w:tcW w:w="567" w:type="dxa"/>
          </w:tcPr>
          <w:p w14:paraId="76DC9A84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12</w:t>
            </w:r>
          </w:p>
        </w:tc>
        <w:tc>
          <w:tcPr>
            <w:tcW w:w="851" w:type="dxa"/>
          </w:tcPr>
          <w:p w14:paraId="0820A208" w14:textId="21754F04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850" w:type="dxa"/>
          </w:tcPr>
          <w:p w14:paraId="66F4CBEB" w14:textId="13413A2D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583FED5B" w14:textId="64094B22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843" w:type="dxa"/>
            <w:vAlign w:val="bottom"/>
          </w:tcPr>
          <w:p w14:paraId="2781A6FC" w14:textId="53943A5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363</w:t>
            </w:r>
          </w:p>
        </w:tc>
        <w:tc>
          <w:tcPr>
            <w:tcW w:w="850" w:type="dxa"/>
            <w:vAlign w:val="bottom"/>
          </w:tcPr>
          <w:p w14:paraId="33EFCCBE" w14:textId="3971210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851" w:type="dxa"/>
            <w:vAlign w:val="bottom"/>
          </w:tcPr>
          <w:p w14:paraId="118E5B89" w14:textId="62BBA49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1D5A4753" w14:textId="6689DA56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851" w:type="dxa"/>
            <w:vAlign w:val="bottom"/>
          </w:tcPr>
          <w:p w14:paraId="2B6F099B" w14:textId="5189F9D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636</w:t>
            </w:r>
          </w:p>
        </w:tc>
        <w:tc>
          <w:tcPr>
            <w:tcW w:w="850" w:type="dxa"/>
            <w:vAlign w:val="bottom"/>
          </w:tcPr>
          <w:p w14:paraId="5DD0399A" w14:textId="6A18059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51" w:type="dxa"/>
            <w:vAlign w:val="bottom"/>
          </w:tcPr>
          <w:p w14:paraId="183EAEED" w14:textId="369B2457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850" w:type="dxa"/>
            <w:vAlign w:val="bottom"/>
          </w:tcPr>
          <w:p w14:paraId="37C975BE" w14:textId="65925CEE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851" w:type="dxa"/>
            <w:vAlign w:val="bottom"/>
          </w:tcPr>
          <w:p w14:paraId="46B6C3FA" w14:textId="3B041145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149</w:t>
            </w:r>
          </w:p>
        </w:tc>
      </w:tr>
      <w:tr w:rsidR="00BC30DF" w:rsidRPr="00592B56" w14:paraId="32425C9A" w14:textId="77777777" w:rsidTr="00BC30DF">
        <w:tc>
          <w:tcPr>
            <w:tcW w:w="567" w:type="dxa"/>
          </w:tcPr>
          <w:p w14:paraId="665E5D92" w14:textId="77777777" w:rsidR="00BC30DF" w:rsidRPr="001B41A0" w:rsidRDefault="00BC30DF" w:rsidP="00BC30DF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41A0">
              <w:rPr>
                <w:rFonts w:ascii="Arial" w:hAnsi="Arial" w:cs="Arial"/>
                <w:b/>
                <w:bCs/>
                <w:sz w:val="18"/>
                <w:szCs w:val="18"/>
              </w:rPr>
              <w:t>T13</w:t>
            </w:r>
          </w:p>
        </w:tc>
        <w:tc>
          <w:tcPr>
            <w:tcW w:w="851" w:type="dxa"/>
          </w:tcPr>
          <w:p w14:paraId="4D389C01" w14:textId="3E61299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sz w:val="18"/>
                <w:szCs w:val="18"/>
              </w:rPr>
              <w:t>0.850</w:t>
            </w:r>
          </w:p>
        </w:tc>
        <w:tc>
          <w:tcPr>
            <w:tcW w:w="850" w:type="dxa"/>
          </w:tcPr>
          <w:p w14:paraId="0FC5B6C5" w14:textId="48619BBA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2F016654" w14:textId="788EA6B1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43" w:type="dxa"/>
            <w:vAlign w:val="bottom"/>
          </w:tcPr>
          <w:p w14:paraId="63BF7849" w14:textId="139DD003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7833</w:t>
            </w:r>
          </w:p>
        </w:tc>
        <w:tc>
          <w:tcPr>
            <w:tcW w:w="850" w:type="dxa"/>
            <w:vAlign w:val="bottom"/>
          </w:tcPr>
          <w:p w14:paraId="43766535" w14:textId="30530FD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51" w:type="dxa"/>
            <w:vAlign w:val="bottom"/>
          </w:tcPr>
          <w:p w14:paraId="3015702E" w14:textId="53A6385B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9F6DAB"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417D6AF4" w14:textId="3543B7AE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851" w:type="dxa"/>
            <w:vAlign w:val="bottom"/>
          </w:tcPr>
          <w:p w14:paraId="037CEF1B" w14:textId="01EA559F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7478</w:t>
            </w:r>
          </w:p>
        </w:tc>
        <w:tc>
          <w:tcPr>
            <w:tcW w:w="850" w:type="dxa"/>
            <w:vAlign w:val="bottom"/>
          </w:tcPr>
          <w:p w14:paraId="6AED97D4" w14:textId="78CDE94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851" w:type="dxa"/>
            <w:vAlign w:val="bottom"/>
          </w:tcPr>
          <w:p w14:paraId="37E6829F" w14:textId="0E7B5A8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850" w:type="dxa"/>
            <w:vAlign w:val="bottom"/>
          </w:tcPr>
          <w:p w14:paraId="212DE91A" w14:textId="261752BE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851" w:type="dxa"/>
            <w:vAlign w:val="bottom"/>
          </w:tcPr>
          <w:p w14:paraId="79544E07" w14:textId="67CE1238" w:rsidR="00BC30DF" w:rsidRPr="0011500B" w:rsidRDefault="00BC30DF" w:rsidP="00BC30DF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150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485</w:t>
            </w:r>
          </w:p>
        </w:tc>
      </w:tr>
    </w:tbl>
    <w:p w14:paraId="36E755BD" w14:textId="77777777" w:rsidR="00190A3D" w:rsidRPr="001B41A0" w:rsidRDefault="00190A3D" w:rsidP="00190A3D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02F3B548" w14:textId="77777777" w:rsidR="00267827" w:rsidRDefault="00267827"/>
    <w:p w14:paraId="6F6DFF95" w14:textId="717354B9" w:rsidR="00267827" w:rsidRDefault="00267827" w:rsidP="00267827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>
        <w:rPr>
          <w:rFonts w:ascii="Arial" w:hAnsi="Arial" w:cs="Arial"/>
          <w:sz w:val="22"/>
          <w:szCs w:val="22"/>
        </w:rPr>
        <w:t xml:space="preserve">in </w:t>
      </w:r>
      <w:r w:rsidRPr="00387E26">
        <w:rPr>
          <w:rFonts w:ascii="Arial" w:hAnsi="Arial" w:cs="Arial"/>
          <w:sz w:val="22"/>
          <w:szCs w:val="22"/>
          <w:u w:val="single"/>
        </w:rPr>
        <w:t xml:space="preserve">intention to </w:t>
      </w:r>
      <w:r>
        <w:rPr>
          <w:rFonts w:ascii="Arial" w:hAnsi="Arial" w:cs="Arial"/>
          <w:sz w:val="22"/>
          <w:szCs w:val="22"/>
          <w:u w:val="single"/>
        </w:rPr>
        <w:t>talk to a partner about HIV prevention</w:t>
      </w:r>
      <w:r w:rsidRPr="001B41A0">
        <w:rPr>
          <w:rFonts w:ascii="Arial" w:hAnsi="Arial" w:cs="Arial"/>
          <w:sz w:val="22"/>
          <w:szCs w:val="22"/>
        </w:rPr>
        <w:t xml:space="preserve"> 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267827" w:rsidRPr="00094C39" w14:paraId="5D2877C4" w14:textId="77777777" w:rsidTr="001B41A0">
        <w:tc>
          <w:tcPr>
            <w:tcW w:w="567" w:type="dxa"/>
          </w:tcPr>
          <w:p w14:paraId="69F2DB9B" w14:textId="77777777" w:rsidR="00267827" w:rsidRPr="00094C39" w:rsidRDefault="0026782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24DFB97A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35DB53F0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3A2FF721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267827" w:rsidRPr="00094C39" w14:paraId="0F574C27" w14:textId="77777777" w:rsidTr="001B41A0">
        <w:tc>
          <w:tcPr>
            <w:tcW w:w="567" w:type="dxa"/>
          </w:tcPr>
          <w:p w14:paraId="74877EAE" w14:textId="77777777" w:rsidR="00267827" w:rsidRPr="00094C39" w:rsidRDefault="0026782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D13C94F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4B1E84FC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6CE0949B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7EB1EF12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0B2D93FB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6E92C332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267827" w:rsidRPr="00094C39" w14:paraId="2D21BA49" w14:textId="77777777" w:rsidTr="001B41A0">
        <w:tc>
          <w:tcPr>
            <w:tcW w:w="567" w:type="dxa"/>
          </w:tcPr>
          <w:p w14:paraId="231138BB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6BA1920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0C62CD80" w14:textId="77777777" w:rsidR="00267827" w:rsidRPr="008F173D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7" w:type="dxa"/>
          </w:tcPr>
          <w:p w14:paraId="4572580E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4EA8DF89" w14:textId="77777777" w:rsidR="00267827" w:rsidRPr="008F173D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3F946B6D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3BEA1A93" w14:textId="77777777" w:rsidR="00267827" w:rsidRPr="008F173D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1F0A5B69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6B619519" w14:textId="77777777" w:rsidR="00267827" w:rsidRPr="008F173D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19A1C4A3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6E01720F" w14:textId="77777777" w:rsidR="00267827" w:rsidRPr="008F173D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4881A947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3147DE23" w14:textId="77777777" w:rsidR="00267827" w:rsidRPr="00094C39" w:rsidRDefault="0026782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094C3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094C39" w:rsidRPr="00094C39" w14:paraId="0990B200" w14:textId="77777777" w:rsidTr="007F4D6B">
        <w:tc>
          <w:tcPr>
            <w:tcW w:w="567" w:type="dxa"/>
          </w:tcPr>
          <w:p w14:paraId="01F446A2" w14:textId="77777777" w:rsidR="00094C39" w:rsidRPr="00094C39" w:rsidRDefault="00094C39" w:rsidP="00094C3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51" w:type="dxa"/>
          </w:tcPr>
          <w:p w14:paraId="13466C9A" w14:textId="3F0EB013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850" w:type="dxa"/>
          </w:tcPr>
          <w:p w14:paraId="0FC108D2" w14:textId="77777777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</w:tcPr>
          <w:p w14:paraId="7B7C2598" w14:textId="31858DC3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843" w:type="dxa"/>
          </w:tcPr>
          <w:p w14:paraId="64BB3918" w14:textId="77777777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D8A37BD" w14:textId="6B9C48E7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851" w:type="dxa"/>
          </w:tcPr>
          <w:p w14:paraId="3A894EB0" w14:textId="77777777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09C87AF" w14:textId="65A5C8AA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851" w:type="dxa"/>
          </w:tcPr>
          <w:p w14:paraId="500E24EE" w14:textId="77777777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9ABAEEE" w14:textId="2410209D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780</w:t>
            </w:r>
          </w:p>
        </w:tc>
        <w:tc>
          <w:tcPr>
            <w:tcW w:w="851" w:type="dxa"/>
          </w:tcPr>
          <w:p w14:paraId="5A62AC96" w14:textId="77777777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683E550" w14:textId="19BFEE5F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41</w:t>
            </w:r>
          </w:p>
        </w:tc>
        <w:tc>
          <w:tcPr>
            <w:tcW w:w="851" w:type="dxa"/>
          </w:tcPr>
          <w:p w14:paraId="5D00FA57" w14:textId="77777777" w:rsidR="00094C39" w:rsidRPr="008F173D" w:rsidRDefault="00094C39" w:rsidP="00094C3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0F4641" w:rsidRPr="00094C39" w14:paraId="56640414" w14:textId="77777777" w:rsidTr="007F4D6B">
        <w:tc>
          <w:tcPr>
            <w:tcW w:w="567" w:type="dxa"/>
          </w:tcPr>
          <w:p w14:paraId="0F096E0A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51" w:type="dxa"/>
          </w:tcPr>
          <w:p w14:paraId="77CF2668" w14:textId="732862F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7</w:t>
            </w:r>
          </w:p>
        </w:tc>
        <w:tc>
          <w:tcPr>
            <w:tcW w:w="850" w:type="dxa"/>
          </w:tcPr>
          <w:p w14:paraId="61016D7F" w14:textId="2B765C7D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0ED29BF3" w14:textId="619ADE0A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843" w:type="dxa"/>
          </w:tcPr>
          <w:p w14:paraId="40B56197" w14:textId="0D451940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9858</w:t>
            </w:r>
          </w:p>
        </w:tc>
        <w:tc>
          <w:tcPr>
            <w:tcW w:w="850" w:type="dxa"/>
          </w:tcPr>
          <w:p w14:paraId="096DAD0F" w14:textId="2EE66A24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32</w:t>
            </w:r>
          </w:p>
        </w:tc>
        <w:tc>
          <w:tcPr>
            <w:tcW w:w="851" w:type="dxa"/>
          </w:tcPr>
          <w:p w14:paraId="4F94CBB3" w14:textId="4AC1BDE7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A577529" w14:textId="2B6386B7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18</w:t>
            </w:r>
          </w:p>
        </w:tc>
        <w:tc>
          <w:tcPr>
            <w:tcW w:w="851" w:type="dxa"/>
          </w:tcPr>
          <w:p w14:paraId="28366549" w14:textId="2433F66B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9305</w:t>
            </w:r>
          </w:p>
        </w:tc>
        <w:tc>
          <w:tcPr>
            <w:tcW w:w="850" w:type="dxa"/>
          </w:tcPr>
          <w:p w14:paraId="49D86E9F" w14:textId="78813BD6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851" w:type="dxa"/>
          </w:tcPr>
          <w:p w14:paraId="0F18A015" w14:textId="5FA5DAE1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3EC202B2" w14:textId="35FFD6F4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43</w:t>
            </w:r>
          </w:p>
        </w:tc>
        <w:tc>
          <w:tcPr>
            <w:tcW w:w="851" w:type="dxa"/>
          </w:tcPr>
          <w:p w14:paraId="33EE41EE" w14:textId="32E631D9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9002</w:t>
            </w:r>
          </w:p>
        </w:tc>
      </w:tr>
      <w:tr w:rsidR="000F4641" w:rsidRPr="00094C39" w14:paraId="798A972B" w14:textId="77777777" w:rsidTr="007F4D6B">
        <w:tc>
          <w:tcPr>
            <w:tcW w:w="567" w:type="dxa"/>
          </w:tcPr>
          <w:p w14:paraId="55FD4B15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51" w:type="dxa"/>
          </w:tcPr>
          <w:p w14:paraId="713639F8" w14:textId="44131831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  <w:tc>
          <w:tcPr>
            <w:tcW w:w="850" w:type="dxa"/>
          </w:tcPr>
          <w:p w14:paraId="485ADB06" w14:textId="76C6FB54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60915FCD" w14:textId="61F04759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60</w:t>
            </w:r>
          </w:p>
        </w:tc>
        <w:tc>
          <w:tcPr>
            <w:tcW w:w="843" w:type="dxa"/>
          </w:tcPr>
          <w:p w14:paraId="44152785" w14:textId="59EE013D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352</w:t>
            </w:r>
          </w:p>
        </w:tc>
        <w:tc>
          <w:tcPr>
            <w:tcW w:w="850" w:type="dxa"/>
          </w:tcPr>
          <w:p w14:paraId="7A99F04E" w14:textId="1AB26E2F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851" w:type="dxa"/>
          </w:tcPr>
          <w:p w14:paraId="7EA4DC1D" w14:textId="44EF21B1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59D4770" w14:textId="2476E3E3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851" w:type="dxa"/>
          </w:tcPr>
          <w:p w14:paraId="4DCA53C0" w14:textId="00113683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186</w:t>
            </w:r>
          </w:p>
        </w:tc>
        <w:tc>
          <w:tcPr>
            <w:tcW w:w="850" w:type="dxa"/>
          </w:tcPr>
          <w:p w14:paraId="65FBD233" w14:textId="2F64F829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94</w:t>
            </w:r>
          </w:p>
        </w:tc>
        <w:tc>
          <w:tcPr>
            <w:tcW w:w="851" w:type="dxa"/>
          </w:tcPr>
          <w:p w14:paraId="08BBEC7C" w14:textId="18F6D153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2C6C117D" w14:textId="0CEE206D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  <w:tc>
          <w:tcPr>
            <w:tcW w:w="851" w:type="dxa"/>
          </w:tcPr>
          <w:p w14:paraId="48E7A3FA" w14:textId="265EB92F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5709</w:t>
            </w:r>
          </w:p>
        </w:tc>
      </w:tr>
      <w:tr w:rsidR="000F4641" w:rsidRPr="00094C39" w14:paraId="0D30B056" w14:textId="77777777" w:rsidTr="007F4D6B">
        <w:tc>
          <w:tcPr>
            <w:tcW w:w="567" w:type="dxa"/>
          </w:tcPr>
          <w:p w14:paraId="54D6354C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51" w:type="dxa"/>
          </w:tcPr>
          <w:p w14:paraId="38C77502" w14:textId="1AF313C6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  <w:tc>
          <w:tcPr>
            <w:tcW w:w="850" w:type="dxa"/>
          </w:tcPr>
          <w:p w14:paraId="56E0A3BE" w14:textId="4AA4B023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02F69DF3" w14:textId="0DDDBC9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843" w:type="dxa"/>
          </w:tcPr>
          <w:p w14:paraId="4A16124C" w14:textId="0E97DC9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099</w:t>
            </w:r>
          </w:p>
        </w:tc>
        <w:tc>
          <w:tcPr>
            <w:tcW w:w="850" w:type="dxa"/>
          </w:tcPr>
          <w:p w14:paraId="4BC8CF18" w14:textId="72F78059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851" w:type="dxa"/>
          </w:tcPr>
          <w:p w14:paraId="71BDA242" w14:textId="1A70633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306B651" w14:textId="57D773B5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851" w:type="dxa"/>
          </w:tcPr>
          <w:p w14:paraId="038CEA1E" w14:textId="7F7ED725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469</w:t>
            </w:r>
          </w:p>
        </w:tc>
        <w:tc>
          <w:tcPr>
            <w:tcW w:w="850" w:type="dxa"/>
          </w:tcPr>
          <w:p w14:paraId="4FFE2636" w14:textId="401091F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99</w:t>
            </w:r>
          </w:p>
        </w:tc>
        <w:tc>
          <w:tcPr>
            <w:tcW w:w="851" w:type="dxa"/>
          </w:tcPr>
          <w:p w14:paraId="640CD0FD" w14:textId="707B778E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ABA5EEA" w14:textId="1822EB7A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  <w:tc>
          <w:tcPr>
            <w:tcW w:w="851" w:type="dxa"/>
          </w:tcPr>
          <w:p w14:paraId="3AD80B27" w14:textId="0EB056C1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1036</w:t>
            </w:r>
          </w:p>
        </w:tc>
      </w:tr>
      <w:tr w:rsidR="000F4641" w:rsidRPr="00094C39" w14:paraId="49BA0BA5" w14:textId="77777777" w:rsidTr="007F4D6B">
        <w:tc>
          <w:tcPr>
            <w:tcW w:w="567" w:type="dxa"/>
          </w:tcPr>
          <w:p w14:paraId="1FE98C91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51" w:type="dxa"/>
          </w:tcPr>
          <w:p w14:paraId="5DC2486D" w14:textId="1DFCDCC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28</w:t>
            </w:r>
          </w:p>
        </w:tc>
        <w:tc>
          <w:tcPr>
            <w:tcW w:w="850" w:type="dxa"/>
          </w:tcPr>
          <w:p w14:paraId="01616ED2" w14:textId="2B061AD7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11E50D03" w14:textId="1A9976A3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1</w:t>
            </w:r>
          </w:p>
        </w:tc>
        <w:tc>
          <w:tcPr>
            <w:tcW w:w="843" w:type="dxa"/>
          </w:tcPr>
          <w:p w14:paraId="1B30F1B4" w14:textId="2775F65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FB53B8D" w14:textId="3663B6EB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  <w:tc>
          <w:tcPr>
            <w:tcW w:w="851" w:type="dxa"/>
          </w:tcPr>
          <w:p w14:paraId="26BA786A" w14:textId="532EB7D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AAA30C1" w14:textId="371E1A4B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  <w:tc>
          <w:tcPr>
            <w:tcW w:w="851" w:type="dxa"/>
          </w:tcPr>
          <w:p w14:paraId="4E1D496F" w14:textId="397CA02C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49701B0" w14:textId="6B8AA89C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  <w:tc>
          <w:tcPr>
            <w:tcW w:w="851" w:type="dxa"/>
          </w:tcPr>
          <w:p w14:paraId="40289906" w14:textId="493D077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70835E15" w14:textId="0F9392E0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51" w:type="dxa"/>
          </w:tcPr>
          <w:p w14:paraId="7ABD42D6" w14:textId="4F4CD5F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66</w:t>
            </w:r>
          </w:p>
        </w:tc>
      </w:tr>
      <w:tr w:rsidR="000F4641" w:rsidRPr="00094C39" w14:paraId="0635110A" w14:textId="77777777" w:rsidTr="007F4D6B">
        <w:tc>
          <w:tcPr>
            <w:tcW w:w="567" w:type="dxa"/>
          </w:tcPr>
          <w:p w14:paraId="015D952F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51" w:type="dxa"/>
          </w:tcPr>
          <w:p w14:paraId="7E30D030" w14:textId="0323AFC8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  <w:tc>
          <w:tcPr>
            <w:tcW w:w="850" w:type="dxa"/>
          </w:tcPr>
          <w:p w14:paraId="31AFB069" w14:textId="244061B4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3C0F6B9C" w14:textId="2F886A9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89</w:t>
            </w:r>
          </w:p>
        </w:tc>
        <w:tc>
          <w:tcPr>
            <w:tcW w:w="843" w:type="dxa"/>
          </w:tcPr>
          <w:p w14:paraId="36A013BE" w14:textId="7379206E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6223238" w14:textId="3A2A1771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  <w:tc>
          <w:tcPr>
            <w:tcW w:w="851" w:type="dxa"/>
          </w:tcPr>
          <w:p w14:paraId="58ED7226" w14:textId="704390DB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2840F38C" w14:textId="4488C820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8</w:t>
            </w:r>
          </w:p>
        </w:tc>
        <w:tc>
          <w:tcPr>
            <w:tcW w:w="851" w:type="dxa"/>
          </w:tcPr>
          <w:p w14:paraId="5ECC103C" w14:textId="56305D86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597A77C" w14:textId="141808A0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28</w:t>
            </w:r>
          </w:p>
        </w:tc>
        <w:tc>
          <w:tcPr>
            <w:tcW w:w="851" w:type="dxa"/>
          </w:tcPr>
          <w:p w14:paraId="36012A25" w14:textId="302C6E47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65BAAF12" w14:textId="69AB1B6C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  <w:tc>
          <w:tcPr>
            <w:tcW w:w="851" w:type="dxa"/>
          </w:tcPr>
          <w:p w14:paraId="45DB3961" w14:textId="6447DC44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1538</w:t>
            </w:r>
          </w:p>
        </w:tc>
      </w:tr>
      <w:tr w:rsidR="000F4641" w:rsidRPr="00094C39" w14:paraId="171E32BF" w14:textId="77777777" w:rsidTr="007F4D6B">
        <w:tc>
          <w:tcPr>
            <w:tcW w:w="567" w:type="dxa"/>
          </w:tcPr>
          <w:p w14:paraId="3CDB5518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51" w:type="dxa"/>
          </w:tcPr>
          <w:p w14:paraId="455C56DB" w14:textId="33DA1B55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  <w:tc>
          <w:tcPr>
            <w:tcW w:w="850" w:type="dxa"/>
          </w:tcPr>
          <w:p w14:paraId="027CE0EF" w14:textId="54F107B0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0BCDEE58" w14:textId="20BDD75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7</w:t>
            </w:r>
          </w:p>
        </w:tc>
        <w:tc>
          <w:tcPr>
            <w:tcW w:w="843" w:type="dxa"/>
          </w:tcPr>
          <w:p w14:paraId="763D5E50" w14:textId="08DE0337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2B582AAD" w14:textId="7CD5955A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64</w:t>
            </w:r>
          </w:p>
        </w:tc>
        <w:tc>
          <w:tcPr>
            <w:tcW w:w="851" w:type="dxa"/>
          </w:tcPr>
          <w:p w14:paraId="7069F0B5" w14:textId="3D6AB096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2B4442FF" w14:textId="3F7097BC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851" w:type="dxa"/>
          </w:tcPr>
          <w:p w14:paraId="74CAF232" w14:textId="214BCA1B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28BA65E5" w14:textId="25EA4278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  <w:tc>
          <w:tcPr>
            <w:tcW w:w="851" w:type="dxa"/>
          </w:tcPr>
          <w:p w14:paraId="11E3D43E" w14:textId="1CB674AE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6C51FE07" w14:textId="7BB3E83B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97</w:t>
            </w:r>
          </w:p>
        </w:tc>
        <w:tc>
          <w:tcPr>
            <w:tcW w:w="851" w:type="dxa"/>
          </w:tcPr>
          <w:p w14:paraId="208B3287" w14:textId="36801B4F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03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  <w:tr w:rsidR="000F4641" w:rsidRPr="00094C39" w14:paraId="7BBF60C9" w14:textId="77777777" w:rsidTr="007F4D6B">
        <w:tc>
          <w:tcPr>
            <w:tcW w:w="567" w:type="dxa"/>
          </w:tcPr>
          <w:p w14:paraId="7C8D8AB9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851" w:type="dxa"/>
          </w:tcPr>
          <w:p w14:paraId="5D0FC408" w14:textId="38347CA8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  <w:tc>
          <w:tcPr>
            <w:tcW w:w="850" w:type="dxa"/>
          </w:tcPr>
          <w:p w14:paraId="40E0453E" w14:textId="3DC0C7D9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76CD294C" w14:textId="02EE57D1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  <w:tc>
          <w:tcPr>
            <w:tcW w:w="843" w:type="dxa"/>
          </w:tcPr>
          <w:p w14:paraId="37B63748" w14:textId="482E1425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4738392" w14:textId="2D1BD947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70</w:t>
            </w:r>
          </w:p>
        </w:tc>
        <w:tc>
          <w:tcPr>
            <w:tcW w:w="851" w:type="dxa"/>
          </w:tcPr>
          <w:p w14:paraId="3E8B5DA4" w14:textId="00C25213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0394421C" w14:textId="3A7773E5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  <w:tc>
          <w:tcPr>
            <w:tcW w:w="851" w:type="dxa"/>
          </w:tcPr>
          <w:p w14:paraId="69B8E45E" w14:textId="3D5E25D8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751DCCD3" w14:textId="1E3DAA48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7</w:t>
            </w:r>
          </w:p>
        </w:tc>
        <w:tc>
          <w:tcPr>
            <w:tcW w:w="851" w:type="dxa"/>
          </w:tcPr>
          <w:p w14:paraId="1347C353" w14:textId="05524A6E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431D069E" w14:textId="0BD72821" w:rsidR="000F4641" w:rsidRPr="008F173D" w:rsidRDefault="000F4641" w:rsidP="000F4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1</w:t>
            </w:r>
          </w:p>
        </w:tc>
        <w:tc>
          <w:tcPr>
            <w:tcW w:w="851" w:type="dxa"/>
          </w:tcPr>
          <w:p w14:paraId="4B93AF78" w14:textId="6BA48621" w:rsidR="000F4641" w:rsidRPr="008F173D" w:rsidRDefault="000F4641" w:rsidP="000F464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024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  <w:tr w:rsidR="000F4641" w:rsidRPr="00094C39" w14:paraId="38188383" w14:textId="77777777" w:rsidTr="007F4D6B">
        <w:tc>
          <w:tcPr>
            <w:tcW w:w="567" w:type="dxa"/>
          </w:tcPr>
          <w:p w14:paraId="77F1092F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51" w:type="dxa"/>
          </w:tcPr>
          <w:p w14:paraId="74FA4E2D" w14:textId="0AC4082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  <w:tc>
          <w:tcPr>
            <w:tcW w:w="850" w:type="dxa"/>
          </w:tcPr>
          <w:p w14:paraId="41960929" w14:textId="27BFB2AA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33EA4AA1" w14:textId="048B09F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  <w:tc>
          <w:tcPr>
            <w:tcW w:w="843" w:type="dxa"/>
          </w:tcPr>
          <w:p w14:paraId="3E3DC912" w14:textId="2AC7AE01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357956C" w14:textId="3709B629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67</w:t>
            </w:r>
          </w:p>
        </w:tc>
        <w:tc>
          <w:tcPr>
            <w:tcW w:w="851" w:type="dxa"/>
          </w:tcPr>
          <w:p w14:paraId="320C40ED" w14:textId="7AF360E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B23A522" w14:textId="60AA69EC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  <w:tc>
          <w:tcPr>
            <w:tcW w:w="851" w:type="dxa"/>
          </w:tcPr>
          <w:p w14:paraId="4182C572" w14:textId="7BB6118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0DD73D0" w14:textId="739C116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  <w:tc>
          <w:tcPr>
            <w:tcW w:w="851" w:type="dxa"/>
          </w:tcPr>
          <w:p w14:paraId="5AB0E4C0" w14:textId="70038F6E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4F44930F" w14:textId="7CE3C01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887</w:t>
            </w:r>
          </w:p>
        </w:tc>
        <w:tc>
          <w:tcPr>
            <w:tcW w:w="851" w:type="dxa"/>
          </w:tcPr>
          <w:p w14:paraId="14CA8337" w14:textId="21BA976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36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  <w:tr w:rsidR="000F4641" w:rsidRPr="00094C39" w14:paraId="0A36DFE1" w14:textId="77777777" w:rsidTr="007F4D6B">
        <w:tc>
          <w:tcPr>
            <w:tcW w:w="567" w:type="dxa"/>
          </w:tcPr>
          <w:p w14:paraId="1F7A0AB7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0</w:t>
            </w:r>
          </w:p>
        </w:tc>
        <w:tc>
          <w:tcPr>
            <w:tcW w:w="851" w:type="dxa"/>
          </w:tcPr>
          <w:p w14:paraId="27F9C4F5" w14:textId="41D0622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  <w:tc>
          <w:tcPr>
            <w:tcW w:w="850" w:type="dxa"/>
          </w:tcPr>
          <w:p w14:paraId="3405A081" w14:textId="0035EDA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56EB42DD" w14:textId="3DE0A0F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  <w:tc>
          <w:tcPr>
            <w:tcW w:w="843" w:type="dxa"/>
          </w:tcPr>
          <w:p w14:paraId="1A70F580" w14:textId="496B18AE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7A86E179" w14:textId="1320178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66</w:t>
            </w:r>
          </w:p>
        </w:tc>
        <w:tc>
          <w:tcPr>
            <w:tcW w:w="851" w:type="dxa"/>
          </w:tcPr>
          <w:p w14:paraId="2384E515" w14:textId="05F9132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3C550F80" w14:textId="30D47D0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29</w:t>
            </w:r>
          </w:p>
        </w:tc>
        <w:tc>
          <w:tcPr>
            <w:tcW w:w="851" w:type="dxa"/>
          </w:tcPr>
          <w:p w14:paraId="2640762C" w14:textId="005F3BBC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2023334" w14:textId="61EEB3A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46</w:t>
            </w:r>
          </w:p>
        </w:tc>
        <w:tc>
          <w:tcPr>
            <w:tcW w:w="851" w:type="dxa"/>
          </w:tcPr>
          <w:p w14:paraId="797314B9" w14:textId="1A39087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4EEEFE4F" w14:textId="3124822A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851" w:type="dxa"/>
          </w:tcPr>
          <w:p w14:paraId="419EF557" w14:textId="0E4FF8C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026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  <w:tr w:rsidR="000F4641" w:rsidRPr="00094C39" w14:paraId="10504776" w14:textId="77777777" w:rsidTr="007F4D6B">
        <w:tc>
          <w:tcPr>
            <w:tcW w:w="567" w:type="dxa"/>
          </w:tcPr>
          <w:p w14:paraId="763762F9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1</w:t>
            </w:r>
          </w:p>
        </w:tc>
        <w:tc>
          <w:tcPr>
            <w:tcW w:w="851" w:type="dxa"/>
          </w:tcPr>
          <w:p w14:paraId="45DCD90D" w14:textId="50215403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850" w:type="dxa"/>
          </w:tcPr>
          <w:p w14:paraId="447FA575" w14:textId="2FEA63C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6FFB5C42" w14:textId="1AA6FEA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  <w:tc>
          <w:tcPr>
            <w:tcW w:w="843" w:type="dxa"/>
          </w:tcPr>
          <w:p w14:paraId="190F3941" w14:textId="2C9EAD85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78142E07" w14:textId="7CB5D555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  <w:tc>
          <w:tcPr>
            <w:tcW w:w="851" w:type="dxa"/>
          </w:tcPr>
          <w:p w14:paraId="3936C452" w14:textId="6037E3A1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05164859" w14:textId="238C4F0B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851" w:type="dxa"/>
          </w:tcPr>
          <w:p w14:paraId="42E2278B" w14:textId="2704C40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7913D596" w14:textId="663F6CD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43</w:t>
            </w:r>
          </w:p>
        </w:tc>
        <w:tc>
          <w:tcPr>
            <w:tcW w:w="851" w:type="dxa"/>
          </w:tcPr>
          <w:p w14:paraId="08F5D062" w14:textId="15F3872B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94800DD" w14:textId="405791B3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5</w:t>
            </w:r>
          </w:p>
        </w:tc>
        <w:tc>
          <w:tcPr>
            <w:tcW w:w="851" w:type="dxa"/>
          </w:tcPr>
          <w:p w14:paraId="3A560024" w14:textId="2D06DAE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035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  <w:tr w:rsidR="000F4641" w:rsidRPr="00094C39" w14:paraId="46B97A6F" w14:textId="77777777" w:rsidTr="007F4D6B">
        <w:tc>
          <w:tcPr>
            <w:tcW w:w="567" w:type="dxa"/>
          </w:tcPr>
          <w:p w14:paraId="72D2404C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851" w:type="dxa"/>
          </w:tcPr>
          <w:p w14:paraId="06F999ED" w14:textId="34BF98E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4</w:t>
            </w:r>
          </w:p>
        </w:tc>
        <w:tc>
          <w:tcPr>
            <w:tcW w:w="850" w:type="dxa"/>
          </w:tcPr>
          <w:p w14:paraId="3092C562" w14:textId="4E03844B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09AB017E" w14:textId="4885678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5</w:t>
            </w:r>
          </w:p>
        </w:tc>
        <w:tc>
          <w:tcPr>
            <w:tcW w:w="843" w:type="dxa"/>
          </w:tcPr>
          <w:p w14:paraId="0064FDCB" w14:textId="5E7386C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D68FF02" w14:textId="15A60E8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  <w:tc>
          <w:tcPr>
            <w:tcW w:w="851" w:type="dxa"/>
          </w:tcPr>
          <w:p w14:paraId="000BB44B" w14:textId="20C04DD1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C104476" w14:textId="0671D14C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  <w:tc>
          <w:tcPr>
            <w:tcW w:w="851" w:type="dxa"/>
          </w:tcPr>
          <w:p w14:paraId="771F4AF1" w14:textId="62C692E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068AF27F" w14:textId="31A1D515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0</w:t>
            </w:r>
          </w:p>
        </w:tc>
        <w:tc>
          <w:tcPr>
            <w:tcW w:w="851" w:type="dxa"/>
          </w:tcPr>
          <w:p w14:paraId="1B8597D4" w14:textId="09BED11C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6F1E6180" w14:textId="28FD9C9A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  <w:tc>
          <w:tcPr>
            <w:tcW w:w="851" w:type="dxa"/>
          </w:tcPr>
          <w:p w14:paraId="7B8F6242" w14:textId="7B07D09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042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  <w:tr w:rsidR="000F4641" w:rsidRPr="00094C39" w14:paraId="0D5DCBBF" w14:textId="77777777" w:rsidTr="007F4D6B">
        <w:tc>
          <w:tcPr>
            <w:tcW w:w="567" w:type="dxa"/>
          </w:tcPr>
          <w:p w14:paraId="549AC2EC" w14:textId="77777777" w:rsidR="000F4641" w:rsidRPr="00094C39" w:rsidRDefault="000F4641" w:rsidP="000F464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3</w:t>
            </w:r>
          </w:p>
        </w:tc>
        <w:tc>
          <w:tcPr>
            <w:tcW w:w="851" w:type="dxa"/>
          </w:tcPr>
          <w:p w14:paraId="5034C654" w14:textId="17B233BC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  <w:tc>
          <w:tcPr>
            <w:tcW w:w="850" w:type="dxa"/>
          </w:tcPr>
          <w:p w14:paraId="13A96241" w14:textId="77F70AC8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717" w:type="dxa"/>
          </w:tcPr>
          <w:p w14:paraId="642B1401" w14:textId="4301BC5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843" w:type="dxa"/>
          </w:tcPr>
          <w:p w14:paraId="63AB53A3" w14:textId="11067ABB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EB475EC" w14:textId="752BE564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  <w:tc>
          <w:tcPr>
            <w:tcW w:w="851" w:type="dxa"/>
          </w:tcPr>
          <w:p w14:paraId="2C1CB32E" w14:textId="2AA6EDCD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4E3C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6412BA62" w14:textId="0D1B03B3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  <w:tc>
          <w:tcPr>
            <w:tcW w:w="851" w:type="dxa"/>
          </w:tcPr>
          <w:p w14:paraId="3D85372A" w14:textId="03DD1FF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D3188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3AA21FDF" w14:textId="4EF2D477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47</w:t>
            </w:r>
          </w:p>
        </w:tc>
        <w:tc>
          <w:tcPr>
            <w:tcW w:w="851" w:type="dxa"/>
          </w:tcPr>
          <w:p w14:paraId="78AD9124" w14:textId="68579C9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12286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35A5F7D5" w14:textId="72642AD2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  <w:tc>
          <w:tcPr>
            <w:tcW w:w="851" w:type="dxa"/>
          </w:tcPr>
          <w:p w14:paraId="3B2173A1" w14:textId="75DAFFEF" w:rsidR="000F4641" w:rsidRPr="008F173D" w:rsidRDefault="000F4641" w:rsidP="000F464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F173D">
              <w:rPr>
                <w:rFonts w:ascii="Arial" w:hAnsi="Arial" w:cs="Arial"/>
                <w:i/>
                <w:iCs/>
                <w:sz w:val="18"/>
                <w:szCs w:val="18"/>
              </w:rPr>
              <w:t>0.0004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</w:tbl>
    <w:p w14:paraId="625E1336" w14:textId="77777777" w:rsidR="00267827" w:rsidRPr="001B41A0" w:rsidRDefault="00267827" w:rsidP="00267827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38667C54" w14:textId="77777777" w:rsidR="00267827" w:rsidRDefault="00267827"/>
    <w:p w14:paraId="5B153A68" w14:textId="77777777" w:rsidR="00060F85" w:rsidRDefault="00060F8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8D23065" w14:textId="6650F519" w:rsidR="00440862" w:rsidRDefault="00440862" w:rsidP="00440862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>
        <w:rPr>
          <w:rFonts w:ascii="Arial" w:hAnsi="Arial" w:cs="Arial"/>
          <w:sz w:val="22"/>
          <w:szCs w:val="22"/>
        </w:rPr>
        <w:t xml:space="preserve">in </w:t>
      </w:r>
      <w:r w:rsidRPr="00440862">
        <w:rPr>
          <w:rFonts w:ascii="Arial" w:hAnsi="Arial" w:cs="Arial"/>
          <w:sz w:val="22"/>
          <w:szCs w:val="22"/>
          <w:u w:val="single"/>
        </w:rPr>
        <w:t>self-efficacy to use a condom correctly</w:t>
      </w:r>
      <w:r w:rsidRPr="001B41A0">
        <w:rPr>
          <w:rFonts w:ascii="Arial" w:hAnsi="Arial" w:cs="Arial"/>
          <w:sz w:val="22"/>
          <w:szCs w:val="22"/>
        </w:rPr>
        <w:t xml:space="preserve"> 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40862" w:rsidRPr="00094C39" w14:paraId="4649B170" w14:textId="77777777" w:rsidTr="001B41A0">
        <w:tc>
          <w:tcPr>
            <w:tcW w:w="567" w:type="dxa"/>
          </w:tcPr>
          <w:p w14:paraId="2297621E" w14:textId="77777777" w:rsidR="00440862" w:rsidRPr="00094C39" w:rsidRDefault="00440862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249BE10E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0B15ACDB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59950E12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440862" w:rsidRPr="00094C39" w14:paraId="68162AD2" w14:textId="77777777" w:rsidTr="001B41A0">
        <w:tc>
          <w:tcPr>
            <w:tcW w:w="567" w:type="dxa"/>
          </w:tcPr>
          <w:p w14:paraId="1428FAEB" w14:textId="77777777" w:rsidR="00440862" w:rsidRPr="00094C39" w:rsidRDefault="00440862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32ECC10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35572840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6BB0000F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59FF2400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2C150B36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3E5BF015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440862" w:rsidRPr="00094C39" w14:paraId="444188FC" w14:textId="77777777" w:rsidTr="001B41A0">
        <w:tc>
          <w:tcPr>
            <w:tcW w:w="567" w:type="dxa"/>
          </w:tcPr>
          <w:p w14:paraId="3575A849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DC5C4DE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271E7C60" w14:textId="77777777" w:rsidR="00440862" w:rsidRPr="008F173D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7" w:type="dxa"/>
          </w:tcPr>
          <w:p w14:paraId="57962EF0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379392A4" w14:textId="77777777" w:rsidR="00440862" w:rsidRPr="008F173D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336D752C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0934D96D" w14:textId="77777777" w:rsidR="00440862" w:rsidRPr="008F173D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4B85E62A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6ADBC29B" w14:textId="77777777" w:rsidR="00440862" w:rsidRPr="008F173D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BC59CFD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37243FF2" w14:textId="77777777" w:rsidR="00440862" w:rsidRPr="008F173D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4B5FCF0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54B52461" w14:textId="77777777" w:rsidR="00440862" w:rsidRPr="00094C39" w:rsidRDefault="00440862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094C3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C9187B" w:rsidRPr="00094C39" w14:paraId="36B4E061" w14:textId="77777777" w:rsidTr="001B41A0">
        <w:tc>
          <w:tcPr>
            <w:tcW w:w="567" w:type="dxa"/>
          </w:tcPr>
          <w:p w14:paraId="21310D08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51" w:type="dxa"/>
          </w:tcPr>
          <w:p w14:paraId="71CDAB71" w14:textId="1A9F1E6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50" w:type="dxa"/>
          </w:tcPr>
          <w:p w14:paraId="7A370F73" w14:textId="7777777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</w:tcPr>
          <w:p w14:paraId="2D58A34B" w14:textId="68BAEEFC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88</w:t>
            </w:r>
          </w:p>
        </w:tc>
        <w:tc>
          <w:tcPr>
            <w:tcW w:w="843" w:type="dxa"/>
          </w:tcPr>
          <w:p w14:paraId="3C7D391B" w14:textId="7777777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B0497E0" w14:textId="4FBA5DF4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91</w:t>
            </w:r>
          </w:p>
        </w:tc>
        <w:tc>
          <w:tcPr>
            <w:tcW w:w="851" w:type="dxa"/>
          </w:tcPr>
          <w:p w14:paraId="6A4348C2" w14:textId="7777777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324B3942" w14:textId="658B5EB0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  <w:tc>
          <w:tcPr>
            <w:tcW w:w="851" w:type="dxa"/>
          </w:tcPr>
          <w:p w14:paraId="0AE05958" w14:textId="7777777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BD03991" w14:textId="103F529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10</w:t>
            </w:r>
          </w:p>
        </w:tc>
        <w:tc>
          <w:tcPr>
            <w:tcW w:w="851" w:type="dxa"/>
          </w:tcPr>
          <w:p w14:paraId="5E3D5D25" w14:textId="7777777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32B3CBD" w14:textId="676E749B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  <w:tc>
          <w:tcPr>
            <w:tcW w:w="851" w:type="dxa"/>
          </w:tcPr>
          <w:p w14:paraId="5CC618DE" w14:textId="7777777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C9187B" w:rsidRPr="00094C39" w14:paraId="4E06F06A" w14:textId="77777777" w:rsidTr="001B41A0">
        <w:tc>
          <w:tcPr>
            <w:tcW w:w="567" w:type="dxa"/>
          </w:tcPr>
          <w:p w14:paraId="5410BA03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51" w:type="dxa"/>
          </w:tcPr>
          <w:p w14:paraId="20BCD797" w14:textId="22209D5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  <w:tc>
          <w:tcPr>
            <w:tcW w:w="850" w:type="dxa"/>
          </w:tcPr>
          <w:p w14:paraId="07A76ECF" w14:textId="22B18DBC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3D52C275" w14:textId="557EBD62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843" w:type="dxa"/>
          </w:tcPr>
          <w:p w14:paraId="2AFAD261" w14:textId="42B8E59B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4307</w:t>
            </w:r>
          </w:p>
        </w:tc>
        <w:tc>
          <w:tcPr>
            <w:tcW w:w="850" w:type="dxa"/>
          </w:tcPr>
          <w:p w14:paraId="73659ED7" w14:textId="124E49E0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93</w:t>
            </w:r>
          </w:p>
        </w:tc>
        <w:tc>
          <w:tcPr>
            <w:tcW w:w="851" w:type="dxa"/>
          </w:tcPr>
          <w:p w14:paraId="1C8B8283" w14:textId="23CB7C6C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2F1A9E5A" w14:textId="3C424F97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851" w:type="dxa"/>
          </w:tcPr>
          <w:p w14:paraId="2B39B677" w14:textId="6CE9611B" w:rsidR="00C9187B" w:rsidRPr="000D2907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5648</w:t>
            </w:r>
          </w:p>
        </w:tc>
        <w:tc>
          <w:tcPr>
            <w:tcW w:w="850" w:type="dxa"/>
          </w:tcPr>
          <w:p w14:paraId="6019CFEA" w14:textId="2511FEBC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851" w:type="dxa"/>
          </w:tcPr>
          <w:p w14:paraId="594A384C" w14:textId="24DF8F1A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0F5E91DB" w14:textId="098C5B96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851" w:type="dxa"/>
          </w:tcPr>
          <w:p w14:paraId="3A0E34A8" w14:textId="3476D758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5814</w:t>
            </w:r>
          </w:p>
        </w:tc>
      </w:tr>
      <w:tr w:rsidR="00C9187B" w:rsidRPr="00094C39" w14:paraId="085D2F3A" w14:textId="77777777" w:rsidTr="001B41A0">
        <w:tc>
          <w:tcPr>
            <w:tcW w:w="567" w:type="dxa"/>
          </w:tcPr>
          <w:p w14:paraId="7B41F51C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51" w:type="dxa"/>
          </w:tcPr>
          <w:p w14:paraId="2C6534E0" w14:textId="243DF632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70</w:t>
            </w:r>
          </w:p>
        </w:tc>
        <w:tc>
          <w:tcPr>
            <w:tcW w:w="850" w:type="dxa"/>
          </w:tcPr>
          <w:p w14:paraId="41AA3909" w14:textId="11AC3DF0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3A5AE8EF" w14:textId="70D95EDA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843" w:type="dxa"/>
          </w:tcPr>
          <w:p w14:paraId="4CA6EA6C" w14:textId="77881A6C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549</w:t>
            </w:r>
          </w:p>
        </w:tc>
        <w:tc>
          <w:tcPr>
            <w:tcW w:w="850" w:type="dxa"/>
          </w:tcPr>
          <w:p w14:paraId="3A7C03A8" w14:textId="02AC4F70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851" w:type="dxa"/>
          </w:tcPr>
          <w:p w14:paraId="42A51661" w14:textId="1C6AB547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258529E" w14:textId="168F770A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851" w:type="dxa"/>
          </w:tcPr>
          <w:p w14:paraId="216646E6" w14:textId="75DAB360" w:rsidR="00C9187B" w:rsidRPr="000D2907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3898</w:t>
            </w:r>
          </w:p>
        </w:tc>
        <w:tc>
          <w:tcPr>
            <w:tcW w:w="850" w:type="dxa"/>
          </w:tcPr>
          <w:p w14:paraId="6BBAB4AD" w14:textId="0E5EEC5D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  <w:tc>
          <w:tcPr>
            <w:tcW w:w="851" w:type="dxa"/>
          </w:tcPr>
          <w:p w14:paraId="74B249DB" w14:textId="1C511B53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76C83DE2" w14:textId="4932773A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851" w:type="dxa"/>
          </w:tcPr>
          <w:p w14:paraId="7AFAF385" w14:textId="28696846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691</w:t>
            </w:r>
          </w:p>
        </w:tc>
      </w:tr>
      <w:tr w:rsidR="00C9187B" w:rsidRPr="00094C39" w14:paraId="53F26E25" w14:textId="77777777" w:rsidTr="001B41A0">
        <w:tc>
          <w:tcPr>
            <w:tcW w:w="567" w:type="dxa"/>
          </w:tcPr>
          <w:p w14:paraId="79E98BEC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51" w:type="dxa"/>
          </w:tcPr>
          <w:p w14:paraId="0FA9E45C" w14:textId="0CDE5910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850" w:type="dxa"/>
          </w:tcPr>
          <w:p w14:paraId="03AA4836" w14:textId="433ABC93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36A0E83B" w14:textId="6CE6F8B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843" w:type="dxa"/>
          </w:tcPr>
          <w:p w14:paraId="55F9E424" w14:textId="0D6AB8F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93</w:t>
            </w:r>
          </w:p>
        </w:tc>
        <w:tc>
          <w:tcPr>
            <w:tcW w:w="850" w:type="dxa"/>
          </w:tcPr>
          <w:p w14:paraId="6EB22892" w14:textId="01E9431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  <w:tc>
          <w:tcPr>
            <w:tcW w:w="851" w:type="dxa"/>
          </w:tcPr>
          <w:p w14:paraId="43CB4DAB" w14:textId="0C26FDC4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696F70DC" w14:textId="4B0CE22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  <w:tc>
          <w:tcPr>
            <w:tcW w:w="851" w:type="dxa"/>
          </w:tcPr>
          <w:p w14:paraId="73499CA8" w14:textId="4D9B99EC" w:rsidR="00C9187B" w:rsidRPr="000D2907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3885</w:t>
            </w:r>
          </w:p>
        </w:tc>
        <w:tc>
          <w:tcPr>
            <w:tcW w:w="850" w:type="dxa"/>
          </w:tcPr>
          <w:p w14:paraId="6A0BD915" w14:textId="19167EE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68</w:t>
            </w:r>
          </w:p>
        </w:tc>
        <w:tc>
          <w:tcPr>
            <w:tcW w:w="851" w:type="dxa"/>
          </w:tcPr>
          <w:p w14:paraId="6393E4CD" w14:textId="7349174D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3BBD7513" w14:textId="09DF7035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851" w:type="dxa"/>
          </w:tcPr>
          <w:p w14:paraId="6E412341" w14:textId="4AD6FC4F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43</w:t>
            </w:r>
          </w:p>
        </w:tc>
      </w:tr>
      <w:tr w:rsidR="00C9187B" w:rsidRPr="00094C39" w14:paraId="0CB410DA" w14:textId="77777777" w:rsidTr="001B41A0">
        <w:tc>
          <w:tcPr>
            <w:tcW w:w="567" w:type="dxa"/>
          </w:tcPr>
          <w:p w14:paraId="16787343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51" w:type="dxa"/>
          </w:tcPr>
          <w:p w14:paraId="25EA8172" w14:textId="1C05CC53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31</w:t>
            </w:r>
          </w:p>
        </w:tc>
        <w:tc>
          <w:tcPr>
            <w:tcW w:w="850" w:type="dxa"/>
          </w:tcPr>
          <w:p w14:paraId="3074BD6B" w14:textId="0D1D2031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099384E5" w14:textId="62CE4D23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36</w:t>
            </w:r>
          </w:p>
        </w:tc>
        <w:tc>
          <w:tcPr>
            <w:tcW w:w="843" w:type="dxa"/>
          </w:tcPr>
          <w:p w14:paraId="7B5E028E" w14:textId="7607070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56</w:t>
            </w:r>
          </w:p>
        </w:tc>
        <w:tc>
          <w:tcPr>
            <w:tcW w:w="850" w:type="dxa"/>
          </w:tcPr>
          <w:p w14:paraId="6094F8B8" w14:textId="1D5EA23C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03</w:t>
            </w:r>
          </w:p>
        </w:tc>
        <w:tc>
          <w:tcPr>
            <w:tcW w:w="851" w:type="dxa"/>
          </w:tcPr>
          <w:p w14:paraId="4E16A3DA" w14:textId="444EB183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01*</w:t>
            </w:r>
          </w:p>
        </w:tc>
        <w:tc>
          <w:tcPr>
            <w:tcW w:w="850" w:type="dxa"/>
          </w:tcPr>
          <w:p w14:paraId="5598C972" w14:textId="6AF939E2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851" w:type="dxa"/>
          </w:tcPr>
          <w:p w14:paraId="6174FFCA" w14:textId="70C52C76" w:rsidR="00C9187B" w:rsidRPr="000D2907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1733</w:t>
            </w:r>
          </w:p>
        </w:tc>
        <w:tc>
          <w:tcPr>
            <w:tcW w:w="850" w:type="dxa"/>
          </w:tcPr>
          <w:p w14:paraId="6085DF5E" w14:textId="71A3387E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59</w:t>
            </w:r>
          </w:p>
        </w:tc>
        <w:tc>
          <w:tcPr>
            <w:tcW w:w="851" w:type="dxa"/>
          </w:tcPr>
          <w:p w14:paraId="0AD70413" w14:textId="373FEA7B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75C40818" w14:textId="263D5B2A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851" w:type="dxa"/>
          </w:tcPr>
          <w:p w14:paraId="7C776D96" w14:textId="7DE76B62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101</w:t>
            </w:r>
          </w:p>
        </w:tc>
      </w:tr>
      <w:tr w:rsidR="00C9187B" w:rsidRPr="00094C39" w14:paraId="2BA3AD11" w14:textId="77777777" w:rsidTr="001B41A0">
        <w:tc>
          <w:tcPr>
            <w:tcW w:w="567" w:type="dxa"/>
          </w:tcPr>
          <w:p w14:paraId="72F72A53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51" w:type="dxa"/>
          </w:tcPr>
          <w:p w14:paraId="0F1F95A9" w14:textId="18ACF4C2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850" w:type="dxa"/>
          </w:tcPr>
          <w:p w14:paraId="49BD3043" w14:textId="182EEC94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79F15932" w14:textId="3A5DA3A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843" w:type="dxa"/>
          </w:tcPr>
          <w:p w14:paraId="3AF7D1B8" w14:textId="27C555FF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74</w:t>
            </w:r>
          </w:p>
        </w:tc>
        <w:tc>
          <w:tcPr>
            <w:tcW w:w="850" w:type="dxa"/>
          </w:tcPr>
          <w:p w14:paraId="503551BD" w14:textId="63FF1B09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  <w:tc>
          <w:tcPr>
            <w:tcW w:w="851" w:type="dxa"/>
          </w:tcPr>
          <w:p w14:paraId="288DADF5" w14:textId="19FCC7D5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03*</w:t>
            </w:r>
          </w:p>
        </w:tc>
        <w:tc>
          <w:tcPr>
            <w:tcW w:w="850" w:type="dxa"/>
          </w:tcPr>
          <w:p w14:paraId="5E5751DD" w14:textId="43129874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851" w:type="dxa"/>
          </w:tcPr>
          <w:p w14:paraId="56EC7E86" w14:textId="3B8AEF55" w:rsidR="00C9187B" w:rsidRPr="000D2907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0256</w:t>
            </w:r>
          </w:p>
        </w:tc>
        <w:tc>
          <w:tcPr>
            <w:tcW w:w="850" w:type="dxa"/>
          </w:tcPr>
          <w:p w14:paraId="49BEC275" w14:textId="641DDF8E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88</w:t>
            </w:r>
          </w:p>
        </w:tc>
        <w:tc>
          <w:tcPr>
            <w:tcW w:w="851" w:type="dxa"/>
          </w:tcPr>
          <w:p w14:paraId="3636CBEF" w14:textId="3E81067C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6F3A69F6" w14:textId="0C4F1426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61</w:t>
            </w:r>
          </w:p>
        </w:tc>
        <w:tc>
          <w:tcPr>
            <w:tcW w:w="851" w:type="dxa"/>
          </w:tcPr>
          <w:p w14:paraId="2EFFEFEA" w14:textId="234BA495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1161</w:t>
            </w:r>
          </w:p>
        </w:tc>
      </w:tr>
      <w:tr w:rsidR="00C9187B" w:rsidRPr="00094C39" w14:paraId="0C5EBF61" w14:textId="77777777" w:rsidTr="001B41A0">
        <w:tc>
          <w:tcPr>
            <w:tcW w:w="567" w:type="dxa"/>
          </w:tcPr>
          <w:p w14:paraId="41331C79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51" w:type="dxa"/>
          </w:tcPr>
          <w:p w14:paraId="60D829BE" w14:textId="14F7B421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  <w:tc>
          <w:tcPr>
            <w:tcW w:w="850" w:type="dxa"/>
          </w:tcPr>
          <w:p w14:paraId="5FC64B6B" w14:textId="5BBC285B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55482934" w14:textId="558B916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24</w:t>
            </w:r>
          </w:p>
        </w:tc>
        <w:tc>
          <w:tcPr>
            <w:tcW w:w="843" w:type="dxa"/>
          </w:tcPr>
          <w:p w14:paraId="4C6187DB" w14:textId="38C82908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13</w:t>
            </w:r>
            <w:r w:rsidR="000D2907"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54A5BFD6" w14:textId="213FEF77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851" w:type="dxa"/>
          </w:tcPr>
          <w:p w14:paraId="75BD686E" w14:textId="734C7748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7E5C2F2E" w14:textId="688119EE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851" w:type="dxa"/>
          </w:tcPr>
          <w:p w14:paraId="318AF538" w14:textId="71DAE095" w:rsidR="00C9187B" w:rsidRPr="000D2907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003</w:t>
            </w:r>
            <w:r w:rsidR="000D2907"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AEE2269" w14:textId="1E3875A5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851" w:type="dxa"/>
          </w:tcPr>
          <w:p w14:paraId="5CAAF168" w14:textId="6EC360F8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24FC05C3" w14:textId="2DC78FC9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65</w:t>
            </w:r>
          </w:p>
        </w:tc>
        <w:tc>
          <w:tcPr>
            <w:tcW w:w="851" w:type="dxa"/>
          </w:tcPr>
          <w:p w14:paraId="7375E1A7" w14:textId="4D6F9B8C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1224</w:t>
            </w:r>
          </w:p>
        </w:tc>
      </w:tr>
      <w:tr w:rsidR="00C9187B" w:rsidRPr="00094C39" w14:paraId="246595A5" w14:textId="77777777" w:rsidTr="001B41A0">
        <w:tc>
          <w:tcPr>
            <w:tcW w:w="567" w:type="dxa"/>
          </w:tcPr>
          <w:p w14:paraId="29E09B85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851" w:type="dxa"/>
          </w:tcPr>
          <w:p w14:paraId="28BB0865" w14:textId="54C54702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  <w:tc>
          <w:tcPr>
            <w:tcW w:w="850" w:type="dxa"/>
          </w:tcPr>
          <w:p w14:paraId="2A3DE4AF" w14:textId="2AAA9B08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237AC6D2" w14:textId="5D4B46C0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843" w:type="dxa"/>
          </w:tcPr>
          <w:p w14:paraId="382A3770" w14:textId="339E6BC9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557</w:t>
            </w:r>
          </w:p>
        </w:tc>
        <w:tc>
          <w:tcPr>
            <w:tcW w:w="850" w:type="dxa"/>
          </w:tcPr>
          <w:p w14:paraId="469D92A9" w14:textId="2D25D725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851" w:type="dxa"/>
          </w:tcPr>
          <w:p w14:paraId="26104878" w14:textId="3C9723A7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9B8ECB9" w14:textId="56618A05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  <w:tc>
          <w:tcPr>
            <w:tcW w:w="851" w:type="dxa"/>
          </w:tcPr>
          <w:p w14:paraId="265E59D6" w14:textId="41D07059" w:rsidR="00C9187B" w:rsidRPr="000D2907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0386</w:t>
            </w:r>
          </w:p>
        </w:tc>
        <w:tc>
          <w:tcPr>
            <w:tcW w:w="850" w:type="dxa"/>
          </w:tcPr>
          <w:p w14:paraId="0CA93E69" w14:textId="73CA23C7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851" w:type="dxa"/>
          </w:tcPr>
          <w:p w14:paraId="53CC098D" w14:textId="43F655CE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55974408" w14:textId="5FD36C87" w:rsidR="00C9187B" w:rsidRPr="00C9187B" w:rsidRDefault="00C9187B" w:rsidP="00C91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  <w:tc>
          <w:tcPr>
            <w:tcW w:w="851" w:type="dxa"/>
          </w:tcPr>
          <w:p w14:paraId="2719D0A2" w14:textId="48CF69CA" w:rsidR="00C9187B" w:rsidRPr="00C9187B" w:rsidRDefault="00C9187B" w:rsidP="00C918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5483</w:t>
            </w:r>
          </w:p>
        </w:tc>
      </w:tr>
      <w:tr w:rsidR="00C9187B" w:rsidRPr="00094C39" w14:paraId="43937D11" w14:textId="77777777" w:rsidTr="001B41A0">
        <w:tc>
          <w:tcPr>
            <w:tcW w:w="567" w:type="dxa"/>
          </w:tcPr>
          <w:p w14:paraId="682A96A8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51" w:type="dxa"/>
          </w:tcPr>
          <w:p w14:paraId="44E2A251" w14:textId="0125A27D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53</w:t>
            </w:r>
          </w:p>
        </w:tc>
        <w:tc>
          <w:tcPr>
            <w:tcW w:w="850" w:type="dxa"/>
          </w:tcPr>
          <w:p w14:paraId="4579DDDC" w14:textId="199D578B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6F4111FE" w14:textId="79519F05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843" w:type="dxa"/>
          </w:tcPr>
          <w:p w14:paraId="2E5C2BA5" w14:textId="1A5652FC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3233</w:t>
            </w:r>
          </w:p>
        </w:tc>
        <w:tc>
          <w:tcPr>
            <w:tcW w:w="850" w:type="dxa"/>
          </w:tcPr>
          <w:p w14:paraId="210321D9" w14:textId="12B05A16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851" w:type="dxa"/>
          </w:tcPr>
          <w:p w14:paraId="1036518F" w14:textId="5A76557A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0EE3989E" w14:textId="639AF965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851" w:type="dxa"/>
          </w:tcPr>
          <w:p w14:paraId="4C62ABAE" w14:textId="025B72E4" w:rsidR="00C9187B" w:rsidRPr="000D2907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036</w:t>
            </w:r>
          </w:p>
        </w:tc>
        <w:tc>
          <w:tcPr>
            <w:tcW w:w="850" w:type="dxa"/>
          </w:tcPr>
          <w:p w14:paraId="00611A97" w14:textId="5B37A7F1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810</w:t>
            </w:r>
          </w:p>
        </w:tc>
        <w:tc>
          <w:tcPr>
            <w:tcW w:w="851" w:type="dxa"/>
          </w:tcPr>
          <w:p w14:paraId="2845C74F" w14:textId="1AD2FB6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7FBDAE0" w14:textId="1CB7A3BD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851" w:type="dxa"/>
          </w:tcPr>
          <w:p w14:paraId="34087594" w14:textId="4D630DE0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4972</w:t>
            </w:r>
          </w:p>
        </w:tc>
      </w:tr>
      <w:tr w:rsidR="00C9187B" w:rsidRPr="00094C39" w14:paraId="46BBB2FF" w14:textId="77777777" w:rsidTr="001B41A0">
        <w:tc>
          <w:tcPr>
            <w:tcW w:w="567" w:type="dxa"/>
          </w:tcPr>
          <w:p w14:paraId="0C31C7E6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0</w:t>
            </w:r>
          </w:p>
        </w:tc>
        <w:tc>
          <w:tcPr>
            <w:tcW w:w="851" w:type="dxa"/>
          </w:tcPr>
          <w:p w14:paraId="6CCE8A69" w14:textId="77A7A754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850" w:type="dxa"/>
          </w:tcPr>
          <w:p w14:paraId="4AA0BF67" w14:textId="1F9BB73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13DBA391" w14:textId="1FC0B666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77</w:t>
            </w:r>
          </w:p>
        </w:tc>
        <w:tc>
          <w:tcPr>
            <w:tcW w:w="843" w:type="dxa"/>
          </w:tcPr>
          <w:p w14:paraId="6C1EC0A6" w14:textId="1E54778F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5985</w:t>
            </w:r>
          </w:p>
        </w:tc>
        <w:tc>
          <w:tcPr>
            <w:tcW w:w="850" w:type="dxa"/>
          </w:tcPr>
          <w:p w14:paraId="72D18B60" w14:textId="7D9847A0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851" w:type="dxa"/>
          </w:tcPr>
          <w:p w14:paraId="6BDCD171" w14:textId="64A1DBD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15BC7BA" w14:textId="3DC0818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851" w:type="dxa"/>
          </w:tcPr>
          <w:p w14:paraId="0909DECD" w14:textId="44C7BB73" w:rsidR="00C9187B" w:rsidRPr="000D2907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0088</w:t>
            </w:r>
          </w:p>
        </w:tc>
        <w:tc>
          <w:tcPr>
            <w:tcW w:w="850" w:type="dxa"/>
          </w:tcPr>
          <w:p w14:paraId="5AB502BD" w14:textId="6492CFC7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836</w:t>
            </w:r>
          </w:p>
        </w:tc>
        <w:tc>
          <w:tcPr>
            <w:tcW w:w="851" w:type="dxa"/>
          </w:tcPr>
          <w:p w14:paraId="6D36E333" w14:textId="4805479C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6DB713DC" w14:textId="3D42FDCA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59</w:t>
            </w:r>
          </w:p>
        </w:tc>
        <w:tc>
          <w:tcPr>
            <w:tcW w:w="851" w:type="dxa"/>
          </w:tcPr>
          <w:p w14:paraId="2381D456" w14:textId="3278FBD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489</w:t>
            </w:r>
          </w:p>
        </w:tc>
      </w:tr>
      <w:tr w:rsidR="00C9187B" w:rsidRPr="00094C39" w14:paraId="3A83D7A1" w14:textId="77777777" w:rsidTr="001B41A0">
        <w:tc>
          <w:tcPr>
            <w:tcW w:w="567" w:type="dxa"/>
          </w:tcPr>
          <w:p w14:paraId="29CEAC9E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1</w:t>
            </w:r>
          </w:p>
        </w:tc>
        <w:tc>
          <w:tcPr>
            <w:tcW w:w="851" w:type="dxa"/>
          </w:tcPr>
          <w:p w14:paraId="78C0E3EA" w14:textId="678C9A1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67</w:t>
            </w:r>
          </w:p>
        </w:tc>
        <w:tc>
          <w:tcPr>
            <w:tcW w:w="850" w:type="dxa"/>
          </w:tcPr>
          <w:p w14:paraId="1AF482E5" w14:textId="63135A2B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314E3A79" w14:textId="7C400601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843" w:type="dxa"/>
          </w:tcPr>
          <w:p w14:paraId="2125FF0A" w14:textId="2D3AA7B4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9602</w:t>
            </w:r>
          </w:p>
        </w:tc>
        <w:tc>
          <w:tcPr>
            <w:tcW w:w="850" w:type="dxa"/>
          </w:tcPr>
          <w:p w14:paraId="49B5D642" w14:textId="48602FD3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19</w:t>
            </w:r>
          </w:p>
        </w:tc>
        <w:tc>
          <w:tcPr>
            <w:tcW w:w="851" w:type="dxa"/>
          </w:tcPr>
          <w:p w14:paraId="5FE98195" w14:textId="1EE93F2F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C1D28A4" w14:textId="15CE0673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851" w:type="dxa"/>
          </w:tcPr>
          <w:p w14:paraId="25ACEA8E" w14:textId="1ABDAB7C" w:rsidR="00C9187B" w:rsidRPr="000D2907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0088</w:t>
            </w:r>
          </w:p>
        </w:tc>
        <w:tc>
          <w:tcPr>
            <w:tcW w:w="850" w:type="dxa"/>
          </w:tcPr>
          <w:p w14:paraId="75AF0E4B" w14:textId="376099F2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851" w:type="dxa"/>
          </w:tcPr>
          <w:p w14:paraId="57C442BD" w14:textId="43CB54DF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1F41314B" w14:textId="05B7D255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851" w:type="dxa"/>
          </w:tcPr>
          <w:p w14:paraId="230CBB8D" w14:textId="1AEE8B64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96</w:t>
            </w:r>
          </w:p>
        </w:tc>
      </w:tr>
      <w:tr w:rsidR="00C9187B" w:rsidRPr="00094C39" w14:paraId="19F00DEA" w14:textId="77777777" w:rsidTr="001B41A0">
        <w:tc>
          <w:tcPr>
            <w:tcW w:w="567" w:type="dxa"/>
          </w:tcPr>
          <w:p w14:paraId="6EF4194C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851" w:type="dxa"/>
          </w:tcPr>
          <w:p w14:paraId="257B6256" w14:textId="064F6FD3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850" w:type="dxa"/>
          </w:tcPr>
          <w:p w14:paraId="09783C1C" w14:textId="08BB1FF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64A6C0DB" w14:textId="6395C086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843" w:type="dxa"/>
          </w:tcPr>
          <w:p w14:paraId="6C4184B9" w14:textId="5DA15DBB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3235</w:t>
            </w:r>
          </w:p>
        </w:tc>
        <w:tc>
          <w:tcPr>
            <w:tcW w:w="850" w:type="dxa"/>
          </w:tcPr>
          <w:p w14:paraId="288D8E04" w14:textId="13F6EB6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41</w:t>
            </w:r>
          </w:p>
        </w:tc>
        <w:tc>
          <w:tcPr>
            <w:tcW w:w="851" w:type="dxa"/>
          </w:tcPr>
          <w:p w14:paraId="598DFD01" w14:textId="597ACC25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372FE921" w14:textId="0671BC28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851" w:type="dxa"/>
          </w:tcPr>
          <w:p w14:paraId="440F61B1" w14:textId="7FC74224" w:rsidR="00C9187B" w:rsidRPr="000D2907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4006</w:t>
            </w:r>
          </w:p>
        </w:tc>
        <w:tc>
          <w:tcPr>
            <w:tcW w:w="850" w:type="dxa"/>
          </w:tcPr>
          <w:p w14:paraId="1D23A0D0" w14:textId="5730B314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  <w:tc>
          <w:tcPr>
            <w:tcW w:w="851" w:type="dxa"/>
          </w:tcPr>
          <w:p w14:paraId="7ADD1969" w14:textId="5DEAF74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0F24C6C9" w14:textId="211A33A1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851" w:type="dxa"/>
          </w:tcPr>
          <w:p w14:paraId="10EAC764" w14:textId="55AC92E5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284</w:t>
            </w:r>
          </w:p>
        </w:tc>
      </w:tr>
      <w:tr w:rsidR="00C9187B" w:rsidRPr="00094C39" w14:paraId="62E94A1A" w14:textId="77777777" w:rsidTr="001B41A0">
        <w:tc>
          <w:tcPr>
            <w:tcW w:w="567" w:type="dxa"/>
          </w:tcPr>
          <w:p w14:paraId="29528188" w14:textId="77777777" w:rsidR="00C9187B" w:rsidRPr="00094C39" w:rsidRDefault="00C9187B" w:rsidP="00C9187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3</w:t>
            </w:r>
          </w:p>
        </w:tc>
        <w:tc>
          <w:tcPr>
            <w:tcW w:w="851" w:type="dxa"/>
          </w:tcPr>
          <w:p w14:paraId="5D4008BC" w14:textId="18032CC0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74</w:t>
            </w:r>
          </w:p>
        </w:tc>
        <w:tc>
          <w:tcPr>
            <w:tcW w:w="850" w:type="dxa"/>
          </w:tcPr>
          <w:p w14:paraId="7C9BF553" w14:textId="0AD58DEA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717" w:type="dxa"/>
          </w:tcPr>
          <w:p w14:paraId="061F79FA" w14:textId="2E3D1B73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843" w:type="dxa"/>
          </w:tcPr>
          <w:p w14:paraId="00971303" w14:textId="798FB04B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3413</w:t>
            </w:r>
          </w:p>
        </w:tc>
        <w:tc>
          <w:tcPr>
            <w:tcW w:w="850" w:type="dxa"/>
          </w:tcPr>
          <w:p w14:paraId="3EC10D7E" w14:textId="644254EF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707</w:t>
            </w:r>
          </w:p>
        </w:tc>
        <w:tc>
          <w:tcPr>
            <w:tcW w:w="851" w:type="dxa"/>
          </w:tcPr>
          <w:p w14:paraId="0F2F657B" w14:textId="4912811B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2854E24C" w14:textId="4213DF1D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851" w:type="dxa"/>
          </w:tcPr>
          <w:p w14:paraId="5B7A4371" w14:textId="6DAA0289" w:rsidR="00C9187B" w:rsidRPr="000D2907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D2907">
              <w:rPr>
                <w:rFonts w:ascii="Arial" w:hAnsi="Arial" w:cs="Arial"/>
                <w:i/>
                <w:iCs/>
                <w:sz w:val="18"/>
                <w:szCs w:val="18"/>
              </w:rPr>
              <w:t>0.025</w:t>
            </w:r>
          </w:p>
        </w:tc>
        <w:tc>
          <w:tcPr>
            <w:tcW w:w="850" w:type="dxa"/>
          </w:tcPr>
          <w:p w14:paraId="7C7A2AFA" w14:textId="07C25449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  <w:tc>
          <w:tcPr>
            <w:tcW w:w="851" w:type="dxa"/>
          </w:tcPr>
          <w:p w14:paraId="75CFAC5B" w14:textId="7DA55D25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&lt;.0001*</w:t>
            </w:r>
          </w:p>
        </w:tc>
        <w:tc>
          <w:tcPr>
            <w:tcW w:w="850" w:type="dxa"/>
          </w:tcPr>
          <w:p w14:paraId="3B1422DC" w14:textId="648C79FA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851" w:type="dxa"/>
          </w:tcPr>
          <w:p w14:paraId="0E8A18E2" w14:textId="74E6BBAC" w:rsidR="00C9187B" w:rsidRPr="00C9187B" w:rsidRDefault="00C9187B" w:rsidP="00C9187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187B">
              <w:rPr>
                <w:rFonts w:ascii="Arial" w:hAnsi="Arial" w:cs="Arial"/>
                <w:i/>
                <w:iCs/>
                <w:sz w:val="18"/>
                <w:szCs w:val="18"/>
              </w:rPr>
              <w:t>0.0002</w:t>
            </w:r>
            <w:r w:rsidR="000D2907"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</w:tr>
    </w:tbl>
    <w:p w14:paraId="2ACCA389" w14:textId="77777777" w:rsidR="00440862" w:rsidRPr="001B41A0" w:rsidRDefault="00440862" w:rsidP="00440862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07782FE6" w14:textId="77777777" w:rsidR="00440862" w:rsidRDefault="00440862"/>
    <w:p w14:paraId="2211A744" w14:textId="4E6C2B0F" w:rsidR="000D2907" w:rsidRDefault="000D2907" w:rsidP="000D2907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>
        <w:rPr>
          <w:rFonts w:ascii="Arial" w:hAnsi="Arial" w:cs="Arial"/>
          <w:sz w:val="22"/>
          <w:szCs w:val="22"/>
        </w:rPr>
        <w:t xml:space="preserve">in </w:t>
      </w:r>
      <w:r w:rsidRPr="00440862">
        <w:rPr>
          <w:rFonts w:ascii="Arial" w:hAnsi="Arial" w:cs="Arial"/>
          <w:sz w:val="22"/>
          <w:szCs w:val="22"/>
          <w:u w:val="single"/>
        </w:rPr>
        <w:t xml:space="preserve">self-efficacy to </w:t>
      </w:r>
      <w:r>
        <w:rPr>
          <w:rFonts w:ascii="Arial" w:hAnsi="Arial" w:cs="Arial"/>
          <w:sz w:val="22"/>
          <w:szCs w:val="22"/>
          <w:u w:val="single"/>
        </w:rPr>
        <w:t>refuse unprotected sex</w:t>
      </w:r>
      <w:r w:rsidRPr="001B41A0">
        <w:rPr>
          <w:rFonts w:ascii="Arial" w:hAnsi="Arial" w:cs="Arial"/>
          <w:sz w:val="22"/>
          <w:szCs w:val="22"/>
        </w:rPr>
        <w:t xml:space="preserve"> 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D2907" w:rsidRPr="00094C39" w14:paraId="31EA607F" w14:textId="77777777" w:rsidTr="001B41A0">
        <w:tc>
          <w:tcPr>
            <w:tcW w:w="567" w:type="dxa"/>
          </w:tcPr>
          <w:p w14:paraId="1A4A9A32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3B0A365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11D4BBEC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293A054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0D2907" w:rsidRPr="00094C39" w14:paraId="76C4CF5E" w14:textId="77777777" w:rsidTr="001B41A0">
        <w:tc>
          <w:tcPr>
            <w:tcW w:w="567" w:type="dxa"/>
          </w:tcPr>
          <w:p w14:paraId="0784B5D7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940BA7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133D69E1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361394A3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2839F806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52ECCA9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612580A3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0D2907" w:rsidRPr="00094C39" w14:paraId="26BBD225" w14:textId="77777777" w:rsidTr="001B41A0">
        <w:tc>
          <w:tcPr>
            <w:tcW w:w="567" w:type="dxa"/>
          </w:tcPr>
          <w:p w14:paraId="77544766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74416CD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0A2BB554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7" w:type="dxa"/>
          </w:tcPr>
          <w:p w14:paraId="49D81EEC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0327218C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F3EBB39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74A1387F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68015938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16C8A791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AD1209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33DB520A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FE70AA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5D91356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094C3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CE1EBA" w:rsidRPr="00094C39" w14:paraId="45A4E02D" w14:textId="77777777" w:rsidTr="0054174F">
        <w:tc>
          <w:tcPr>
            <w:tcW w:w="567" w:type="dxa"/>
          </w:tcPr>
          <w:p w14:paraId="0E79A1B9" w14:textId="77777777" w:rsidR="00CE1EBA" w:rsidRPr="00094C39" w:rsidRDefault="00CE1EBA" w:rsidP="00CE1EBA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51" w:type="dxa"/>
            <w:vAlign w:val="bottom"/>
          </w:tcPr>
          <w:p w14:paraId="6B3DE63C" w14:textId="5B118D59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850" w:type="dxa"/>
            <w:vAlign w:val="bottom"/>
          </w:tcPr>
          <w:p w14:paraId="40B67632" w14:textId="77777777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bottom"/>
          </w:tcPr>
          <w:p w14:paraId="32E1334F" w14:textId="4B68631A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43" w:type="dxa"/>
            <w:vAlign w:val="bottom"/>
          </w:tcPr>
          <w:p w14:paraId="047A1AB2" w14:textId="77777777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B5ECC98" w14:textId="7EAEB921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851" w:type="dxa"/>
            <w:vAlign w:val="bottom"/>
          </w:tcPr>
          <w:p w14:paraId="5EDBCA52" w14:textId="77777777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0ED833B" w14:textId="10011B48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851" w:type="dxa"/>
            <w:vAlign w:val="bottom"/>
          </w:tcPr>
          <w:p w14:paraId="22D0474D" w14:textId="77777777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B4C18C9" w14:textId="1580490A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vAlign w:val="bottom"/>
          </w:tcPr>
          <w:p w14:paraId="215F9942" w14:textId="77777777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6B874254" w14:textId="757EBABA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vAlign w:val="bottom"/>
          </w:tcPr>
          <w:p w14:paraId="3F088A0D" w14:textId="77777777" w:rsidR="00CE1EBA" w:rsidRPr="008C4EF1" w:rsidRDefault="00CE1EBA" w:rsidP="00CE1EBA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8C4EF1" w:rsidRPr="00094C39" w14:paraId="204D7841" w14:textId="77777777" w:rsidTr="00917981">
        <w:tc>
          <w:tcPr>
            <w:tcW w:w="567" w:type="dxa"/>
          </w:tcPr>
          <w:p w14:paraId="6138F4D0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51" w:type="dxa"/>
            <w:vAlign w:val="bottom"/>
          </w:tcPr>
          <w:p w14:paraId="6114C0ED" w14:textId="19CE7752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850" w:type="dxa"/>
            <w:vAlign w:val="bottom"/>
          </w:tcPr>
          <w:p w14:paraId="743A3D7B" w14:textId="22D15802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79557B69" w14:textId="24028B1E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843" w:type="dxa"/>
            <w:vAlign w:val="bottom"/>
          </w:tcPr>
          <w:p w14:paraId="5F6C625B" w14:textId="109FBD5E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236</w:t>
            </w:r>
          </w:p>
        </w:tc>
        <w:tc>
          <w:tcPr>
            <w:tcW w:w="850" w:type="dxa"/>
            <w:vAlign w:val="bottom"/>
          </w:tcPr>
          <w:p w14:paraId="5C061699" w14:textId="5B306CDA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851" w:type="dxa"/>
          </w:tcPr>
          <w:p w14:paraId="709DC7BE" w14:textId="61178CE8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7004ADE5" w14:textId="2DB0D2EB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851" w:type="dxa"/>
            <w:vAlign w:val="bottom"/>
          </w:tcPr>
          <w:p w14:paraId="7E901D5A" w14:textId="7398591C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7884</w:t>
            </w:r>
          </w:p>
        </w:tc>
        <w:tc>
          <w:tcPr>
            <w:tcW w:w="850" w:type="dxa"/>
            <w:vAlign w:val="bottom"/>
          </w:tcPr>
          <w:p w14:paraId="79C30CF0" w14:textId="369F7BE9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851" w:type="dxa"/>
            <w:vAlign w:val="bottom"/>
          </w:tcPr>
          <w:p w14:paraId="4AD44E25" w14:textId="1F61737C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850" w:type="dxa"/>
            <w:vAlign w:val="bottom"/>
          </w:tcPr>
          <w:p w14:paraId="4DC6BE21" w14:textId="78982DB7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851" w:type="dxa"/>
            <w:vAlign w:val="bottom"/>
          </w:tcPr>
          <w:p w14:paraId="5C78C5EA" w14:textId="011EC53D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258</w:t>
            </w:r>
          </w:p>
        </w:tc>
      </w:tr>
      <w:tr w:rsidR="008C4EF1" w:rsidRPr="00094C39" w14:paraId="334B5B0C" w14:textId="77777777" w:rsidTr="00CB5B76">
        <w:tc>
          <w:tcPr>
            <w:tcW w:w="567" w:type="dxa"/>
          </w:tcPr>
          <w:p w14:paraId="570B0BB6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51" w:type="dxa"/>
            <w:vAlign w:val="bottom"/>
          </w:tcPr>
          <w:p w14:paraId="5DCD2480" w14:textId="14815D1A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50" w:type="dxa"/>
          </w:tcPr>
          <w:p w14:paraId="21FE251C" w14:textId="666E6311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2DE25826" w14:textId="63F1643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843" w:type="dxa"/>
            <w:vAlign w:val="bottom"/>
          </w:tcPr>
          <w:p w14:paraId="5F5C6D63" w14:textId="0F8EC5E4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7</w:t>
            </w:r>
            <w:r w:rsidR="000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77DD6905" w14:textId="3F6CB019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851" w:type="dxa"/>
          </w:tcPr>
          <w:p w14:paraId="0412E0E7" w14:textId="20A1D24E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634AA999" w14:textId="42C5639F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851" w:type="dxa"/>
            <w:vAlign w:val="bottom"/>
          </w:tcPr>
          <w:p w14:paraId="42594ED0" w14:textId="0B8B3EC4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28</w:t>
            </w:r>
            <w:r w:rsidR="000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7731618B" w14:textId="6AA4373B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851" w:type="dxa"/>
          </w:tcPr>
          <w:p w14:paraId="3C78057C" w14:textId="38FE1FB7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637746C7" w14:textId="2E2A042D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851" w:type="dxa"/>
            <w:vAlign w:val="bottom"/>
          </w:tcPr>
          <w:p w14:paraId="71E32D3C" w14:textId="1CEEFEED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769</w:t>
            </w:r>
          </w:p>
        </w:tc>
      </w:tr>
      <w:tr w:rsidR="008C4EF1" w:rsidRPr="00094C39" w14:paraId="19A4A8BC" w14:textId="77777777" w:rsidTr="00CB5B76">
        <w:tc>
          <w:tcPr>
            <w:tcW w:w="567" w:type="dxa"/>
          </w:tcPr>
          <w:p w14:paraId="6CF0A5C3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51" w:type="dxa"/>
            <w:vAlign w:val="bottom"/>
          </w:tcPr>
          <w:p w14:paraId="671411D7" w14:textId="17B6960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850" w:type="dxa"/>
          </w:tcPr>
          <w:p w14:paraId="07FD4372" w14:textId="04499493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1A1113D4" w14:textId="2C2A84A6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843" w:type="dxa"/>
          </w:tcPr>
          <w:p w14:paraId="1C327453" w14:textId="17466BD7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56A5527E" w14:textId="1D893B0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851" w:type="dxa"/>
          </w:tcPr>
          <w:p w14:paraId="1F5A8A69" w14:textId="57E8A9B0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6F7CA16D" w14:textId="607B4DD3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51" w:type="dxa"/>
            <w:vAlign w:val="bottom"/>
          </w:tcPr>
          <w:p w14:paraId="1B49D726" w14:textId="67DD8527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7ACF8CB7" w14:textId="5077B82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851" w:type="dxa"/>
          </w:tcPr>
          <w:p w14:paraId="0756465D" w14:textId="6F00F20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13D61742" w14:textId="27C6AFC8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51" w:type="dxa"/>
            <w:vAlign w:val="bottom"/>
          </w:tcPr>
          <w:p w14:paraId="1746FEAB" w14:textId="0C5253F7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48</w:t>
            </w:r>
          </w:p>
        </w:tc>
      </w:tr>
      <w:tr w:rsidR="008C4EF1" w:rsidRPr="00094C39" w14:paraId="1A5F2B8A" w14:textId="77777777" w:rsidTr="002767E9">
        <w:tc>
          <w:tcPr>
            <w:tcW w:w="567" w:type="dxa"/>
          </w:tcPr>
          <w:p w14:paraId="5CE9FA21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51" w:type="dxa"/>
            <w:vAlign w:val="bottom"/>
          </w:tcPr>
          <w:p w14:paraId="172DA8EB" w14:textId="4D6BE912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850" w:type="dxa"/>
          </w:tcPr>
          <w:p w14:paraId="4DB60C8C" w14:textId="39299E27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5C0C3425" w14:textId="0B001FA3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843" w:type="dxa"/>
          </w:tcPr>
          <w:p w14:paraId="5B394EC0" w14:textId="3F12571E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408EF763" w14:textId="56060778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851" w:type="dxa"/>
          </w:tcPr>
          <w:p w14:paraId="47B5706C" w14:textId="2F996434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16A6C8D0" w14:textId="4430A1D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851" w:type="dxa"/>
            <w:vAlign w:val="bottom"/>
          </w:tcPr>
          <w:p w14:paraId="1772846B" w14:textId="18BCB49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850" w:type="dxa"/>
            <w:vAlign w:val="bottom"/>
          </w:tcPr>
          <w:p w14:paraId="1F4EC0D5" w14:textId="1A696472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51" w:type="dxa"/>
          </w:tcPr>
          <w:p w14:paraId="2B487B8E" w14:textId="07E25EB4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16B8B7B4" w14:textId="085B2778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851" w:type="dxa"/>
          </w:tcPr>
          <w:p w14:paraId="476C21F2" w14:textId="3B6CEDC9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292B0670" w14:textId="77777777" w:rsidTr="002767E9">
        <w:tc>
          <w:tcPr>
            <w:tcW w:w="567" w:type="dxa"/>
          </w:tcPr>
          <w:p w14:paraId="501612D1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51" w:type="dxa"/>
            <w:vAlign w:val="bottom"/>
          </w:tcPr>
          <w:p w14:paraId="79DCB2EA" w14:textId="78496DA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50" w:type="dxa"/>
          </w:tcPr>
          <w:p w14:paraId="22C8B6CB" w14:textId="35EFC6E1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09193FEC" w14:textId="332B3B69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843" w:type="dxa"/>
          </w:tcPr>
          <w:p w14:paraId="28B600BA" w14:textId="7CE802AA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694697B0" w14:textId="4DCBB962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851" w:type="dxa"/>
          </w:tcPr>
          <w:p w14:paraId="54363D03" w14:textId="3A1648B2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3FCF8284" w14:textId="10620B2E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851" w:type="dxa"/>
            <w:vAlign w:val="bottom"/>
          </w:tcPr>
          <w:p w14:paraId="16CEE769" w14:textId="734A7C30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8</w:t>
            </w:r>
            <w:r w:rsidR="000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bottom"/>
          </w:tcPr>
          <w:p w14:paraId="1A905860" w14:textId="4E79F6FF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851" w:type="dxa"/>
          </w:tcPr>
          <w:p w14:paraId="2E9B1B51" w14:textId="4FF92C88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F73ADFF" w14:textId="43E1EAB1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851" w:type="dxa"/>
          </w:tcPr>
          <w:p w14:paraId="63E6D29F" w14:textId="3E0DF9A4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254C090A" w14:textId="77777777" w:rsidTr="002767E9">
        <w:tc>
          <w:tcPr>
            <w:tcW w:w="567" w:type="dxa"/>
          </w:tcPr>
          <w:p w14:paraId="72A2C702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51" w:type="dxa"/>
            <w:vAlign w:val="bottom"/>
          </w:tcPr>
          <w:p w14:paraId="69B98D23" w14:textId="7A5E8C4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850" w:type="dxa"/>
          </w:tcPr>
          <w:p w14:paraId="0E6869D5" w14:textId="7D93DBF8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56B0DC5B" w14:textId="60D18B1D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843" w:type="dxa"/>
          </w:tcPr>
          <w:p w14:paraId="5A026FF1" w14:textId="0691A3E1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2A8D4512" w14:textId="6BFC9542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51" w:type="dxa"/>
          </w:tcPr>
          <w:p w14:paraId="089F9930" w14:textId="1C0967EB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6DC46B26" w14:textId="454F75BD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851" w:type="dxa"/>
          </w:tcPr>
          <w:p w14:paraId="234F9129" w14:textId="505F98EB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84A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3E808B37" w14:textId="74DF7EFD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851" w:type="dxa"/>
          </w:tcPr>
          <w:p w14:paraId="64699518" w14:textId="7C37B8F5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4189AAF0" w14:textId="4FC685FA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851" w:type="dxa"/>
          </w:tcPr>
          <w:p w14:paraId="596F7E45" w14:textId="57438DF2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1E8EF5BB" w14:textId="77777777" w:rsidTr="002767E9">
        <w:tc>
          <w:tcPr>
            <w:tcW w:w="567" w:type="dxa"/>
          </w:tcPr>
          <w:p w14:paraId="710394A7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851" w:type="dxa"/>
            <w:vAlign w:val="bottom"/>
          </w:tcPr>
          <w:p w14:paraId="316ACA92" w14:textId="6100D1B7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850" w:type="dxa"/>
          </w:tcPr>
          <w:p w14:paraId="68EA1F46" w14:textId="132003B5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78BEB145" w14:textId="25FB835E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843" w:type="dxa"/>
          </w:tcPr>
          <w:p w14:paraId="46A39309" w14:textId="2C4CC995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C4C9A90" w14:textId="312AFAA7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851" w:type="dxa"/>
          </w:tcPr>
          <w:p w14:paraId="71D23511" w14:textId="6847DA46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284AB434" w14:textId="736A2BC6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851" w:type="dxa"/>
          </w:tcPr>
          <w:p w14:paraId="54EFFF70" w14:textId="35B05EC5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84A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16274FA5" w14:textId="62C539A6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51" w:type="dxa"/>
          </w:tcPr>
          <w:p w14:paraId="7D272C41" w14:textId="4D873137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62D9A61C" w14:textId="459B9333" w:rsidR="008C4EF1" w:rsidRPr="008C4EF1" w:rsidRDefault="008C4EF1" w:rsidP="008C4E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851" w:type="dxa"/>
          </w:tcPr>
          <w:p w14:paraId="52C65A9C" w14:textId="5F603A08" w:rsidR="008C4EF1" w:rsidRPr="008C4EF1" w:rsidRDefault="008C4EF1" w:rsidP="008C4EF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106B509A" w14:textId="77777777" w:rsidTr="002767E9">
        <w:tc>
          <w:tcPr>
            <w:tcW w:w="567" w:type="dxa"/>
          </w:tcPr>
          <w:p w14:paraId="6D75BF5A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51" w:type="dxa"/>
            <w:vAlign w:val="bottom"/>
          </w:tcPr>
          <w:p w14:paraId="593AD748" w14:textId="2E2FDED4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850" w:type="dxa"/>
          </w:tcPr>
          <w:p w14:paraId="4161BB19" w14:textId="46833C3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5D539508" w14:textId="52DCFF10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843" w:type="dxa"/>
          </w:tcPr>
          <w:p w14:paraId="6A8943C6" w14:textId="1B9610F7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2EF9E40A" w14:textId="2C43ED2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851" w:type="dxa"/>
          </w:tcPr>
          <w:p w14:paraId="43AE16B2" w14:textId="7FEE3EA9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8A973F3" w14:textId="06CABFF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851" w:type="dxa"/>
          </w:tcPr>
          <w:p w14:paraId="67D1D71D" w14:textId="431031BA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84A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78366952" w14:textId="77EADE4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851" w:type="dxa"/>
          </w:tcPr>
          <w:p w14:paraId="5A735D4F" w14:textId="4E95605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16CF768B" w14:textId="41CE9950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851" w:type="dxa"/>
          </w:tcPr>
          <w:p w14:paraId="300379FB" w14:textId="38237A4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68F6AACA" w14:textId="77777777" w:rsidTr="002767E9">
        <w:tc>
          <w:tcPr>
            <w:tcW w:w="567" w:type="dxa"/>
          </w:tcPr>
          <w:p w14:paraId="7FFFE32E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0</w:t>
            </w:r>
          </w:p>
        </w:tc>
        <w:tc>
          <w:tcPr>
            <w:tcW w:w="851" w:type="dxa"/>
            <w:vAlign w:val="bottom"/>
          </w:tcPr>
          <w:p w14:paraId="16BB679B" w14:textId="79B48AA6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850" w:type="dxa"/>
          </w:tcPr>
          <w:p w14:paraId="2E825D95" w14:textId="323AEE12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5A4CE06A" w14:textId="677CD31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43" w:type="dxa"/>
          </w:tcPr>
          <w:p w14:paraId="524A20B1" w14:textId="3F2D56B8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0D50C82" w14:textId="50FCC729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851" w:type="dxa"/>
          </w:tcPr>
          <w:p w14:paraId="084D816A" w14:textId="3F8FDBD4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206A7D1A" w14:textId="7487BC0A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51" w:type="dxa"/>
          </w:tcPr>
          <w:p w14:paraId="304E1943" w14:textId="3191612D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84A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3F2BF41F" w14:textId="0CACD975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851" w:type="dxa"/>
          </w:tcPr>
          <w:p w14:paraId="1441241E" w14:textId="42B09915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22133C69" w14:textId="6AF4C6A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851" w:type="dxa"/>
          </w:tcPr>
          <w:p w14:paraId="570153BF" w14:textId="4F473843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77F9D309" w14:textId="77777777" w:rsidTr="002767E9">
        <w:tc>
          <w:tcPr>
            <w:tcW w:w="567" w:type="dxa"/>
          </w:tcPr>
          <w:p w14:paraId="5A02F082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1</w:t>
            </w:r>
          </w:p>
        </w:tc>
        <w:tc>
          <w:tcPr>
            <w:tcW w:w="851" w:type="dxa"/>
            <w:vAlign w:val="bottom"/>
          </w:tcPr>
          <w:p w14:paraId="3DD17EFF" w14:textId="1DAC3E6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850" w:type="dxa"/>
          </w:tcPr>
          <w:p w14:paraId="2901D953" w14:textId="42F42FDE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46FB1314" w14:textId="78E3E0E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843" w:type="dxa"/>
          </w:tcPr>
          <w:p w14:paraId="2917BC83" w14:textId="37A3F9D9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EA7A3B1" w14:textId="2DB03790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851" w:type="dxa"/>
          </w:tcPr>
          <w:p w14:paraId="503F7652" w14:textId="1DC92197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2DAB0A65" w14:textId="1288BE3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51" w:type="dxa"/>
          </w:tcPr>
          <w:p w14:paraId="15BAA008" w14:textId="77B56D6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84A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339A167E" w14:textId="6C91793B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851" w:type="dxa"/>
          </w:tcPr>
          <w:p w14:paraId="395DB378" w14:textId="368D7870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5ABAD84F" w14:textId="18FED83F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851" w:type="dxa"/>
          </w:tcPr>
          <w:p w14:paraId="4D09471C" w14:textId="7315272A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69B4C686" w14:textId="77777777" w:rsidTr="002767E9">
        <w:tc>
          <w:tcPr>
            <w:tcW w:w="567" w:type="dxa"/>
          </w:tcPr>
          <w:p w14:paraId="4622069E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851" w:type="dxa"/>
            <w:vAlign w:val="bottom"/>
          </w:tcPr>
          <w:p w14:paraId="2264A91A" w14:textId="2B3274C2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850" w:type="dxa"/>
          </w:tcPr>
          <w:p w14:paraId="0AB80BC9" w14:textId="3B984767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51A8E07B" w14:textId="6591C825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843" w:type="dxa"/>
          </w:tcPr>
          <w:p w14:paraId="56B8ACF1" w14:textId="3B71476F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5CF86BA" w14:textId="4474EE3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851" w:type="dxa"/>
          </w:tcPr>
          <w:p w14:paraId="057033A3" w14:textId="399FC2A6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3C79B22E" w14:textId="52B1B859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851" w:type="dxa"/>
          </w:tcPr>
          <w:p w14:paraId="23B570DE" w14:textId="04455704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84A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2B7CC8B" w14:textId="40D074E4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851" w:type="dxa"/>
          </w:tcPr>
          <w:p w14:paraId="602EA671" w14:textId="25F308E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78B434DC" w14:textId="4941EF64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851" w:type="dxa"/>
          </w:tcPr>
          <w:p w14:paraId="345CDDC6" w14:textId="6075A0F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8C4EF1" w:rsidRPr="00094C39" w14:paraId="1934E9A7" w14:textId="77777777" w:rsidTr="002767E9">
        <w:tc>
          <w:tcPr>
            <w:tcW w:w="567" w:type="dxa"/>
          </w:tcPr>
          <w:p w14:paraId="5730FB77" w14:textId="77777777" w:rsidR="008C4EF1" w:rsidRPr="00094C39" w:rsidRDefault="008C4EF1" w:rsidP="008C4EF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3</w:t>
            </w:r>
          </w:p>
        </w:tc>
        <w:tc>
          <w:tcPr>
            <w:tcW w:w="851" w:type="dxa"/>
            <w:vAlign w:val="bottom"/>
          </w:tcPr>
          <w:p w14:paraId="0D2BD695" w14:textId="18C14D15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50" w:type="dxa"/>
          </w:tcPr>
          <w:p w14:paraId="65D3B724" w14:textId="577B9628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273E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bottom"/>
          </w:tcPr>
          <w:p w14:paraId="0625D5F2" w14:textId="62709570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843" w:type="dxa"/>
          </w:tcPr>
          <w:p w14:paraId="748D4DAC" w14:textId="1AC3B0FC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E13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6BE9B87E" w14:textId="70B5686D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851" w:type="dxa"/>
          </w:tcPr>
          <w:p w14:paraId="0057A11B" w14:textId="7E741379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B1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3CCC2881" w14:textId="4FC2A005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51" w:type="dxa"/>
          </w:tcPr>
          <w:p w14:paraId="7F3AB055" w14:textId="5F692B11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84A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098BA272" w14:textId="2543221E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851" w:type="dxa"/>
          </w:tcPr>
          <w:p w14:paraId="4CE3A2BD" w14:textId="0F98B623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E6F2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bottom"/>
          </w:tcPr>
          <w:p w14:paraId="53E716C2" w14:textId="2FC97733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851" w:type="dxa"/>
          </w:tcPr>
          <w:p w14:paraId="6360F21B" w14:textId="34A28226" w:rsidR="008C4EF1" w:rsidRPr="008C4EF1" w:rsidRDefault="008C4EF1" w:rsidP="008C4EF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773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</w:tbl>
    <w:p w14:paraId="1DF4581A" w14:textId="77777777" w:rsidR="000D2907" w:rsidRPr="001B41A0" w:rsidRDefault="000D2907" w:rsidP="000D2907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16CBC357" w14:textId="77777777" w:rsidR="000D2907" w:rsidRDefault="000D2907"/>
    <w:p w14:paraId="23F670D9" w14:textId="77777777" w:rsidR="00060F85" w:rsidRDefault="00060F8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CAFA3C4" w14:textId="309504F4" w:rsidR="000D2907" w:rsidRDefault="000D2907" w:rsidP="000D2907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  <w:u w:val="single"/>
        </w:rPr>
        <w:t>endorsement of “</w:t>
      </w:r>
      <w:r w:rsidRPr="000D2907">
        <w:rPr>
          <w:rFonts w:ascii="Arial" w:hAnsi="Arial" w:cs="Arial"/>
          <w:i/>
          <w:iCs/>
          <w:sz w:val="22"/>
          <w:szCs w:val="22"/>
          <w:u w:val="single"/>
        </w:rPr>
        <w:t>using a condom is a sign that you respect your partner</w:t>
      </w:r>
      <w:r>
        <w:rPr>
          <w:rFonts w:ascii="Arial" w:hAnsi="Arial" w:cs="Arial"/>
          <w:sz w:val="22"/>
          <w:szCs w:val="22"/>
          <w:u w:val="single"/>
        </w:rPr>
        <w:t>”</w:t>
      </w:r>
      <w:r w:rsidRPr="001B41A0">
        <w:rPr>
          <w:rFonts w:ascii="Arial" w:hAnsi="Arial" w:cs="Arial"/>
          <w:sz w:val="22"/>
          <w:szCs w:val="22"/>
        </w:rPr>
        <w:t xml:space="preserve"> 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D2907" w:rsidRPr="00094C39" w14:paraId="468E460B" w14:textId="77777777" w:rsidTr="001B41A0">
        <w:tc>
          <w:tcPr>
            <w:tcW w:w="567" w:type="dxa"/>
          </w:tcPr>
          <w:p w14:paraId="292A99B4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62575FD6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4D047F97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409F9E7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0D2907" w:rsidRPr="00094C39" w14:paraId="166C0159" w14:textId="77777777" w:rsidTr="001B41A0">
        <w:tc>
          <w:tcPr>
            <w:tcW w:w="567" w:type="dxa"/>
          </w:tcPr>
          <w:p w14:paraId="5B21EA89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F2F821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1C9F14B6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1DEA47DC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3FD3902C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324ECC3D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13FE1B5A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0D2907" w:rsidRPr="00094C39" w14:paraId="056705EA" w14:textId="77777777" w:rsidTr="001B41A0">
        <w:tc>
          <w:tcPr>
            <w:tcW w:w="567" w:type="dxa"/>
          </w:tcPr>
          <w:p w14:paraId="487C68E8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7D1613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668CAD56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7" w:type="dxa"/>
          </w:tcPr>
          <w:p w14:paraId="3DE2BB5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3E391507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EE87806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275146C9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415673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742636F2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916CD2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7AC88EDA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B1D4AFC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2DD2A740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094C3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4E56BB" w:rsidRPr="00094C39" w14:paraId="3ED8F1C4" w14:textId="77777777" w:rsidTr="00E40DE9">
        <w:tc>
          <w:tcPr>
            <w:tcW w:w="567" w:type="dxa"/>
          </w:tcPr>
          <w:p w14:paraId="5C5A964E" w14:textId="77777777" w:rsidR="004E56BB" w:rsidRPr="00094C39" w:rsidRDefault="004E56BB" w:rsidP="004E56B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51" w:type="dxa"/>
            <w:vAlign w:val="center"/>
          </w:tcPr>
          <w:p w14:paraId="1A45264C" w14:textId="48AE306B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850" w:type="dxa"/>
            <w:vAlign w:val="center"/>
          </w:tcPr>
          <w:p w14:paraId="69DB0407" w14:textId="5D846477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vAlign w:val="center"/>
          </w:tcPr>
          <w:p w14:paraId="12367941" w14:textId="3B0F2324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843" w:type="dxa"/>
            <w:vAlign w:val="center"/>
          </w:tcPr>
          <w:p w14:paraId="4ED67DFE" w14:textId="4EC3E3DC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15AC48C6" w14:textId="4C094936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851" w:type="dxa"/>
            <w:vAlign w:val="center"/>
          </w:tcPr>
          <w:p w14:paraId="0D70A30F" w14:textId="1B4A71BD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352C22BC" w14:textId="11FA2054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851" w:type="dxa"/>
            <w:vAlign w:val="center"/>
          </w:tcPr>
          <w:p w14:paraId="793D472E" w14:textId="43B6E0A0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3EE0BB74" w14:textId="59D4371C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51" w:type="dxa"/>
            <w:vAlign w:val="center"/>
          </w:tcPr>
          <w:p w14:paraId="4E8421D6" w14:textId="3D5316F9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3E1300A2" w14:textId="37A51437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51" w:type="dxa"/>
            <w:vAlign w:val="center"/>
          </w:tcPr>
          <w:p w14:paraId="7A0C2449" w14:textId="53055FF1" w:rsidR="004E56BB" w:rsidRPr="00C9187B" w:rsidRDefault="004E56BB" w:rsidP="004E56BB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0A1CB2" w:rsidRPr="00094C39" w14:paraId="32533884" w14:textId="77777777" w:rsidTr="002C54E2">
        <w:tc>
          <w:tcPr>
            <w:tcW w:w="567" w:type="dxa"/>
          </w:tcPr>
          <w:p w14:paraId="23BFBFC0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51" w:type="dxa"/>
            <w:vAlign w:val="center"/>
          </w:tcPr>
          <w:p w14:paraId="0E2BF089" w14:textId="103E71D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850" w:type="dxa"/>
          </w:tcPr>
          <w:p w14:paraId="46B76BB2" w14:textId="68A41D17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05AB60C9" w14:textId="607F51D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843" w:type="dxa"/>
            <w:vAlign w:val="center"/>
          </w:tcPr>
          <w:p w14:paraId="1AACBFAF" w14:textId="2F3D97D9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11</w:t>
            </w:r>
            <w:r w:rsidR="00E2271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70426D0B" w14:textId="71748E45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851" w:type="dxa"/>
          </w:tcPr>
          <w:p w14:paraId="3F5E4259" w14:textId="200A90C0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E2413D8" w14:textId="7C14AA66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851" w:type="dxa"/>
            <w:vAlign w:val="center"/>
          </w:tcPr>
          <w:p w14:paraId="691A1231" w14:textId="3FDA1260" w:rsidR="000A1CB2" w:rsidRPr="000D2907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850" w:type="dxa"/>
            <w:vAlign w:val="center"/>
          </w:tcPr>
          <w:p w14:paraId="2838E201" w14:textId="2BFFC884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851" w:type="dxa"/>
          </w:tcPr>
          <w:p w14:paraId="29431209" w14:textId="310A56F8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D17BCAA" w14:textId="637F9AEE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851" w:type="dxa"/>
            <w:vAlign w:val="center"/>
          </w:tcPr>
          <w:p w14:paraId="62AD6D9E" w14:textId="31679A0B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73</w:t>
            </w:r>
          </w:p>
        </w:tc>
      </w:tr>
      <w:tr w:rsidR="000A1CB2" w:rsidRPr="00094C39" w14:paraId="097A879E" w14:textId="77777777" w:rsidTr="002C54E2">
        <w:tc>
          <w:tcPr>
            <w:tcW w:w="567" w:type="dxa"/>
          </w:tcPr>
          <w:p w14:paraId="3DABEBEE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51" w:type="dxa"/>
            <w:vAlign w:val="center"/>
          </w:tcPr>
          <w:p w14:paraId="0786EA59" w14:textId="6E8D5BF4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50" w:type="dxa"/>
          </w:tcPr>
          <w:p w14:paraId="5DD9067D" w14:textId="5500DD7E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69DABF0D" w14:textId="644723F9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843" w:type="dxa"/>
          </w:tcPr>
          <w:p w14:paraId="07E0472B" w14:textId="68EFDEF6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216F03F" w14:textId="4D728471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51" w:type="dxa"/>
          </w:tcPr>
          <w:p w14:paraId="050B8080" w14:textId="05728ADA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54D5949" w14:textId="39E587C8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851" w:type="dxa"/>
            <w:vAlign w:val="center"/>
          </w:tcPr>
          <w:p w14:paraId="2367147F" w14:textId="3596D63A" w:rsidR="000A1CB2" w:rsidRPr="000D2907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50" w:type="dxa"/>
            <w:vAlign w:val="center"/>
          </w:tcPr>
          <w:p w14:paraId="448A10D9" w14:textId="76A54F5A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851" w:type="dxa"/>
          </w:tcPr>
          <w:p w14:paraId="7FB51DF5" w14:textId="338C14F7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24B4AFE" w14:textId="02ED636B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851" w:type="dxa"/>
            <w:vAlign w:val="center"/>
          </w:tcPr>
          <w:p w14:paraId="7D88F060" w14:textId="68F735EC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6</w:t>
            </w:r>
            <w:r w:rsidR="00E2271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0A1CB2" w:rsidRPr="00094C39" w14:paraId="2299C91B" w14:textId="77777777" w:rsidTr="002C54E2">
        <w:tc>
          <w:tcPr>
            <w:tcW w:w="567" w:type="dxa"/>
          </w:tcPr>
          <w:p w14:paraId="3CB16BE0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51" w:type="dxa"/>
            <w:vAlign w:val="center"/>
          </w:tcPr>
          <w:p w14:paraId="7D84420B" w14:textId="2142EDA9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850" w:type="dxa"/>
          </w:tcPr>
          <w:p w14:paraId="55E69FBF" w14:textId="713DB5F1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0B8B570E" w14:textId="76AC7C94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43" w:type="dxa"/>
          </w:tcPr>
          <w:p w14:paraId="7B976071" w14:textId="7DC566AD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95BBD44" w14:textId="353C97E6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851" w:type="dxa"/>
          </w:tcPr>
          <w:p w14:paraId="4F78E166" w14:textId="00E7F4DF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B6BDE18" w14:textId="3023EA1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851" w:type="dxa"/>
          </w:tcPr>
          <w:p w14:paraId="243428F8" w14:textId="4D8754E6" w:rsidR="000A1CB2" w:rsidRPr="000D2907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0147B74" w14:textId="4ED88918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851" w:type="dxa"/>
          </w:tcPr>
          <w:p w14:paraId="2CD0BDF3" w14:textId="31C53B9C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F13DE95" w14:textId="5C054812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851" w:type="dxa"/>
            <w:vAlign w:val="center"/>
          </w:tcPr>
          <w:p w14:paraId="184ED04D" w14:textId="314E3B46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4E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0A1CB2" w:rsidRPr="00094C39" w14:paraId="3AC99F6C" w14:textId="77777777" w:rsidTr="002C54E2">
        <w:tc>
          <w:tcPr>
            <w:tcW w:w="567" w:type="dxa"/>
          </w:tcPr>
          <w:p w14:paraId="00C4CDF4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51" w:type="dxa"/>
            <w:vAlign w:val="center"/>
          </w:tcPr>
          <w:p w14:paraId="191DC583" w14:textId="1DC2744F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850" w:type="dxa"/>
          </w:tcPr>
          <w:p w14:paraId="262EEB17" w14:textId="49DC1E6E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70FD8EAE" w14:textId="11D33A20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843" w:type="dxa"/>
          </w:tcPr>
          <w:p w14:paraId="4A57B00B" w14:textId="55F6B01B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1097DC6" w14:textId="408B9D22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851" w:type="dxa"/>
          </w:tcPr>
          <w:p w14:paraId="042ADE5D" w14:textId="53A591F2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BA1498F" w14:textId="7F204C0E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851" w:type="dxa"/>
          </w:tcPr>
          <w:p w14:paraId="758FE07E" w14:textId="784EF610" w:rsidR="000A1CB2" w:rsidRPr="000D2907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BA43132" w14:textId="07E47F1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51" w:type="dxa"/>
          </w:tcPr>
          <w:p w14:paraId="55000289" w14:textId="0C9220CD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C6E2486" w14:textId="0BF4FE48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851" w:type="dxa"/>
            <w:vAlign w:val="center"/>
          </w:tcPr>
          <w:p w14:paraId="287C11F5" w14:textId="6EDC939F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1</w:t>
            </w:r>
            <w:r w:rsidR="00E2271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0A1CB2" w:rsidRPr="00094C39" w14:paraId="76A30632" w14:textId="77777777" w:rsidTr="002C54E2">
        <w:tc>
          <w:tcPr>
            <w:tcW w:w="567" w:type="dxa"/>
          </w:tcPr>
          <w:p w14:paraId="63F5CDA5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51" w:type="dxa"/>
            <w:vAlign w:val="center"/>
          </w:tcPr>
          <w:p w14:paraId="67DF23DB" w14:textId="336D976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50" w:type="dxa"/>
          </w:tcPr>
          <w:p w14:paraId="766F7E7E" w14:textId="2F73EFC7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2E54A43B" w14:textId="28558166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843" w:type="dxa"/>
          </w:tcPr>
          <w:p w14:paraId="002D3A0A" w14:textId="6311DA04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2183380" w14:textId="276918B1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851" w:type="dxa"/>
          </w:tcPr>
          <w:p w14:paraId="557C933C" w14:textId="60242B38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72955F1" w14:textId="3C4CE342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851" w:type="dxa"/>
          </w:tcPr>
          <w:p w14:paraId="77D2BCAA" w14:textId="045B1FB9" w:rsidR="000A1CB2" w:rsidRPr="000D2907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A9CB5D9" w14:textId="4927A1FB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851" w:type="dxa"/>
          </w:tcPr>
          <w:p w14:paraId="18F93BD9" w14:textId="0CA735C8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C79AA88" w14:textId="4A7D620F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851" w:type="dxa"/>
            <w:vAlign w:val="center"/>
          </w:tcPr>
          <w:p w14:paraId="528FEDCF" w14:textId="4727B8D5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49</w:t>
            </w:r>
          </w:p>
        </w:tc>
      </w:tr>
      <w:tr w:rsidR="000A1CB2" w:rsidRPr="00094C39" w14:paraId="42C07C9A" w14:textId="77777777" w:rsidTr="002C54E2">
        <w:tc>
          <w:tcPr>
            <w:tcW w:w="567" w:type="dxa"/>
          </w:tcPr>
          <w:p w14:paraId="6731B0DC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51" w:type="dxa"/>
            <w:vAlign w:val="center"/>
          </w:tcPr>
          <w:p w14:paraId="785ADC22" w14:textId="59EAA5FC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850" w:type="dxa"/>
          </w:tcPr>
          <w:p w14:paraId="50BBF9FD" w14:textId="785ABB1E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56723FA4" w14:textId="7012BB0C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43" w:type="dxa"/>
          </w:tcPr>
          <w:p w14:paraId="78006385" w14:textId="0C7E6EDA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1F6E991" w14:textId="78A29FA9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851" w:type="dxa"/>
          </w:tcPr>
          <w:p w14:paraId="386B2A15" w14:textId="635CC99C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23A2945" w14:textId="10541EAE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851" w:type="dxa"/>
          </w:tcPr>
          <w:p w14:paraId="0C4DF40B" w14:textId="48FF58C2" w:rsidR="000A1CB2" w:rsidRPr="000D2907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597F16A" w14:textId="08CCC25D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51" w:type="dxa"/>
          </w:tcPr>
          <w:p w14:paraId="51152871" w14:textId="39BDD775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3BD69CE" w14:textId="37E65CAE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vAlign w:val="center"/>
          </w:tcPr>
          <w:p w14:paraId="0490D177" w14:textId="1F182264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2</w:t>
            </w:r>
            <w:r w:rsidR="00E2271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0A1CB2" w:rsidRPr="00094C39" w14:paraId="252C15EC" w14:textId="77777777" w:rsidTr="00FA5FCB">
        <w:tc>
          <w:tcPr>
            <w:tcW w:w="567" w:type="dxa"/>
          </w:tcPr>
          <w:p w14:paraId="6D78E686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851" w:type="dxa"/>
            <w:vAlign w:val="center"/>
          </w:tcPr>
          <w:p w14:paraId="5230A6ED" w14:textId="5722D0CD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50" w:type="dxa"/>
          </w:tcPr>
          <w:p w14:paraId="2F80C2DE" w14:textId="07D4212B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79C08048" w14:textId="41F96C27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43" w:type="dxa"/>
          </w:tcPr>
          <w:p w14:paraId="69064EDA" w14:textId="6DF668D4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20BF569" w14:textId="3E4583D8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51" w:type="dxa"/>
          </w:tcPr>
          <w:p w14:paraId="0FD28C6C" w14:textId="535AF3CE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B61C575" w14:textId="257F8B98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851" w:type="dxa"/>
          </w:tcPr>
          <w:p w14:paraId="10E0D227" w14:textId="2EDE2874" w:rsidR="000A1CB2" w:rsidRPr="000D2907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BEAE1EF" w14:textId="0FFD38E2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851" w:type="dxa"/>
          </w:tcPr>
          <w:p w14:paraId="1CEA5768" w14:textId="5E3EED3A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527F27E" w14:textId="2F3AC7BA" w:rsidR="000A1CB2" w:rsidRPr="00C9187B" w:rsidRDefault="000A1CB2" w:rsidP="000A1C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851" w:type="dxa"/>
          </w:tcPr>
          <w:p w14:paraId="488EB114" w14:textId="64043949" w:rsidR="000A1CB2" w:rsidRPr="00C9187B" w:rsidRDefault="000A1CB2" w:rsidP="000A1CB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B33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0A1CB2" w:rsidRPr="00094C39" w14:paraId="7076391A" w14:textId="77777777" w:rsidTr="00FA5FCB">
        <w:tc>
          <w:tcPr>
            <w:tcW w:w="567" w:type="dxa"/>
          </w:tcPr>
          <w:p w14:paraId="2751C76B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51" w:type="dxa"/>
            <w:vAlign w:val="center"/>
          </w:tcPr>
          <w:p w14:paraId="075C0EB2" w14:textId="783E0401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850" w:type="dxa"/>
          </w:tcPr>
          <w:p w14:paraId="71AC6654" w14:textId="275A22AE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7DDE9009" w14:textId="0E1BD67B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843" w:type="dxa"/>
          </w:tcPr>
          <w:p w14:paraId="5E489C48" w14:textId="760D8F29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2A06F78" w14:textId="60278C7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851" w:type="dxa"/>
          </w:tcPr>
          <w:p w14:paraId="7FE104FD" w14:textId="5BDDA4E1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689592A" w14:textId="3D581438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851" w:type="dxa"/>
          </w:tcPr>
          <w:p w14:paraId="0E2E98D2" w14:textId="16BD8A33" w:rsidR="000A1CB2" w:rsidRPr="000D2907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CA96DCF" w14:textId="32E2F9A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851" w:type="dxa"/>
          </w:tcPr>
          <w:p w14:paraId="7AE6568B" w14:textId="6CA92A4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193031C" w14:textId="7560E7C5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851" w:type="dxa"/>
          </w:tcPr>
          <w:p w14:paraId="2FEB49AD" w14:textId="2B95EAC1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B33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0A1CB2" w:rsidRPr="00094C39" w14:paraId="757B87E3" w14:textId="77777777" w:rsidTr="00FA5FCB">
        <w:tc>
          <w:tcPr>
            <w:tcW w:w="567" w:type="dxa"/>
          </w:tcPr>
          <w:p w14:paraId="027990B0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0</w:t>
            </w:r>
          </w:p>
        </w:tc>
        <w:tc>
          <w:tcPr>
            <w:tcW w:w="851" w:type="dxa"/>
            <w:vAlign w:val="center"/>
          </w:tcPr>
          <w:p w14:paraId="0CB05555" w14:textId="52A26DD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850" w:type="dxa"/>
          </w:tcPr>
          <w:p w14:paraId="63C6437E" w14:textId="0D76587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481830A6" w14:textId="5C6164E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843" w:type="dxa"/>
          </w:tcPr>
          <w:p w14:paraId="630F32D5" w14:textId="2BA4757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91E101C" w14:textId="2399FCA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851" w:type="dxa"/>
          </w:tcPr>
          <w:p w14:paraId="715CF03D" w14:textId="082B3CB6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5794DD9" w14:textId="21E3ADA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851" w:type="dxa"/>
          </w:tcPr>
          <w:p w14:paraId="69AC30B5" w14:textId="37341E87" w:rsidR="000A1CB2" w:rsidRPr="000D2907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DD57669" w14:textId="440A3CFE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851" w:type="dxa"/>
          </w:tcPr>
          <w:p w14:paraId="512C47C6" w14:textId="65C2656B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ACA6886" w14:textId="4A679F48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851" w:type="dxa"/>
          </w:tcPr>
          <w:p w14:paraId="32189E3E" w14:textId="2549F8E6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B33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0A1CB2" w:rsidRPr="00094C39" w14:paraId="6FE6AED3" w14:textId="77777777" w:rsidTr="00FA5FCB">
        <w:tc>
          <w:tcPr>
            <w:tcW w:w="567" w:type="dxa"/>
          </w:tcPr>
          <w:p w14:paraId="1F1907BA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1</w:t>
            </w:r>
          </w:p>
        </w:tc>
        <w:tc>
          <w:tcPr>
            <w:tcW w:w="851" w:type="dxa"/>
            <w:vAlign w:val="center"/>
          </w:tcPr>
          <w:p w14:paraId="1E4A3294" w14:textId="050A1029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850" w:type="dxa"/>
          </w:tcPr>
          <w:p w14:paraId="1F832099" w14:textId="023ED8A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04865657" w14:textId="1171E266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843" w:type="dxa"/>
          </w:tcPr>
          <w:p w14:paraId="30AB0965" w14:textId="6460B7B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C942D9A" w14:textId="03288C5B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851" w:type="dxa"/>
          </w:tcPr>
          <w:p w14:paraId="4BA6327A" w14:textId="00F9E89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1EB61BD" w14:textId="37ABE5D8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851" w:type="dxa"/>
          </w:tcPr>
          <w:p w14:paraId="7E116D51" w14:textId="0FF25322" w:rsidR="000A1CB2" w:rsidRPr="000D2907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D9BBE93" w14:textId="2ACC62A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851" w:type="dxa"/>
          </w:tcPr>
          <w:p w14:paraId="5AEAFADF" w14:textId="05A0850F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3A72564" w14:textId="1D6102F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851" w:type="dxa"/>
          </w:tcPr>
          <w:p w14:paraId="3E5221C7" w14:textId="67D52F08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B33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0A1CB2" w:rsidRPr="00094C39" w14:paraId="08EE9AF1" w14:textId="77777777" w:rsidTr="00FA5FCB">
        <w:tc>
          <w:tcPr>
            <w:tcW w:w="567" w:type="dxa"/>
          </w:tcPr>
          <w:p w14:paraId="7FCDC531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851" w:type="dxa"/>
            <w:vAlign w:val="center"/>
          </w:tcPr>
          <w:p w14:paraId="1412E26A" w14:textId="1C490840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850" w:type="dxa"/>
          </w:tcPr>
          <w:p w14:paraId="3384A87E" w14:textId="73C7FC97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0340B528" w14:textId="5A3A92B5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843" w:type="dxa"/>
          </w:tcPr>
          <w:p w14:paraId="647268AA" w14:textId="2190E31E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4263740" w14:textId="6AD0369D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851" w:type="dxa"/>
          </w:tcPr>
          <w:p w14:paraId="1922558A" w14:textId="22A6F99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53846F4" w14:textId="404AC31A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851" w:type="dxa"/>
          </w:tcPr>
          <w:p w14:paraId="6B06E4D7" w14:textId="6FC52FDF" w:rsidR="000A1CB2" w:rsidRPr="000D2907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2860305" w14:textId="13D2BB7B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851" w:type="dxa"/>
          </w:tcPr>
          <w:p w14:paraId="6A2E947B" w14:textId="4D8A8660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8031F56" w14:textId="41B5183E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851" w:type="dxa"/>
          </w:tcPr>
          <w:p w14:paraId="4AD5D8E5" w14:textId="03652E6E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B33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0A1CB2" w:rsidRPr="00094C39" w14:paraId="5AA94743" w14:textId="77777777" w:rsidTr="00FA5FCB">
        <w:tc>
          <w:tcPr>
            <w:tcW w:w="567" w:type="dxa"/>
          </w:tcPr>
          <w:p w14:paraId="44BAC98C" w14:textId="77777777" w:rsidR="000A1CB2" w:rsidRPr="00094C39" w:rsidRDefault="000A1CB2" w:rsidP="000A1CB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3</w:t>
            </w:r>
          </w:p>
        </w:tc>
        <w:tc>
          <w:tcPr>
            <w:tcW w:w="851" w:type="dxa"/>
            <w:vAlign w:val="center"/>
          </w:tcPr>
          <w:p w14:paraId="4CD2C9F7" w14:textId="6D688D53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850" w:type="dxa"/>
          </w:tcPr>
          <w:p w14:paraId="4D9AD4DB" w14:textId="4E51344D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0B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47E4C461" w14:textId="037881C6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843" w:type="dxa"/>
          </w:tcPr>
          <w:p w14:paraId="2E4E8984" w14:textId="2EF70457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B123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5FE6359" w14:textId="7CBB2FFB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851" w:type="dxa"/>
          </w:tcPr>
          <w:p w14:paraId="5B36115E" w14:textId="08AA5BF1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44DA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4451A4A" w14:textId="4AEF4FB2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851" w:type="dxa"/>
          </w:tcPr>
          <w:p w14:paraId="2A0E6C3D" w14:textId="457B542D" w:rsidR="000A1CB2" w:rsidRPr="000D2907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923A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65B3475" w14:textId="4B5872DF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851" w:type="dxa"/>
          </w:tcPr>
          <w:p w14:paraId="73F82D3D" w14:textId="2121AF15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2425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2EC7AF8" w14:textId="5A7C20B4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851" w:type="dxa"/>
          </w:tcPr>
          <w:p w14:paraId="15362EAC" w14:textId="778C1D34" w:rsidR="000A1CB2" w:rsidRPr="00C9187B" w:rsidRDefault="000A1CB2" w:rsidP="000A1CB2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B33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</w:tbl>
    <w:p w14:paraId="2B1FB9D2" w14:textId="77777777" w:rsidR="000D2907" w:rsidRPr="001B41A0" w:rsidRDefault="000D2907" w:rsidP="000D2907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21CEF4AD" w14:textId="77777777" w:rsidR="000D2907" w:rsidRDefault="000D2907" w:rsidP="000D2907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06F5545A" w14:textId="74B1FE26" w:rsidR="000D2907" w:rsidRDefault="000D2907" w:rsidP="000D2907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  <w:u w:val="single"/>
        </w:rPr>
        <w:t>endorsement of “</w:t>
      </w:r>
      <w:r>
        <w:rPr>
          <w:rFonts w:ascii="Arial" w:hAnsi="Arial" w:cs="Arial"/>
          <w:i/>
          <w:iCs/>
          <w:sz w:val="22"/>
          <w:szCs w:val="22"/>
          <w:u w:val="single"/>
        </w:rPr>
        <w:t>A woman can suggest using condoms just like a man can</w:t>
      </w:r>
      <w:r>
        <w:rPr>
          <w:rFonts w:ascii="Arial" w:hAnsi="Arial" w:cs="Arial"/>
          <w:sz w:val="22"/>
          <w:szCs w:val="22"/>
          <w:u w:val="single"/>
        </w:rPr>
        <w:t>”</w:t>
      </w:r>
      <w:r w:rsidRPr="001B41A0">
        <w:rPr>
          <w:rFonts w:ascii="Arial" w:hAnsi="Arial" w:cs="Arial"/>
          <w:sz w:val="22"/>
          <w:szCs w:val="22"/>
        </w:rPr>
        <w:t xml:space="preserve"> 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D2907" w:rsidRPr="00094C39" w14:paraId="3D43C462" w14:textId="77777777" w:rsidTr="001B41A0">
        <w:tc>
          <w:tcPr>
            <w:tcW w:w="567" w:type="dxa"/>
          </w:tcPr>
          <w:p w14:paraId="0CB1A2DE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15C1CB89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46A9F2AD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00CFC1A0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0D2907" w:rsidRPr="00094C39" w14:paraId="2FD7B899" w14:textId="77777777" w:rsidTr="001B41A0">
        <w:tc>
          <w:tcPr>
            <w:tcW w:w="567" w:type="dxa"/>
          </w:tcPr>
          <w:p w14:paraId="6BD1B25A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6B40853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23B04C1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3D6301F1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1A4E454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47C3AC20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38AF157A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0D2907" w:rsidRPr="00094C39" w14:paraId="7C3DA36A" w14:textId="77777777" w:rsidTr="001B41A0">
        <w:tc>
          <w:tcPr>
            <w:tcW w:w="567" w:type="dxa"/>
          </w:tcPr>
          <w:p w14:paraId="01D17FCE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D20BA7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4B9EE6D0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7" w:type="dxa"/>
          </w:tcPr>
          <w:p w14:paraId="2A099A26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4D6B5C73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AC68DE8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1E3EC6DD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695FCDF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1B6E94F1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C54AB34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5738D8EF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3AE72A28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5149187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094C3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E57908" w:rsidRPr="00094C39" w14:paraId="1581A763" w14:textId="77777777" w:rsidTr="006A3C97">
        <w:tc>
          <w:tcPr>
            <w:tcW w:w="567" w:type="dxa"/>
          </w:tcPr>
          <w:p w14:paraId="63B30D32" w14:textId="77777777" w:rsidR="00E57908" w:rsidRPr="00094C39" w:rsidRDefault="00E57908" w:rsidP="00E57908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51" w:type="dxa"/>
            <w:vAlign w:val="center"/>
          </w:tcPr>
          <w:p w14:paraId="670E2262" w14:textId="3B85461F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850" w:type="dxa"/>
            <w:vAlign w:val="center"/>
          </w:tcPr>
          <w:p w14:paraId="244A0709" w14:textId="02DFE071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vAlign w:val="center"/>
          </w:tcPr>
          <w:p w14:paraId="46FC9A4B" w14:textId="61B205F9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843" w:type="dxa"/>
            <w:vAlign w:val="center"/>
          </w:tcPr>
          <w:p w14:paraId="63B807A9" w14:textId="059C00C6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260AC520" w14:textId="4CD651D8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851" w:type="dxa"/>
            <w:vAlign w:val="center"/>
          </w:tcPr>
          <w:p w14:paraId="0639113B" w14:textId="550EA1DC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5656A52D" w14:textId="2D645F52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851" w:type="dxa"/>
            <w:vAlign w:val="center"/>
          </w:tcPr>
          <w:p w14:paraId="550B97A6" w14:textId="7EA9A3ED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38C58F26" w14:textId="4D02C4D1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51" w:type="dxa"/>
            <w:vAlign w:val="center"/>
          </w:tcPr>
          <w:p w14:paraId="0E118876" w14:textId="7E455A5E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51ACE0AC" w14:textId="45A8BD30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51" w:type="dxa"/>
            <w:vAlign w:val="center"/>
          </w:tcPr>
          <w:p w14:paraId="7033FD19" w14:textId="756EA9C9" w:rsidR="00E57908" w:rsidRPr="00C9187B" w:rsidRDefault="00E57908" w:rsidP="00E57908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E22719" w:rsidRPr="00094C39" w14:paraId="71AA3722" w14:textId="77777777" w:rsidTr="006809AA">
        <w:tc>
          <w:tcPr>
            <w:tcW w:w="567" w:type="dxa"/>
          </w:tcPr>
          <w:p w14:paraId="29FF4BD2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51" w:type="dxa"/>
            <w:vAlign w:val="center"/>
          </w:tcPr>
          <w:p w14:paraId="420C7C60" w14:textId="31746B9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850" w:type="dxa"/>
          </w:tcPr>
          <w:p w14:paraId="740C347B" w14:textId="3F026EE8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13464913" w14:textId="3AFD1C5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843" w:type="dxa"/>
            <w:vAlign w:val="center"/>
          </w:tcPr>
          <w:p w14:paraId="0A6E1115" w14:textId="1B3519CA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699</w:t>
            </w:r>
          </w:p>
        </w:tc>
        <w:tc>
          <w:tcPr>
            <w:tcW w:w="850" w:type="dxa"/>
            <w:vAlign w:val="center"/>
          </w:tcPr>
          <w:p w14:paraId="3B92086E" w14:textId="5F2B083D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51" w:type="dxa"/>
          </w:tcPr>
          <w:p w14:paraId="6C5A2778" w14:textId="2B521467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9A919AF" w14:textId="2C60D4CF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851" w:type="dxa"/>
            <w:vAlign w:val="center"/>
          </w:tcPr>
          <w:p w14:paraId="474B286A" w14:textId="19D0E1B1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4514</w:t>
            </w:r>
          </w:p>
        </w:tc>
        <w:tc>
          <w:tcPr>
            <w:tcW w:w="850" w:type="dxa"/>
            <w:vAlign w:val="center"/>
          </w:tcPr>
          <w:p w14:paraId="295A3C2E" w14:textId="7D6F0AA1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51" w:type="dxa"/>
          </w:tcPr>
          <w:p w14:paraId="05C38A1B" w14:textId="56C2BDDC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995D5AC" w14:textId="6681D738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51" w:type="dxa"/>
            <w:vAlign w:val="center"/>
          </w:tcPr>
          <w:p w14:paraId="4432F33D" w14:textId="1E2A6B18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214</w:t>
            </w:r>
          </w:p>
        </w:tc>
      </w:tr>
      <w:tr w:rsidR="00E22719" w:rsidRPr="00094C39" w14:paraId="41A4E5A3" w14:textId="77777777" w:rsidTr="006809AA">
        <w:tc>
          <w:tcPr>
            <w:tcW w:w="567" w:type="dxa"/>
          </w:tcPr>
          <w:p w14:paraId="2A121A99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51" w:type="dxa"/>
            <w:vAlign w:val="center"/>
          </w:tcPr>
          <w:p w14:paraId="1393342E" w14:textId="5C5B32D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50" w:type="dxa"/>
          </w:tcPr>
          <w:p w14:paraId="11457EF6" w14:textId="63B971E1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32246A53" w14:textId="4CA991F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843" w:type="dxa"/>
            <w:vAlign w:val="center"/>
          </w:tcPr>
          <w:p w14:paraId="3A0FCC84" w14:textId="2052184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696</w:t>
            </w:r>
          </w:p>
        </w:tc>
        <w:tc>
          <w:tcPr>
            <w:tcW w:w="850" w:type="dxa"/>
            <w:vAlign w:val="center"/>
          </w:tcPr>
          <w:p w14:paraId="0B25C00B" w14:textId="08798029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851" w:type="dxa"/>
          </w:tcPr>
          <w:p w14:paraId="4245228A" w14:textId="2BB7393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14AD8FA" w14:textId="17116FE3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851" w:type="dxa"/>
            <w:vAlign w:val="center"/>
          </w:tcPr>
          <w:p w14:paraId="5F72EEA5" w14:textId="12FE0CAB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534</w:t>
            </w:r>
          </w:p>
        </w:tc>
        <w:tc>
          <w:tcPr>
            <w:tcW w:w="850" w:type="dxa"/>
            <w:vAlign w:val="center"/>
          </w:tcPr>
          <w:p w14:paraId="573A2BA6" w14:textId="3738AE40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851" w:type="dxa"/>
          </w:tcPr>
          <w:p w14:paraId="6DA954DF" w14:textId="3004F3D9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429D97D" w14:textId="4A2DEEF8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51" w:type="dxa"/>
            <w:vAlign w:val="center"/>
          </w:tcPr>
          <w:p w14:paraId="2489483C" w14:textId="5F358DF0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478</w:t>
            </w:r>
          </w:p>
        </w:tc>
      </w:tr>
      <w:tr w:rsidR="00E22719" w:rsidRPr="00094C39" w14:paraId="4F8D2889" w14:textId="77777777" w:rsidTr="006809AA">
        <w:tc>
          <w:tcPr>
            <w:tcW w:w="567" w:type="dxa"/>
          </w:tcPr>
          <w:p w14:paraId="6E0A6EC3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51" w:type="dxa"/>
            <w:vAlign w:val="center"/>
          </w:tcPr>
          <w:p w14:paraId="214812CC" w14:textId="249314F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850" w:type="dxa"/>
          </w:tcPr>
          <w:p w14:paraId="6505DB92" w14:textId="6B4C4666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2CC56A79" w14:textId="1E0FFB6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843" w:type="dxa"/>
            <w:vAlign w:val="center"/>
          </w:tcPr>
          <w:p w14:paraId="2C927628" w14:textId="662CA35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850" w:type="dxa"/>
            <w:vAlign w:val="center"/>
          </w:tcPr>
          <w:p w14:paraId="09CB99FA" w14:textId="5983234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851" w:type="dxa"/>
          </w:tcPr>
          <w:p w14:paraId="62DEBD32" w14:textId="17577B2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60D1BE8" w14:textId="31CD497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851" w:type="dxa"/>
            <w:vAlign w:val="center"/>
          </w:tcPr>
          <w:p w14:paraId="0FF4469C" w14:textId="2B88C7C1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850" w:type="dxa"/>
            <w:vAlign w:val="center"/>
          </w:tcPr>
          <w:p w14:paraId="29459269" w14:textId="3964094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51" w:type="dxa"/>
          </w:tcPr>
          <w:p w14:paraId="6D0E8169" w14:textId="5DABF6F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0878CFB" w14:textId="3FE7CF9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851" w:type="dxa"/>
            <w:vAlign w:val="center"/>
          </w:tcPr>
          <w:p w14:paraId="4B38727E" w14:textId="3B143BA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893</w:t>
            </w:r>
          </w:p>
        </w:tc>
      </w:tr>
      <w:tr w:rsidR="00E22719" w:rsidRPr="00094C39" w14:paraId="65895670" w14:textId="77777777" w:rsidTr="006809AA">
        <w:tc>
          <w:tcPr>
            <w:tcW w:w="567" w:type="dxa"/>
          </w:tcPr>
          <w:p w14:paraId="7558E4A9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51" w:type="dxa"/>
            <w:vAlign w:val="center"/>
          </w:tcPr>
          <w:p w14:paraId="6E491FE0" w14:textId="1242824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850" w:type="dxa"/>
          </w:tcPr>
          <w:p w14:paraId="0658D794" w14:textId="6B35253A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1952FE58" w14:textId="48DE605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843" w:type="dxa"/>
            <w:vAlign w:val="center"/>
          </w:tcPr>
          <w:p w14:paraId="1FF42494" w14:textId="1621F74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850" w:type="dxa"/>
            <w:vAlign w:val="center"/>
          </w:tcPr>
          <w:p w14:paraId="742BF47D" w14:textId="3017BE8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851" w:type="dxa"/>
          </w:tcPr>
          <w:p w14:paraId="554F5E7D" w14:textId="0D0C36E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0E8BDA5" w14:textId="4130644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851" w:type="dxa"/>
            <w:vAlign w:val="center"/>
          </w:tcPr>
          <w:p w14:paraId="5BC053C8" w14:textId="78843C40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644</w:t>
            </w:r>
          </w:p>
        </w:tc>
        <w:tc>
          <w:tcPr>
            <w:tcW w:w="850" w:type="dxa"/>
            <w:vAlign w:val="center"/>
          </w:tcPr>
          <w:p w14:paraId="7C5B0E9F" w14:textId="04086D7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851" w:type="dxa"/>
          </w:tcPr>
          <w:p w14:paraId="4C4CEA57" w14:textId="18B4524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DC6D9C2" w14:textId="6241942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851" w:type="dxa"/>
            <w:vAlign w:val="center"/>
          </w:tcPr>
          <w:p w14:paraId="109CAC44" w14:textId="08DE31E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444</w:t>
            </w:r>
          </w:p>
        </w:tc>
      </w:tr>
      <w:tr w:rsidR="00E22719" w:rsidRPr="00094C39" w14:paraId="4354A8CB" w14:textId="77777777" w:rsidTr="006809AA">
        <w:tc>
          <w:tcPr>
            <w:tcW w:w="567" w:type="dxa"/>
          </w:tcPr>
          <w:p w14:paraId="60C5E732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51" w:type="dxa"/>
            <w:vAlign w:val="center"/>
          </w:tcPr>
          <w:p w14:paraId="23434135" w14:textId="4F2E380C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850" w:type="dxa"/>
          </w:tcPr>
          <w:p w14:paraId="66295223" w14:textId="2D0A9775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5A40F848" w14:textId="31F9D62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843" w:type="dxa"/>
            <w:vAlign w:val="center"/>
          </w:tcPr>
          <w:p w14:paraId="0981CDC2" w14:textId="1326FC9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1*</w:t>
            </w:r>
          </w:p>
        </w:tc>
        <w:tc>
          <w:tcPr>
            <w:tcW w:w="850" w:type="dxa"/>
            <w:vAlign w:val="center"/>
          </w:tcPr>
          <w:p w14:paraId="53BF38A8" w14:textId="363F2636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851" w:type="dxa"/>
          </w:tcPr>
          <w:p w14:paraId="69ED732C" w14:textId="7D36E61E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5685FA3" w14:textId="1C1794B7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851" w:type="dxa"/>
            <w:vAlign w:val="center"/>
          </w:tcPr>
          <w:p w14:paraId="2029C556" w14:textId="4FB0F8A3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459</w:t>
            </w:r>
          </w:p>
        </w:tc>
        <w:tc>
          <w:tcPr>
            <w:tcW w:w="850" w:type="dxa"/>
            <w:vAlign w:val="center"/>
          </w:tcPr>
          <w:p w14:paraId="7D8434E7" w14:textId="533F5BFB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851" w:type="dxa"/>
          </w:tcPr>
          <w:p w14:paraId="53EE78C1" w14:textId="0EF8AE41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E9B613F" w14:textId="03EE8F5A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851" w:type="dxa"/>
            <w:vAlign w:val="center"/>
          </w:tcPr>
          <w:p w14:paraId="29EEA5A0" w14:textId="740CAF8C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5*</w:t>
            </w:r>
          </w:p>
        </w:tc>
      </w:tr>
      <w:tr w:rsidR="00E22719" w:rsidRPr="00094C39" w14:paraId="05FD12A6" w14:textId="77777777" w:rsidTr="006809AA">
        <w:tc>
          <w:tcPr>
            <w:tcW w:w="567" w:type="dxa"/>
          </w:tcPr>
          <w:p w14:paraId="21DC3A08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51" w:type="dxa"/>
            <w:vAlign w:val="center"/>
          </w:tcPr>
          <w:p w14:paraId="18AB06EC" w14:textId="3F4D0D0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850" w:type="dxa"/>
          </w:tcPr>
          <w:p w14:paraId="7435402E" w14:textId="4EFCB055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39EC2A9C" w14:textId="1E37AA0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843" w:type="dxa"/>
          </w:tcPr>
          <w:p w14:paraId="342B6CED" w14:textId="1B832557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774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0FE9A2A" w14:textId="1EAF2EED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851" w:type="dxa"/>
          </w:tcPr>
          <w:p w14:paraId="426CFD79" w14:textId="77EFB5A4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A44D7FB" w14:textId="64BED623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851" w:type="dxa"/>
            <w:vAlign w:val="center"/>
          </w:tcPr>
          <w:p w14:paraId="6E1EB95C" w14:textId="0829F4AE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272</w:t>
            </w:r>
          </w:p>
        </w:tc>
        <w:tc>
          <w:tcPr>
            <w:tcW w:w="850" w:type="dxa"/>
            <w:vAlign w:val="center"/>
          </w:tcPr>
          <w:p w14:paraId="2BB9DDF5" w14:textId="4C9C6345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851" w:type="dxa"/>
          </w:tcPr>
          <w:p w14:paraId="1484CA43" w14:textId="727791BE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550200A" w14:textId="5B7D4DE2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851" w:type="dxa"/>
            <w:vAlign w:val="center"/>
          </w:tcPr>
          <w:p w14:paraId="2DEA0636" w14:textId="25B79675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2*</w:t>
            </w:r>
          </w:p>
        </w:tc>
      </w:tr>
      <w:tr w:rsidR="00E22719" w:rsidRPr="00094C39" w14:paraId="062680D1" w14:textId="77777777" w:rsidTr="008C7078">
        <w:tc>
          <w:tcPr>
            <w:tcW w:w="567" w:type="dxa"/>
          </w:tcPr>
          <w:p w14:paraId="58C1134A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851" w:type="dxa"/>
            <w:vAlign w:val="center"/>
          </w:tcPr>
          <w:p w14:paraId="020DE570" w14:textId="38C0EED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850" w:type="dxa"/>
          </w:tcPr>
          <w:p w14:paraId="6A27AE36" w14:textId="206A6566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0F533420" w14:textId="5232242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843" w:type="dxa"/>
          </w:tcPr>
          <w:p w14:paraId="06036654" w14:textId="4CEEAB3B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774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B79488E" w14:textId="11B17F21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851" w:type="dxa"/>
          </w:tcPr>
          <w:p w14:paraId="06E15797" w14:textId="37011671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DE9F3D5" w14:textId="41B4B16B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51" w:type="dxa"/>
            <w:vAlign w:val="center"/>
          </w:tcPr>
          <w:p w14:paraId="633BD9CA" w14:textId="4C071C61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850" w:type="dxa"/>
            <w:vAlign w:val="center"/>
          </w:tcPr>
          <w:p w14:paraId="0A1F090E" w14:textId="47D88C28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851" w:type="dxa"/>
          </w:tcPr>
          <w:p w14:paraId="63AB1C6D" w14:textId="71B4C2BC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66E603C" w14:textId="77B085D7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851" w:type="dxa"/>
          </w:tcPr>
          <w:p w14:paraId="436EA115" w14:textId="04ED4522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20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6754338E" w14:textId="77777777" w:rsidTr="008C7078">
        <w:tc>
          <w:tcPr>
            <w:tcW w:w="567" w:type="dxa"/>
          </w:tcPr>
          <w:p w14:paraId="0E2891C5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51" w:type="dxa"/>
            <w:vAlign w:val="center"/>
          </w:tcPr>
          <w:p w14:paraId="456CDCC0" w14:textId="33B15AB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850" w:type="dxa"/>
          </w:tcPr>
          <w:p w14:paraId="7C5D95B3" w14:textId="7AAADF9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2D450012" w14:textId="17BA651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843" w:type="dxa"/>
          </w:tcPr>
          <w:p w14:paraId="4B2078BF" w14:textId="5C6E8D4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774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7C518CB" w14:textId="5063754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851" w:type="dxa"/>
          </w:tcPr>
          <w:p w14:paraId="1F5502AF" w14:textId="452B28A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1B54AC5F" w14:textId="266826F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851" w:type="dxa"/>
            <w:vAlign w:val="center"/>
          </w:tcPr>
          <w:p w14:paraId="1A658637" w14:textId="742CC19E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3*</w:t>
            </w:r>
          </w:p>
        </w:tc>
        <w:tc>
          <w:tcPr>
            <w:tcW w:w="850" w:type="dxa"/>
            <w:vAlign w:val="center"/>
          </w:tcPr>
          <w:p w14:paraId="43DAAD51" w14:textId="39C79FA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851" w:type="dxa"/>
          </w:tcPr>
          <w:p w14:paraId="3737E540" w14:textId="0BACA64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662A682" w14:textId="78F644B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851" w:type="dxa"/>
          </w:tcPr>
          <w:p w14:paraId="419AB666" w14:textId="1AC21A0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20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1E967F37" w14:textId="77777777" w:rsidTr="008C7078">
        <w:tc>
          <w:tcPr>
            <w:tcW w:w="567" w:type="dxa"/>
          </w:tcPr>
          <w:p w14:paraId="244AB9E3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0</w:t>
            </w:r>
          </w:p>
        </w:tc>
        <w:tc>
          <w:tcPr>
            <w:tcW w:w="851" w:type="dxa"/>
            <w:vAlign w:val="center"/>
          </w:tcPr>
          <w:p w14:paraId="61C9F123" w14:textId="103F7E2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850" w:type="dxa"/>
          </w:tcPr>
          <w:p w14:paraId="1B34A3FC" w14:textId="1326A51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4D83ACF9" w14:textId="60289C9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843" w:type="dxa"/>
          </w:tcPr>
          <w:p w14:paraId="4F8FAFA9" w14:textId="319438F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774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652D31D" w14:textId="1A0D0E2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851" w:type="dxa"/>
          </w:tcPr>
          <w:p w14:paraId="4279EEE1" w14:textId="7DE83EC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ACE046E" w14:textId="382EAA3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851" w:type="dxa"/>
            <w:vAlign w:val="center"/>
          </w:tcPr>
          <w:p w14:paraId="2C8CCFDF" w14:textId="59B447A1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6*</w:t>
            </w:r>
          </w:p>
        </w:tc>
        <w:tc>
          <w:tcPr>
            <w:tcW w:w="850" w:type="dxa"/>
            <w:vAlign w:val="center"/>
          </w:tcPr>
          <w:p w14:paraId="310F64AC" w14:textId="1B6AEE1C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851" w:type="dxa"/>
          </w:tcPr>
          <w:p w14:paraId="3695D8FA" w14:textId="0DB3A04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DB1B508" w14:textId="7E78AF6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851" w:type="dxa"/>
          </w:tcPr>
          <w:p w14:paraId="157AAEF4" w14:textId="2DF1295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20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79BD04DD" w14:textId="77777777" w:rsidTr="008C7078">
        <w:tc>
          <w:tcPr>
            <w:tcW w:w="567" w:type="dxa"/>
          </w:tcPr>
          <w:p w14:paraId="0E9B19C8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1</w:t>
            </w:r>
          </w:p>
        </w:tc>
        <w:tc>
          <w:tcPr>
            <w:tcW w:w="851" w:type="dxa"/>
            <w:vAlign w:val="center"/>
          </w:tcPr>
          <w:p w14:paraId="6F38B4FE" w14:textId="095C113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850" w:type="dxa"/>
          </w:tcPr>
          <w:p w14:paraId="6D845BF9" w14:textId="7D4CCD9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09C94849" w14:textId="31812B2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843" w:type="dxa"/>
          </w:tcPr>
          <w:p w14:paraId="09E6D07F" w14:textId="6E933EE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774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6D93F8C" w14:textId="624E76F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851" w:type="dxa"/>
          </w:tcPr>
          <w:p w14:paraId="0767CC88" w14:textId="1056A10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41E3BD3" w14:textId="737FA24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51" w:type="dxa"/>
          </w:tcPr>
          <w:p w14:paraId="06E9CCE5" w14:textId="23FE8BDA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D514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2662C5B" w14:textId="4EB722F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851" w:type="dxa"/>
          </w:tcPr>
          <w:p w14:paraId="34C07D9E" w14:textId="2CC6342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79FF914" w14:textId="585B6E1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851" w:type="dxa"/>
          </w:tcPr>
          <w:p w14:paraId="2F235693" w14:textId="6B9C980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20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648F435A" w14:textId="77777777" w:rsidTr="008C7078">
        <w:tc>
          <w:tcPr>
            <w:tcW w:w="567" w:type="dxa"/>
          </w:tcPr>
          <w:p w14:paraId="63708CB7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851" w:type="dxa"/>
            <w:vAlign w:val="center"/>
          </w:tcPr>
          <w:p w14:paraId="6FD34130" w14:textId="4CB1D08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50" w:type="dxa"/>
          </w:tcPr>
          <w:p w14:paraId="1678C02E" w14:textId="6AFC96A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3171745C" w14:textId="3EA24C0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843" w:type="dxa"/>
          </w:tcPr>
          <w:p w14:paraId="6889CA7B" w14:textId="4941149C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774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929C174" w14:textId="3AEB5E2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851" w:type="dxa"/>
          </w:tcPr>
          <w:p w14:paraId="21EF40C8" w14:textId="6DE74AC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294F0A0" w14:textId="69F0A93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851" w:type="dxa"/>
          </w:tcPr>
          <w:p w14:paraId="56E01E43" w14:textId="1E79B9D8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D514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EF5DF28" w14:textId="34DA2E8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51" w:type="dxa"/>
          </w:tcPr>
          <w:p w14:paraId="697EF42B" w14:textId="7667C29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66A1287" w14:textId="32D99C4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851" w:type="dxa"/>
          </w:tcPr>
          <w:p w14:paraId="6E559703" w14:textId="5BD6F8A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20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68029653" w14:textId="77777777" w:rsidTr="008C7078">
        <w:tc>
          <w:tcPr>
            <w:tcW w:w="567" w:type="dxa"/>
          </w:tcPr>
          <w:p w14:paraId="6717B7DF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3</w:t>
            </w:r>
          </w:p>
        </w:tc>
        <w:tc>
          <w:tcPr>
            <w:tcW w:w="851" w:type="dxa"/>
            <w:vAlign w:val="center"/>
          </w:tcPr>
          <w:p w14:paraId="13F5E099" w14:textId="0638247C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850" w:type="dxa"/>
          </w:tcPr>
          <w:p w14:paraId="5AB6075A" w14:textId="591027B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F7BB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1444E343" w14:textId="4D0F78B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843" w:type="dxa"/>
          </w:tcPr>
          <w:p w14:paraId="31CF3378" w14:textId="56713A5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774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4F649EC" w14:textId="143BC25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851" w:type="dxa"/>
          </w:tcPr>
          <w:p w14:paraId="277EDFF1" w14:textId="3D4565F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A0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961E81B" w14:textId="2F7BC48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851" w:type="dxa"/>
          </w:tcPr>
          <w:p w14:paraId="4C123F8E" w14:textId="7F2BED57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D514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31D0C11" w14:textId="4DB0DD2C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851" w:type="dxa"/>
          </w:tcPr>
          <w:p w14:paraId="3C64CE14" w14:textId="677F398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86EC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242B04F" w14:textId="4AE9383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851" w:type="dxa"/>
          </w:tcPr>
          <w:p w14:paraId="53726E69" w14:textId="644A6BE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20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</w:tbl>
    <w:p w14:paraId="464DD960" w14:textId="77777777" w:rsidR="000D2907" w:rsidRPr="001B41A0" w:rsidRDefault="000D2907" w:rsidP="000D2907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515CB59A" w14:textId="77777777" w:rsidR="000D2907" w:rsidRDefault="000D2907"/>
    <w:p w14:paraId="35F5AB87" w14:textId="402006C5" w:rsidR="000D2907" w:rsidRDefault="000D2907" w:rsidP="000D2907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  <w:u w:val="single"/>
        </w:rPr>
        <w:t xml:space="preserve">knowledge of </w:t>
      </w:r>
      <w:r w:rsidRPr="000D2907">
        <w:rPr>
          <w:rFonts w:ascii="Arial" w:hAnsi="Arial" w:cs="Arial"/>
          <w:sz w:val="22"/>
          <w:szCs w:val="22"/>
          <w:u w:val="single"/>
        </w:rPr>
        <w:t>correct condom use</w:t>
      </w:r>
      <w:r w:rsidRPr="000D2907">
        <w:rPr>
          <w:rFonts w:ascii="Arial" w:hAnsi="Arial" w:cs="Arial"/>
          <w:sz w:val="22"/>
          <w:szCs w:val="22"/>
        </w:rPr>
        <w:t xml:space="preserve"> </w:t>
      </w:r>
      <w:r w:rsidRPr="001B41A0">
        <w:rPr>
          <w:rFonts w:ascii="Arial" w:hAnsi="Arial" w:cs="Arial"/>
          <w:sz w:val="22"/>
          <w:szCs w:val="22"/>
        </w:rPr>
        <w:t xml:space="preserve">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D2907" w:rsidRPr="00094C39" w14:paraId="76EFE4BC" w14:textId="77777777" w:rsidTr="001B41A0">
        <w:tc>
          <w:tcPr>
            <w:tcW w:w="567" w:type="dxa"/>
          </w:tcPr>
          <w:p w14:paraId="2CC226FF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2F5ECD05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62EBFE20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1280EC24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0D2907" w:rsidRPr="00094C39" w14:paraId="7A86E946" w14:textId="77777777" w:rsidTr="001B41A0">
        <w:tc>
          <w:tcPr>
            <w:tcW w:w="567" w:type="dxa"/>
          </w:tcPr>
          <w:p w14:paraId="6C270152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F6A9EE7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285EBDFD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55AB63F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2B27828E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25C84A6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0FDBB3A1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0D2907" w:rsidRPr="00094C39" w14:paraId="7F9A2B99" w14:textId="77777777" w:rsidTr="001B41A0">
        <w:tc>
          <w:tcPr>
            <w:tcW w:w="567" w:type="dxa"/>
          </w:tcPr>
          <w:p w14:paraId="24B00EB4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130D501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19683107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7" w:type="dxa"/>
          </w:tcPr>
          <w:p w14:paraId="4D2D8CB8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677C4B01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6564F3D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582AA3E3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6DE154D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40E42302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B1FDD45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607855DD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382E92A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5037969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094C3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7F52C1" w:rsidRPr="00094C39" w14:paraId="34113292" w14:textId="77777777" w:rsidTr="00B93768">
        <w:tc>
          <w:tcPr>
            <w:tcW w:w="567" w:type="dxa"/>
          </w:tcPr>
          <w:p w14:paraId="5887849E" w14:textId="77777777" w:rsidR="007F52C1" w:rsidRPr="00094C39" w:rsidRDefault="007F52C1" w:rsidP="007F52C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51" w:type="dxa"/>
            <w:vAlign w:val="center"/>
          </w:tcPr>
          <w:p w14:paraId="61F77AF0" w14:textId="3E610903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50" w:type="dxa"/>
            <w:vAlign w:val="center"/>
          </w:tcPr>
          <w:p w14:paraId="6E342559" w14:textId="2BA386C4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vAlign w:val="center"/>
          </w:tcPr>
          <w:p w14:paraId="6189B134" w14:textId="3B75DC67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43" w:type="dxa"/>
            <w:vAlign w:val="center"/>
          </w:tcPr>
          <w:p w14:paraId="7A600B0D" w14:textId="33953509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5194F8E4" w14:textId="7E205708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51" w:type="dxa"/>
            <w:vAlign w:val="center"/>
          </w:tcPr>
          <w:p w14:paraId="5B1D36BE" w14:textId="39B7DA06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0AC9F0CB" w14:textId="5D33E56E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51" w:type="dxa"/>
            <w:vAlign w:val="center"/>
          </w:tcPr>
          <w:p w14:paraId="00274017" w14:textId="2AF59137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7CD26980" w14:textId="29D0C62B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51" w:type="dxa"/>
            <w:vAlign w:val="center"/>
          </w:tcPr>
          <w:p w14:paraId="2F2647B7" w14:textId="494F3BA2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6A9A1537" w14:textId="7FAF91C9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1" w:type="dxa"/>
            <w:vAlign w:val="center"/>
          </w:tcPr>
          <w:p w14:paraId="342CC1BD" w14:textId="0D78C75B" w:rsidR="007F52C1" w:rsidRPr="00C9187B" w:rsidRDefault="007F52C1" w:rsidP="007F52C1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E22719" w:rsidRPr="00094C39" w14:paraId="5A24F4EF" w14:textId="77777777" w:rsidTr="00886686">
        <w:tc>
          <w:tcPr>
            <w:tcW w:w="567" w:type="dxa"/>
          </w:tcPr>
          <w:p w14:paraId="12CDECC0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51" w:type="dxa"/>
            <w:vAlign w:val="center"/>
          </w:tcPr>
          <w:p w14:paraId="01002FD6" w14:textId="6D84A0E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850" w:type="dxa"/>
          </w:tcPr>
          <w:p w14:paraId="7F37CD0D" w14:textId="77E54B3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1AC2614A" w14:textId="7E3D377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43" w:type="dxa"/>
            <w:vAlign w:val="center"/>
          </w:tcPr>
          <w:p w14:paraId="2E1B12C0" w14:textId="0D85A966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773</w:t>
            </w:r>
          </w:p>
        </w:tc>
        <w:tc>
          <w:tcPr>
            <w:tcW w:w="850" w:type="dxa"/>
            <w:vAlign w:val="center"/>
          </w:tcPr>
          <w:p w14:paraId="5FAB126F" w14:textId="5BC06786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851" w:type="dxa"/>
          </w:tcPr>
          <w:p w14:paraId="40EF1F7D" w14:textId="369265D8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097DF38" w14:textId="4A5B9FE8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51" w:type="dxa"/>
            <w:vAlign w:val="center"/>
          </w:tcPr>
          <w:p w14:paraId="4D5B34E5" w14:textId="3812738E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731</w:t>
            </w:r>
          </w:p>
        </w:tc>
        <w:tc>
          <w:tcPr>
            <w:tcW w:w="850" w:type="dxa"/>
            <w:vAlign w:val="center"/>
          </w:tcPr>
          <w:p w14:paraId="3F090EF5" w14:textId="36E7D41F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851" w:type="dxa"/>
          </w:tcPr>
          <w:p w14:paraId="598F97B5" w14:textId="30CAD17F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4BBD843" w14:textId="764B6B15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51" w:type="dxa"/>
            <w:vAlign w:val="center"/>
          </w:tcPr>
          <w:p w14:paraId="6564768D" w14:textId="465806EE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239</w:t>
            </w:r>
          </w:p>
        </w:tc>
      </w:tr>
      <w:tr w:rsidR="00E22719" w:rsidRPr="00094C39" w14:paraId="61BA181E" w14:textId="77777777" w:rsidTr="00886686">
        <w:tc>
          <w:tcPr>
            <w:tcW w:w="567" w:type="dxa"/>
          </w:tcPr>
          <w:p w14:paraId="56D55C60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51" w:type="dxa"/>
            <w:vAlign w:val="center"/>
          </w:tcPr>
          <w:p w14:paraId="5245A9C3" w14:textId="3A0EAD8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850" w:type="dxa"/>
          </w:tcPr>
          <w:p w14:paraId="558E8457" w14:textId="5F81B00B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5777EA07" w14:textId="3BD9EB5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43" w:type="dxa"/>
            <w:vAlign w:val="center"/>
          </w:tcPr>
          <w:p w14:paraId="2E59E204" w14:textId="3225D221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5075</w:t>
            </w:r>
          </w:p>
        </w:tc>
        <w:tc>
          <w:tcPr>
            <w:tcW w:w="850" w:type="dxa"/>
            <w:vAlign w:val="center"/>
          </w:tcPr>
          <w:p w14:paraId="49407444" w14:textId="6FFB02F1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851" w:type="dxa"/>
          </w:tcPr>
          <w:p w14:paraId="48B9331D" w14:textId="789D75C6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3EAB448" w14:textId="00F1F809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51" w:type="dxa"/>
            <w:vAlign w:val="center"/>
          </w:tcPr>
          <w:p w14:paraId="5E12F257" w14:textId="5DC51562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775</w:t>
            </w:r>
          </w:p>
        </w:tc>
        <w:tc>
          <w:tcPr>
            <w:tcW w:w="850" w:type="dxa"/>
            <w:vAlign w:val="center"/>
          </w:tcPr>
          <w:p w14:paraId="17E7D8B0" w14:textId="6CD23F92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851" w:type="dxa"/>
          </w:tcPr>
          <w:p w14:paraId="34708CB0" w14:textId="2AAFAA64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CD210FB" w14:textId="4AC4BE0D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851" w:type="dxa"/>
            <w:vAlign w:val="center"/>
          </w:tcPr>
          <w:p w14:paraId="01E24D3F" w14:textId="78BBDA20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772</w:t>
            </w:r>
          </w:p>
        </w:tc>
      </w:tr>
      <w:tr w:rsidR="00E22719" w:rsidRPr="00094C39" w14:paraId="1F789C7F" w14:textId="77777777" w:rsidTr="00886686">
        <w:tc>
          <w:tcPr>
            <w:tcW w:w="567" w:type="dxa"/>
          </w:tcPr>
          <w:p w14:paraId="3B3C1383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51" w:type="dxa"/>
            <w:vAlign w:val="center"/>
          </w:tcPr>
          <w:p w14:paraId="0AC5668E" w14:textId="59AC02EC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850" w:type="dxa"/>
          </w:tcPr>
          <w:p w14:paraId="51FC0085" w14:textId="27245BD5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4BACCB3A" w14:textId="08275CC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43" w:type="dxa"/>
            <w:vAlign w:val="center"/>
          </w:tcPr>
          <w:p w14:paraId="3EFD52E7" w14:textId="691E886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4682</w:t>
            </w:r>
          </w:p>
        </w:tc>
        <w:tc>
          <w:tcPr>
            <w:tcW w:w="850" w:type="dxa"/>
            <w:vAlign w:val="center"/>
          </w:tcPr>
          <w:p w14:paraId="176231CD" w14:textId="53645A1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851" w:type="dxa"/>
          </w:tcPr>
          <w:p w14:paraId="2D1D3CB2" w14:textId="0CF124F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5AE4D7B" w14:textId="74E85F5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51" w:type="dxa"/>
            <w:vAlign w:val="center"/>
          </w:tcPr>
          <w:p w14:paraId="1ADF5934" w14:textId="119F1ABA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5827</w:t>
            </w:r>
          </w:p>
        </w:tc>
        <w:tc>
          <w:tcPr>
            <w:tcW w:w="850" w:type="dxa"/>
            <w:vAlign w:val="center"/>
          </w:tcPr>
          <w:p w14:paraId="056DDA7D" w14:textId="1FD0FE0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51" w:type="dxa"/>
          </w:tcPr>
          <w:p w14:paraId="6263A288" w14:textId="1FAA839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35F334B" w14:textId="23C47D9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51" w:type="dxa"/>
            <w:vAlign w:val="center"/>
          </w:tcPr>
          <w:p w14:paraId="163F8FB4" w14:textId="441241C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6261</w:t>
            </w:r>
          </w:p>
        </w:tc>
      </w:tr>
      <w:tr w:rsidR="00E22719" w:rsidRPr="00094C39" w14:paraId="0B85BA0C" w14:textId="77777777" w:rsidTr="00886686">
        <w:tc>
          <w:tcPr>
            <w:tcW w:w="567" w:type="dxa"/>
          </w:tcPr>
          <w:p w14:paraId="71187F23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51" w:type="dxa"/>
            <w:vAlign w:val="center"/>
          </w:tcPr>
          <w:p w14:paraId="53D25B19" w14:textId="0B722CD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850" w:type="dxa"/>
          </w:tcPr>
          <w:p w14:paraId="47FDB1D0" w14:textId="137186A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6A9B4955" w14:textId="18F3B7E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843" w:type="dxa"/>
            <w:vAlign w:val="center"/>
          </w:tcPr>
          <w:p w14:paraId="62593ABD" w14:textId="58E2CC9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779</w:t>
            </w:r>
          </w:p>
        </w:tc>
        <w:tc>
          <w:tcPr>
            <w:tcW w:w="850" w:type="dxa"/>
            <w:vAlign w:val="center"/>
          </w:tcPr>
          <w:p w14:paraId="142F3DFA" w14:textId="0FD0AFF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51" w:type="dxa"/>
          </w:tcPr>
          <w:p w14:paraId="73696713" w14:textId="6DA9FA3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DA43A24" w14:textId="7F6E122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51" w:type="dxa"/>
            <w:vAlign w:val="center"/>
          </w:tcPr>
          <w:p w14:paraId="105742D5" w14:textId="3CBC5643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481</w:t>
            </w:r>
          </w:p>
        </w:tc>
        <w:tc>
          <w:tcPr>
            <w:tcW w:w="850" w:type="dxa"/>
            <w:vAlign w:val="center"/>
          </w:tcPr>
          <w:p w14:paraId="7EABB15A" w14:textId="2046236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851" w:type="dxa"/>
          </w:tcPr>
          <w:p w14:paraId="1BBFD0F2" w14:textId="1A36BF7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8BF8226" w14:textId="3ED9F73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51" w:type="dxa"/>
            <w:vAlign w:val="center"/>
          </w:tcPr>
          <w:p w14:paraId="55F0A20D" w14:textId="4AEED9B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289</w:t>
            </w:r>
          </w:p>
        </w:tc>
      </w:tr>
      <w:tr w:rsidR="00E22719" w:rsidRPr="00094C39" w14:paraId="73446D31" w14:textId="77777777" w:rsidTr="00886686">
        <w:tc>
          <w:tcPr>
            <w:tcW w:w="567" w:type="dxa"/>
          </w:tcPr>
          <w:p w14:paraId="243F125D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51" w:type="dxa"/>
            <w:vAlign w:val="center"/>
          </w:tcPr>
          <w:p w14:paraId="22B02F83" w14:textId="48242E2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850" w:type="dxa"/>
          </w:tcPr>
          <w:p w14:paraId="5C1B7121" w14:textId="08BC0ABE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23CFF634" w14:textId="69A3C13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43" w:type="dxa"/>
            <w:vAlign w:val="center"/>
          </w:tcPr>
          <w:p w14:paraId="7C24DBFD" w14:textId="4A37FBF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50" w:type="dxa"/>
            <w:vAlign w:val="center"/>
          </w:tcPr>
          <w:p w14:paraId="2D187478" w14:textId="60C9701E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851" w:type="dxa"/>
          </w:tcPr>
          <w:p w14:paraId="1E38E74D" w14:textId="3CD4C9E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80E484C" w14:textId="4C5E89CD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51" w:type="dxa"/>
            <w:vAlign w:val="center"/>
          </w:tcPr>
          <w:p w14:paraId="26F83E7D" w14:textId="61D96313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174</w:t>
            </w:r>
          </w:p>
        </w:tc>
        <w:tc>
          <w:tcPr>
            <w:tcW w:w="850" w:type="dxa"/>
            <w:vAlign w:val="center"/>
          </w:tcPr>
          <w:p w14:paraId="1C8201B3" w14:textId="6BBAB56E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851" w:type="dxa"/>
          </w:tcPr>
          <w:p w14:paraId="42880406" w14:textId="0159AECE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70F2568" w14:textId="485FA026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51" w:type="dxa"/>
            <w:vAlign w:val="center"/>
          </w:tcPr>
          <w:p w14:paraId="1B1AEEB6" w14:textId="178F9BC3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042</w:t>
            </w:r>
          </w:p>
        </w:tc>
      </w:tr>
      <w:tr w:rsidR="00E22719" w:rsidRPr="00094C39" w14:paraId="598F3E7D" w14:textId="77777777" w:rsidTr="00886686">
        <w:tc>
          <w:tcPr>
            <w:tcW w:w="567" w:type="dxa"/>
          </w:tcPr>
          <w:p w14:paraId="231DF008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51" w:type="dxa"/>
            <w:vAlign w:val="center"/>
          </w:tcPr>
          <w:p w14:paraId="4E8E26DE" w14:textId="7B57460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850" w:type="dxa"/>
          </w:tcPr>
          <w:p w14:paraId="3E75E2D2" w14:textId="3C606220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4B8B79C4" w14:textId="03E112E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843" w:type="dxa"/>
            <w:vAlign w:val="center"/>
          </w:tcPr>
          <w:p w14:paraId="40CB2820" w14:textId="6C9F590C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850" w:type="dxa"/>
            <w:vAlign w:val="center"/>
          </w:tcPr>
          <w:p w14:paraId="4CCF17E2" w14:textId="38280A7C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51" w:type="dxa"/>
          </w:tcPr>
          <w:p w14:paraId="3FD42526" w14:textId="3F623D59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8A1F9CC" w14:textId="3BD9B07C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51" w:type="dxa"/>
            <w:vAlign w:val="center"/>
          </w:tcPr>
          <w:p w14:paraId="08F8DC88" w14:textId="29544F01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478</w:t>
            </w:r>
          </w:p>
        </w:tc>
        <w:tc>
          <w:tcPr>
            <w:tcW w:w="850" w:type="dxa"/>
            <w:vAlign w:val="center"/>
          </w:tcPr>
          <w:p w14:paraId="4E310394" w14:textId="2267978E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51" w:type="dxa"/>
          </w:tcPr>
          <w:p w14:paraId="49632B1E" w14:textId="08CEB2DC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C79FC61" w14:textId="2CDB030C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51" w:type="dxa"/>
            <w:vAlign w:val="center"/>
          </w:tcPr>
          <w:p w14:paraId="6ED41750" w14:textId="6910C0CB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69</w:t>
            </w:r>
          </w:p>
        </w:tc>
      </w:tr>
      <w:tr w:rsidR="00E22719" w:rsidRPr="00094C39" w14:paraId="5C7EB97A" w14:textId="77777777" w:rsidTr="00886686">
        <w:tc>
          <w:tcPr>
            <w:tcW w:w="567" w:type="dxa"/>
          </w:tcPr>
          <w:p w14:paraId="675D26F0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851" w:type="dxa"/>
            <w:vAlign w:val="center"/>
          </w:tcPr>
          <w:p w14:paraId="7BABA3BE" w14:textId="42C118F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50" w:type="dxa"/>
          </w:tcPr>
          <w:p w14:paraId="02B5B912" w14:textId="3EFDD388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1089A38F" w14:textId="6AA8CF5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843" w:type="dxa"/>
            <w:vAlign w:val="center"/>
          </w:tcPr>
          <w:p w14:paraId="0B546B63" w14:textId="54E9FD18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14*</w:t>
            </w:r>
          </w:p>
        </w:tc>
        <w:tc>
          <w:tcPr>
            <w:tcW w:w="850" w:type="dxa"/>
            <w:vAlign w:val="center"/>
          </w:tcPr>
          <w:p w14:paraId="40A8758E" w14:textId="0BA31CBB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851" w:type="dxa"/>
          </w:tcPr>
          <w:p w14:paraId="19B29218" w14:textId="25E19326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29B5D76" w14:textId="7A22DBE5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51" w:type="dxa"/>
            <w:vAlign w:val="center"/>
          </w:tcPr>
          <w:p w14:paraId="4D5D614A" w14:textId="265ADFCC" w:rsidR="00E22719" w:rsidRPr="000D2907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337</w:t>
            </w:r>
          </w:p>
        </w:tc>
        <w:tc>
          <w:tcPr>
            <w:tcW w:w="850" w:type="dxa"/>
            <w:vAlign w:val="center"/>
          </w:tcPr>
          <w:p w14:paraId="126A439B" w14:textId="0748557A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851" w:type="dxa"/>
          </w:tcPr>
          <w:p w14:paraId="11B03E1E" w14:textId="1427D776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14BD034" w14:textId="18656DD8" w:rsidR="00E22719" w:rsidRPr="00C9187B" w:rsidRDefault="00E22719" w:rsidP="00E227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51" w:type="dxa"/>
            <w:vAlign w:val="center"/>
          </w:tcPr>
          <w:p w14:paraId="447F236C" w14:textId="6284E756" w:rsidR="00E22719" w:rsidRPr="00C9187B" w:rsidRDefault="00E22719" w:rsidP="00E22719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37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E22719" w:rsidRPr="00094C39" w14:paraId="427935E2" w14:textId="77777777" w:rsidTr="00886686">
        <w:tc>
          <w:tcPr>
            <w:tcW w:w="567" w:type="dxa"/>
          </w:tcPr>
          <w:p w14:paraId="049E75F5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51" w:type="dxa"/>
            <w:vAlign w:val="center"/>
          </w:tcPr>
          <w:p w14:paraId="4E1FFC6A" w14:textId="095F7E8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850" w:type="dxa"/>
          </w:tcPr>
          <w:p w14:paraId="3C234221" w14:textId="288FA40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2FACBABD" w14:textId="100769A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43" w:type="dxa"/>
            <w:vAlign w:val="center"/>
          </w:tcPr>
          <w:p w14:paraId="1084BAD5" w14:textId="3678D75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2*</w:t>
            </w:r>
          </w:p>
        </w:tc>
        <w:tc>
          <w:tcPr>
            <w:tcW w:w="850" w:type="dxa"/>
            <w:vAlign w:val="center"/>
          </w:tcPr>
          <w:p w14:paraId="4F002C82" w14:textId="0CB5A2E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851" w:type="dxa"/>
          </w:tcPr>
          <w:p w14:paraId="54B85ABB" w14:textId="22DD3B8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F7D9A2A" w14:textId="6ACEEC5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51" w:type="dxa"/>
            <w:vAlign w:val="center"/>
          </w:tcPr>
          <w:p w14:paraId="50901C1E" w14:textId="1F4D9B67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637</w:t>
            </w:r>
          </w:p>
        </w:tc>
        <w:tc>
          <w:tcPr>
            <w:tcW w:w="850" w:type="dxa"/>
            <w:vAlign w:val="center"/>
          </w:tcPr>
          <w:p w14:paraId="43938317" w14:textId="7F4F712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851" w:type="dxa"/>
          </w:tcPr>
          <w:p w14:paraId="0D18DB2E" w14:textId="2041CD2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D9D34AD" w14:textId="1665E7C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851" w:type="dxa"/>
            <w:vAlign w:val="center"/>
          </w:tcPr>
          <w:p w14:paraId="62FA96D4" w14:textId="11A0D7D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4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E22719" w:rsidRPr="00094C39" w14:paraId="1736A967" w14:textId="77777777" w:rsidTr="00641A6B">
        <w:tc>
          <w:tcPr>
            <w:tcW w:w="567" w:type="dxa"/>
          </w:tcPr>
          <w:p w14:paraId="3F14E409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0</w:t>
            </w:r>
          </w:p>
        </w:tc>
        <w:tc>
          <w:tcPr>
            <w:tcW w:w="851" w:type="dxa"/>
            <w:vAlign w:val="center"/>
          </w:tcPr>
          <w:p w14:paraId="1F7D0B4F" w14:textId="6BDB03F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850" w:type="dxa"/>
          </w:tcPr>
          <w:p w14:paraId="1B27879B" w14:textId="1C3C50F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5689F7BC" w14:textId="0048B61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43" w:type="dxa"/>
          </w:tcPr>
          <w:p w14:paraId="05F1CA81" w14:textId="2A47726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5D8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27F27D39" w14:textId="6716A37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851" w:type="dxa"/>
          </w:tcPr>
          <w:p w14:paraId="1CBABCB1" w14:textId="78981569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2E582A1" w14:textId="4A734F6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51" w:type="dxa"/>
            <w:vAlign w:val="center"/>
          </w:tcPr>
          <w:p w14:paraId="79D13A65" w14:textId="59905885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2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6ABA21B6" w14:textId="1DEC9B7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851" w:type="dxa"/>
          </w:tcPr>
          <w:p w14:paraId="01AC280D" w14:textId="1520DC8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4892189" w14:textId="79EA858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851" w:type="dxa"/>
          </w:tcPr>
          <w:p w14:paraId="5BD8620E" w14:textId="7F24D47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920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146BDC71" w14:textId="77777777" w:rsidTr="00641A6B">
        <w:tc>
          <w:tcPr>
            <w:tcW w:w="567" w:type="dxa"/>
          </w:tcPr>
          <w:p w14:paraId="270D80A1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1</w:t>
            </w:r>
          </w:p>
        </w:tc>
        <w:tc>
          <w:tcPr>
            <w:tcW w:w="851" w:type="dxa"/>
            <w:vAlign w:val="center"/>
          </w:tcPr>
          <w:p w14:paraId="4C0C5A68" w14:textId="63A165B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850" w:type="dxa"/>
          </w:tcPr>
          <w:p w14:paraId="10F53149" w14:textId="65D7F6DD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29706768" w14:textId="1A99661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843" w:type="dxa"/>
          </w:tcPr>
          <w:p w14:paraId="583BC8DC" w14:textId="1D2C879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5D8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08959616" w14:textId="2982987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851" w:type="dxa"/>
          </w:tcPr>
          <w:p w14:paraId="6DAB8EA0" w14:textId="57A73052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98B78A6" w14:textId="7CA5DA4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851" w:type="dxa"/>
            <w:vAlign w:val="center"/>
          </w:tcPr>
          <w:p w14:paraId="26A06122" w14:textId="346AA186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19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71BB0D3F" w14:textId="6F331A9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851" w:type="dxa"/>
          </w:tcPr>
          <w:p w14:paraId="2FF8170F" w14:textId="7D2D362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5B9966F3" w14:textId="59A9D1D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851" w:type="dxa"/>
          </w:tcPr>
          <w:p w14:paraId="270F6394" w14:textId="48241EE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920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6B0C0AC9" w14:textId="77777777" w:rsidTr="00641A6B">
        <w:tc>
          <w:tcPr>
            <w:tcW w:w="567" w:type="dxa"/>
          </w:tcPr>
          <w:p w14:paraId="08F48CF5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851" w:type="dxa"/>
            <w:vAlign w:val="center"/>
          </w:tcPr>
          <w:p w14:paraId="28D0456F" w14:textId="793E15A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850" w:type="dxa"/>
          </w:tcPr>
          <w:p w14:paraId="5904702A" w14:textId="406F2807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1A4FE7FB" w14:textId="25D8635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43" w:type="dxa"/>
          </w:tcPr>
          <w:p w14:paraId="0683512B" w14:textId="4C07343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5D8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6CD8EF2" w14:textId="44A9952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851" w:type="dxa"/>
          </w:tcPr>
          <w:p w14:paraId="46F1E02F" w14:textId="4091C920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8325818" w14:textId="10C3B215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51" w:type="dxa"/>
            <w:vAlign w:val="center"/>
          </w:tcPr>
          <w:p w14:paraId="4E6A7592" w14:textId="3E9394CA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0" w:type="dxa"/>
            <w:vAlign w:val="center"/>
          </w:tcPr>
          <w:p w14:paraId="652D4E9C" w14:textId="3EBFD5F6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851" w:type="dxa"/>
          </w:tcPr>
          <w:p w14:paraId="162D9815" w14:textId="1B33A02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6E301633" w14:textId="2B16D2F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851" w:type="dxa"/>
          </w:tcPr>
          <w:p w14:paraId="45D081B0" w14:textId="13F2E78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920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  <w:tr w:rsidR="00E22719" w:rsidRPr="00094C39" w14:paraId="3FE3D72D" w14:textId="77777777" w:rsidTr="00641A6B">
        <w:tc>
          <w:tcPr>
            <w:tcW w:w="567" w:type="dxa"/>
          </w:tcPr>
          <w:p w14:paraId="4806B6A8" w14:textId="77777777" w:rsidR="00E22719" w:rsidRPr="00094C39" w:rsidRDefault="00E22719" w:rsidP="00E22719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3</w:t>
            </w:r>
          </w:p>
        </w:tc>
        <w:tc>
          <w:tcPr>
            <w:tcW w:w="851" w:type="dxa"/>
            <w:vAlign w:val="center"/>
          </w:tcPr>
          <w:p w14:paraId="449A2BC4" w14:textId="55D3D6E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850" w:type="dxa"/>
          </w:tcPr>
          <w:p w14:paraId="698DC4C9" w14:textId="7F00986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3B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717" w:type="dxa"/>
            <w:vAlign w:val="center"/>
          </w:tcPr>
          <w:p w14:paraId="7EC330E7" w14:textId="1472AD7A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43" w:type="dxa"/>
          </w:tcPr>
          <w:p w14:paraId="2137FE9D" w14:textId="4E743D7B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5D8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7C2F87B3" w14:textId="5A06E10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851" w:type="dxa"/>
          </w:tcPr>
          <w:p w14:paraId="4675E6D9" w14:textId="57F8BEE3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0697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3425E062" w14:textId="4C5E0E21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51" w:type="dxa"/>
            <w:vAlign w:val="center"/>
          </w:tcPr>
          <w:p w14:paraId="2C1DE95E" w14:textId="79C36F43" w:rsidR="00E22719" w:rsidRPr="000D2907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6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128E85DB" w14:textId="6C255CFF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51" w:type="dxa"/>
          </w:tcPr>
          <w:p w14:paraId="00B1D9B6" w14:textId="25954EEE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D3B5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850" w:type="dxa"/>
            <w:vAlign w:val="center"/>
          </w:tcPr>
          <w:p w14:paraId="41F9C29B" w14:textId="3774B638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851" w:type="dxa"/>
          </w:tcPr>
          <w:p w14:paraId="25AB8396" w14:textId="0D408D04" w:rsidR="00E22719" w:rsidRPr="00C9187B" w:rsidRDefault="00E22719" w:rsidP="00E22719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920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*</w:t>
            </w:r>
          </w:p>
        </w:tc>
      </w:tr>
    </w:tbl>
    <w:p w14:paraId="22C2B057" w14:textId="77777777" w:rsidR="000D2907" w:rsidRDefault="000D2907" w:rsidP="000D2907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35BB0CA8" w14:textId="77777777" w:rsidR="000D2907" w:rsidRPr="001B41A0" w:rsidRDefault="000D2907" w:rsidP="000D2907">
      <w:pPr>
        <w:spacing w:line="259" w:lineRule="auto"/>
        <w:rPr>
          <w:rFonts w:ascii="Arial" w:hAnsi="Arial" w:cs="Arial"/>
          <w:sz w:val="22"/>
          <w:szCs w:val="22"/>
        </w:rPr>
      </w:pPr>
    </w:p>
    <w:p w14:paraId="0427FBE2" w14:textId="397E73DA" w:rsidR="000D2907" w:rsidRDefault="000D2907" w:rsidP="000D2907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92F5A">
        <w:rPr>
          <w:rFonts w:ascii="Arial" w:hAnsi="Arial" w:cs="Arial"/>
          <w:b/>
          <w:bCs/>
          <w:sz w:val="22"/>
          <w:szCs w:val="22"/>
        </w:rPr>
        <w:t>S</w:t>
      </w:r>
      <w:r w:rsidR="00CF2221">
        <w:rPr>
          <w:rFonts w:ascii="Arial" w:hAnsi="Arial" w:cs="Arial"/>
          <w:b/>
          <w:bCs/>
          <w:sz w:val="22"/>
          <w:szCs w:val="22"/>
        </w:rPr>
        <w:t>9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B41A0">
        <w:rPr>
          <w:rFonts w:ascii="Arial" w:hAnsi="Arial" w:cs="Arial"/>
          <w:sz w:val="22"/>
          <w:szCs w:val="22"/>
        </w:rPr>
        <w:t xml:space="preserve">Mean scores </w:t>
      </w:r>
      <w:r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  <w:u w:val="single"/>
        </w:rPr>
        <w:t>knowledge that condoms are effective at preventing HIV</w:t>
      </w:r>
      <w:r w:rsidRPr="000D2907">
        <w:rPr>
          <w:rFonts w:ascii="Arial" w:hAnsi="Arial" w:cs="Arial"/>
          <w:sz w:val="22"/>
          <w:szCs w:val="22"/>
        </w:rPr>
        <w:t xml:space="preserve"> </w:t>
      </w:r>
      <w:r w:rsidRPr="001B41A0">
        <w:rPr>
          <w:rFonts w:ascii="Arial" w:hAnsi="Arial" w:cs="Arial"/>
          <w:sz w:val="22"/>
          <w:szCs w:val="22"/>
        </w:rPr>
        <w:t xml:space="preserve">and </w:t>
      </w:r>
      <w:r w:rsidRPr="001B41A0">
        <w:rPr>
          <w:rFonts w:ascii="Arial" w:hAnsi="Arial" w:cs="Arial"/>
          <w:i/>
          <w:iCs/>
          <w:sz w:val="22"/>
          <w:szCs w:val="22"/>
        </w:rPr>
        <w:t>P</w:t>
      </w:r>
      <w:r w:rsidRPr="001B41A0">
        <w:rPr>
          <w:rFonts w:ascii="Arial" w:hAnsi="Arial" w:cs="Arial"/>
          <w:sz w:val="22"/>
          <w:szCs w:val="22"/>
        </w:rPr>
        <w:t xml:space="preserve">-values for difference from baseline mean score by study arm for all participants. 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717"/>
        <w:gridCol w:w="84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D2907" w:rsidRPr="00094C39" w14:paraId="153F585C" w14:textId="77777777" w:rsidTr="001B41A0">
        <w:tc>
          <w:tcPr>
            <w:tcW w:w="567" w:type="dxa"/>
          </w:tcPr>
          <w:p w14:paraId="0CF6B498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</w:tcPr>
          <w:p w14:paraId="6F7AD421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3402" w:type="dxa"/>
            <w:gridSpan w:val="4"/>
          </w:tcPr>
          <w:p w14:paraId="5628D692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Female participants</w:t>
            </w:r>
          </w:p>
        </w:tc>
        <w:tc>
          <w:tcPr>
            <w:tcW w:w="3402" w:type="dxa"/>
            <w:gridSpan w:val="4"/>
          </w:tcPr>
          <w:p w14:paraId="77BC7E1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Male participants</w:t>
            </w:r>
          </w:p>
        </w:tc>
      </w:tr>
      <w:tr w:rsidR="000D2907" w:rsidRPr="00094C39" w14:paraId="5510B330" w14:textId="77777777" w:rsidTr="001B41A0">
        <w:tc>
          <w:tcPr>
            <w:tcW w:w="567" w:type="dxa"/>
          </w:tcPr>
          <w:p w14:paraId="3A2D86E2" w14:textId="77777777" w:rsidR="000D2907" w:rsidRPr="00094C39" w:rsidRDefault="000D2907" w:rsidP="001B41A0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F9C4E2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gridSpan w:val="2"/>
          </w:tcPr>
          <w:p w14:paraId="2A706938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358164D5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400610E7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</w:tcPr>
          <w:p w14:paraId="43C3395F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gridSpan w:val="2"/>
          </w:tcPr>
          <w:p w14:paraId="337CC7FB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0D2907" w:rsidRPr="00094C39" w14:paraId="00D306E7" w14:textId="77777777" w:rsidTr="001B41A0">
        <w:tc>
          <w:tcPr>
            <w:tcW w:w="567" w:type="dxa"/>
          </w:tcPr>
          <w:p w14:paraId="7CB70B74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53F6B3D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0" w:type="dxa"/>
          </w:tcPr>
          <w:p w14:paraId="3D01ADA5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17" w:type="dxa"/>
          </w:tcPr>
          <w:p w14:paraId="046F6C69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43" w:type="dxa"/>
          </w:tcPr>
          <w:p w14:paraId="419EA6FA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E788C73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71B10A7D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FEC6136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1A5A1B94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DE0B0C5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7FEA2B49" w14:textId="77777777" w:rsidR="000D2907" w:rsidRPr="008F173D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173D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558B98CA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sz w:val="20"/>
                <w:szCs w:val="20"/>
              </w:rPr>
              <w:t>Mean score</w:t>
            </w:r>
          </w:p>
        </w:tc>
        <w:tc>
          <w:tcPr>
            <w:tcW w:w="851" w:type="dxa"/>
          </w:tcPr>
          <w:p w14:paraId="67714E3A" w14:textId="77777777" w:rsidR="000D2907" w:rsidRPr="00094C39" w:rsidRDefault="000D2907" w:rsidP="001B41A0">
            <w:pPr>
              <w:spacing w:line="259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C39">
              <w:rPr>
                <w:rFonts w:ascii="Arial" w:hAnsi="Arial" w:cs="Arial"/>
                <w:i/>
                <w:iCs/>
                <w:sz w:val="20"/>
                <w:szCs w:val="20"/>
              </w:rPr>
              <w:t>P-</w:t>
            </w:r>
            <w:r w:rsidRPr="00094C3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C05BD4" w:rsidRPr="00094C39" w14:paraId="000EEB99" w14:textId="77777777" w:rsidTr="00764A40">
        <w:tc>
          <w:tcPr>
            <w:tcW w:w="567" w:type="dxa"/>
          </w:tcPr>
          <w:p w14:paraId="3ABC7AC0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51" w:type="dxa"/>
            <w:vAlign w:val="center"/>
          </w:tcPr>
          <w:p w14:paraId="6BBDDF61" w14:textId="4260055E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50" w:type="dxa"/>
            <w:vAlign w:val="center"/>
          </w:tcPr>
          <w:p w14:paraId="6E2F8A6A" w14:textId="78BAB64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vAlign w:val="center"/>
          </w:tcPr>
          <w:p w14:paraId="30DE0037" w14:textId="2DEF6E1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843" w:type="dxa"/>
            <w:vAlign w:val="center"/>
          </w:tcPr>
          <w:p w14:paraId="4FBB139F" w14:textId="555EB63A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56ECAC34" w14:textId="2D81BB6B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851" w:type="dxa"/>
            <w:vAlign w:val="center"/>
          </w:tcPr>
          <w:p w14:paraId="509720E1" w14:textId="64FFC45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50D53759" w14:textId="431D5BC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851" w:type="dxa"/>
            <w:vAlign w:val="center"/>
          </w:tcPr>
          <w:p w14:paraId="1EB9227B" w14:textId="5857F23C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3F6C97A9" w14:textId="40F4C010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851" w:type="dxa"/>
            <w:vAlign w:val="center"/>
          </w:tcPr>
          <w:p w14:paraId="4402F31B" w14:textId="0878FE9B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40351BF0" w14:textId="24CC3D27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851" w:type="dxa"/>
            <w:vAlign w:val="center"/>
          </w:tcPr>
          <w:p w14:paraId="507DAAD1" w14:textId="4A52C786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C05BD4" w:rsidRPr="00094C39" w14:paraId="7D756FD4" w14:textId="77777777" w:rsidTr="00764A40">
        <w:tc>
          <w:tcPr>
            <w:tcW w:w="567" w:type="dxa"/>
          </w:tcPr>
          <w:p w14:paraId="5770EDA0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51" w:type="dxa"/>
            <w:vAlign w:val="center"/>
          </w:tcPr>
          <w:p w14:paraId="2258F0F0" w14:textId="64BD4F0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850" w:type="dxa"/>
            <w:vAlign w:val="center"/>
          </w:tcPr>
          <w:p w14:paraId="491FF82F" w14:textId="1FABA9BB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6A810A79" w14:textId="46099DEB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43" w:type="dxa"/>
            <w:vAlign w:val="center"/>
          </w:tcPr>
          <w:p w14:paraId="737BB745" w14:textId="79FC2D63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1413</w:t>
            </w:r>
          </w:p>
        </w:tc>
        <w:tc>
          <w:tcPr>
            <w:tcW w:w="850" w:type="dxa"/>
            <w:vAlign w:val="center"/>
          </w:tcPr>
          <w:p w14:paraId="6C32C0CF" w14:textId="5A663A2E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851" w:type="dxa"/>
            <w:vAlign w:val="center"/>
          </w:tcPr>
          <w:p w14:paraId="721BB105" w14:textId="5B5DDA8B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2B62F558" w14:textId="1B6BE24F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851" w:type="dxa"/>
            <w:vAlign w:val="center"/>
          </w:tcPr>
          <w:p w14:paraId="0E6AF36F" w14:textId="14D5A108" w:rsidR="00C05BD4" w:rsidRPr="000D2907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4035</w:t>
            </w:r>
          </w:p>
        </w:tc>
        <w:tc>
          <w:tcPr>
            <w:tcW w:w="850" w:type="dxa"/>
            <w:vAlign w:val="center"/>
          </w:tcPr>
          <w:p w14:paraId="3809A139" w14:textId="628F6973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851" w:type="dxa"/>
            <w:vAlign w:val="center"/>
          </w:tcPr>
          <w:p w14:paraId="647ACE83" w14:textId="10A8DA51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3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56516A61" w14:textId="092E6FF7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851" w:type="dxa"/>
            <w:vAlign w:val="center"/>
          </w:tcPr>
          <w:p w14:paraId="0C6AEF92" w14:textId="558A1CF0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082</w:t>
            </w:r>
          </w:p>
        </w:tc>
      </w:tr>
      <w:tr w:rsidR="00C05BD4" w:rsidRPr="00094C39" w14:paraId="7FB90040" w14:textId="77777777" w:rsidTr="00764A40">
        <w:tc>
          <w:tcPr>
            <w:tcW w:w="567" w:type="dxa"/>
          </w:tcPr>
          <w:p w14:paraId="1D501646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51" w:type="dxa"/>
            <w:vAlign w:val="center"/>
          </w:tcPr>
          <w:p w14:paraId="24733174" w14:textId="2E850498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850" w:type="dxa"/>
            <w:vAlign w:val="center"/>
          </w:tcPr>
          <w:p w14:paraId="723D078E" w14:textId="179B3C75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2A57B950" w14:textId="780E2953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843" w:type="dxa"/>
            <w:vAlign w:val="center"/>
          </w:tcPr>
          <w:p w14:paraId="026D0D1B" w14:textId="52544937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50" w:type="dxa"/>
            <w:vAlign w:val="center"/>
          </w:tcPr>
          <w:p w14:paraId="2C9C6C86" w14:textId="0689AAC3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851" w:type="dxa"/>
            <w:vAlign w:val="center"/>
          </w:tcPr>
          <w:p w14:paraId="07FC0E80" w14:textId="3A95FBD6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6BC5095B" w14:textId="4A7EA76B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851" w:type="dxa"/>
            <w:vAlign w:val="center"/>
          </w:tcPr>
          <w:p w14:paraId="0104E57E" w14:textId="77E9A16A" w:rsidR="00C05BD4" w:rsidRPr="000D2907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5033</w:t>
            </w:r>
          </w:p>
        </w:tc>
        <w:tc>
          <w:tcPr>
            <w:tcW w:w="850" w:type="dxa"/>
            <w:vAlign w:val="center"/>
          </w:tcPr>
          <w:p w14:paraId="33E4C8F3" w14:textId="58E24EC6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vAlign w:val="center"/>
          </w:tcPr>
          <w:p w14:paraId="6AFDD244" w14:textId="7CF4F817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50" w:type="dxa"/>
            <w:vAlign w:val="center"/>
          </w:tcPr>
          <w:p w14:paraId="267864B1" w14:textId="5CDE755A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51" w:type="dxa"/>
            <w:vAlign w:val="center"/>
          </w:tcPr>
          <w:p w14:paraId="73BB9E68" w14:textId="5D48E638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4883</w:t>
            </w:r>
          </w:p>
        </w:tc>
      </w:tr>
      <w:tr w:rsidR="00C05BD4" w:rsidRPr="00094C39" w14:paraId="32CD7762" w14:textId="77777777" w:rsidTr="00764A40">
        <w:tc>
          <w:tcPr>
            <w:tcW w:w="567" w:type="dxa"/>
          </w:tcPr>
          <w:p w14:paraId="774B9CD8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851" w:type="dxa"/>
            <w:vAlign w:val="center"/>
          </w:tcPr>
          <w:p w14:paraId="2ACD0594" w14:textId="50B4DB18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850" w:type="dxa"/>
            <w:vAlign w:val="center"/>
          </w:tcPr>
          <w:p w14:paraId="165BC307" w14:textId="396B1FF5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5955A93A" w14:textId="2954E10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843" w:type="dxa"/>
            <w:vAlign w:val="center"/>
          </w:tcPr>
          <w:p w14:paraId="4649ED10" w14:textId="384948D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850" w:type="dxa"/>
            <w:vAlign w:val="center"/>
          </w:tcPr>
          <w:p w14:paraId="1D18543C" w14:textId="6E7D547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851" w:type="dxa"/>
            <w:vAlign w:val="center"/>
          </w:tcPr>
          <w:p w14:paraId="496437F8" w14:textId="26EB057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24C40B73" w14:textId="28ED87A6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851" w:type="dxa"/>
            <w:vAlign w:val="center"/>
          </w:tcPr>
          <w:p w14:paraId="0FF7F2E7" w14:textId="3B79B9D5" w:rsidR="00C05BD4" w:rsidRPr="000D2907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4235</w:t>
            </w:r>
          </w:p>
        </w:tc>
        <w:tc>
          <w:tcPr>
            <w:tcW w:w="850" w:type="dxa"/>
            <w:vAlign w:val="center"/>
          </w:tcPr>
          <w:p w14:paraId="362E3D45" w14:textId="47DAE1A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851" w:type="dxa"/>
            <w:vAlign w:val="center"/>
          </w:tcPr>
          <w:p w14:paraId="26F14022" w14:textId="330F3270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850" w:type="dxa"/>
            <w:vAlign w:val="center"/>
          </w:tcPr>
          <w:p w14:paraId="10361772" w14:textId="690EAEB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851" w:type="dxa"/>
            <w:vAlign w:val="center"/>
          </w:tcPr>
          <w:p w14:paraId="062E21A5" w14:textId="73511C2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86</w:t>
            </w:r>
          </w:p>
        </w:tc>
      </w:tr>
      <w:tr w:rsidR="00C05BD4" w:rsidRPr="00094C39" w14:paraId="757FBEB6" w14:textId="77777777" w:rsidTr="00764A40">
        <w:tc>
          <w:tcPr>
            <w:tcW w:w="567" w:type="dxa"/>
          </w:tcPr>
          <w:p w14:paraId="0F69A62C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51" w:type="dxa"/>
            <w:vAlign w:val="center"/>
          </w:tcPr>
          <w:p w14:paraId="6318A8F8" w14:textId="09B32D6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850" w:type="dxa"/>
            <w:vAlign w:val="center"/>
          </w:tcPr>
          <w:p w14:paraId="44171AC5" w14:textId="5DB5D078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5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456AC7E4" w14:textId="0807A4ED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843" w:type="dxa"/>
            <w:vAlign w:val="center"/>
          </w:tcPr>
          <w:p w14:paraId="2C8344E1" w14:textId="284ED71D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874</w:t>
            </w:r>
          </w:p>
        </w:tc>
        <w:tc>
          <w:tcPr>
            <w:tcW w:w="850" w:type="dxa"/>
            <w:vAlign w:val="center"/>
          </w:tcPr>
          <w:p w14:paraId="42F6376A" w14:textId="739F4428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851" w:type="dxa"/>
            <w:vAlign w:val="center"/>
          </w:tcPr>
          <w:p w14:paraId="7AB8C8E0" w14:textId="40069D7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850" w:type="dxa"/>
            <w:vAlign w:val="center"/>
          </w:tcPr>
          <w:p w14:paraId="1DFF44BE" w14:textId="58D34CC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51" w:type="dxa"/>
            <w:vAlign w:val="center"/>
          </w:tcPr>
          <w:p w14:paraId="64FD012A" w14:textId="3D351568" w:rsidR="00C05BD4" w:rsidRPr="000D2907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479</w:t>
            </w:r>
          </w:p>
        </w:tc>
        <w:tc>
          <w:tcPr>
            <w:tcW w:w="850" w:type="dxa"/>
            <w:vAlign w:val="center"/>
          </w:tcPr>
          <w:p w14:paraId="5922A7C9" w14:textId="3883099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851" w:type="dxa"/>
            <w:vAlign w:val="center"/>
          </w:tcPr>
          <w:p w14:paraId="218BA9B5" w14:textId="16134198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850" w:type="dxa"/>
            <w:vAlign w:val="center"/>
          </w:tcPr>
          <w:p w14:paraId="05FA3683" w14:textId="7BC81AFD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851" w:type="dxa"/>
            <w:vAlign w:val="center"/>
          </w:tcPr>
          <w:p w14:paraId="6B09E414" w14:textId="46C053A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304</w:t>
            </w:r>
          </w:p>
        </w:tc>
      </w:tr>
      <w:tr w:rsidR="00C05BD4" w:rsidRPr="00094C39" w14:paraId="2BDF3154" w14:textId="77777777" w:rsidTr="00764A40">
        <w:tc>
          <w:tcPr>
            <w:tcW w:w="567" w:type="dxa"/>
          </w:tcPr>
          <w:p w14:paraId="40C4383D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51" w:type="dxa"/>
            <w:vAlign w:val="center"/>
          </w:tcPr>
          <w:p w14:paraId="42AE5A32" w14:textId="5B55C4F8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850" w:type="dxa"/>
            <w:vAlign w:val="center"/>
          </w:tcPr>
          <w:p w14:paraId="35C7086E" w14:textId="230B7CF6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1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2F9B3CC1" w14:textId="2FAA1D09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843" w:type="dxa"/>
            <w:vAlign w:val="center"/>
          </w:tcPr>
          <w:p w14:paraId="717674F4" w14:textId="2C28BD16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6871A15C" w14:textId="31EAAE2A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851" w:type="dxa"/>
            <w:vAlign w:val="center"/>
          </w:tcPr>
          <w:p w14:paraId="6A4835D7" w14:textId="13284B71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944</w:t>
            </w:r>
          </w:p>
        </w:tc>
        <w:tc>
          <w:tcPr>
            <w:tcW w:w="850" w:type="dxa"/>
            <w:vAlign w:val="center"/>
          </w:tcPr>
          <w:p w14:paraId="6F4656C3" w14:textId="0BE2DAC9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851" w:type="dxa"/>
            <w:vAlign w:val="center"/>
          </w:tcPr>
          <w:p w14:paraId="787B78FD" w14:textId="18F0155B" w:rsidR="00C05BD4" w:rsidRPr="000D2907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039</w:t>
            </w:r>
          </w:p>
        </w:tc>
        <w:tc>
          <w:tcPr>
            <w:tcW w:w="850" w:type="dxa"/>
            <w:vAlign w:val="center"/>
          </w:tcPr>
          <w:p w14:paraId="33DD6F62" w14:textId="4D7010B6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851" w:type="dxa"/>
            <w:vAlign w:val="center"/>
          </w:tcPr>
          <w:p w14:paraId="5106C49D" w14:textId="38CC114B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33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0BB195DA" w14:textId="652007B3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851" w:type="dxa"/>
            <w:vAlign w:val="center"/>
          </w:tcPr>
          <w:p w14:paraId="36CE855E" w14:textId="18D45D68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6</w:t>
            </w:r>
          </w:p>
        </w:tc>
      </w:tr>
      <w:tr w:rsidR="00C05BD4" w:rsidRPr="00094C39" w14:paraId="2DB9EF0E" w14:textId="77777777" w:rsidTr="00764A40">
        <w:tc>
          <w:tcPr>
            <w:tcW w:w="567" w:type="dxa"/>
          </w:tcPr>
          <w:p w14:paraId="2C74369D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51" w:type="dxa"/>
            <w:vAlign w:val="center"/>
          </w:tcPr>
          <w:p w14:paraId="015FE960" w14:textId="26103088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850" w:type="dxa"/>
            <w:vAlign w:val="center"/>
          </w:tcPr>
          <w:p w14:paraId="5788AE2A" w14:textId="0AC5BC64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318E5422" w14:textId="064AB887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843" w:type="dxa"/>
            <w:vAlign w:val="center"/>
          </w:tcPr>
          <w:p w14:paraId="3C3E573F" w14:textId="7B95B8CE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2288</w:t>
            </w:r>
          </w:p>
        </w:tc>
        <w:tc>
          <w:tcPr>
            <w:tcW w:w="850" w:type="dxa"/>
            <w:vAlign w:val="center"/>
          </w:tcPr>
          <w:p w14:paraId="3EA5DCE2" w14:textId="39DFA5A8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851" w:type="dxa"/>
            <w:vAlign w:val="center"/>
          </w:tcPr>
          <w:p w14:paraId="7C17B180" w14:textId="213CFC46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39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34016ED1" w14:textId="43468EF6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851" w:type="dxa"/>
            <w:vAlign w:val="center"/>
          </w:tcPr>
          <w:p w14:paraId="36051062" w14:textId="04E759A6" w:rsidR="00C05BD4" w:rsidRPr="000D2907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6611</w:t>
            </w:r>
          </w:p>
        </w:tc>
        <w:tc>
          <w:tcPr>
            <w:tcW w:w="850" w:type="dxa"/>
            <w:vAlign w:val="center"/>
          </w:tcPr>
          <w:p w14:paraId="7B524BE0" w14:textId="3A66E675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851" w:type="dxa"/>
            <w:vAlign w:val="center"/>
          </w:tcPr>
          <w:p w14:paraId="1F35CD22" w14:textId="07C0491C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5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6E0B5575" w14:textId="652E274B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851" w:type="dxa"/>
            <w:vAlign w:val="center"/>
          </w:tcPr>
          <w:p w14:paraId="43DA6DFA" w14:textId="36A65139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383</w:t>
            </w:r>
          </w:p>
        </w:tc>
      </w:tr>
      <w:tr w:rsidR="00C05BD4" w:rsidRPr="00094C39" w14:paraId="665FFAD4" w14:textId="77777777" w:rsidTr="00764A40">
        <w:tc>
          <w:tcPr>
            <w:tcW w:w="567" w:type="dxa"/>
          </w:tcPr>
          <w:p w14:paraId="5114C0C1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851" w:type="dxa"/>
            <w:vAlign w:val="center"/>
          </w:tcPr>
          <w:p w14:paraId="24338FB2" w14:textId="2586BD8B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850" w:type="dxa"/>
            <w:vAlign w:val="center"/>
          </w:tcPr>
          <w:p w14:paraId="691C627F" w14:textId="5ED905B1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2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00FBA33E" w14:textId="6566FEFD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843" w:type="dxa"/>
            <w:vAlign w:val="center"/>
          </w:tcPr>
          <w:p w14:paraId="50B233BA" w14:textId="3B510D32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762</w:t>
            </w:r>
          </w:p>
        </w:tc>
        <w:tc>
          <w:tcPr>
            <w:tcW w:w="850" w:type="dxa"/>
            <w:vAlign w:val="center"/>
          </w:tcPr>
          <w:p w14:paraId="5F7734DF" w14:textId="2F741679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851" w:type="dxa"/>
            <w:vAlign w:val="center"/>
          </w:tcPr>
          <w:p w14:paraId="7B342D31" w14:textId="138EFB99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709</w:t>
            </w:r>
          </w:p>
        </w:tc>
        <w:tc>
          <w:tcPr>
            <w:tcW w:w="850" w:type="dxa"/>
            <w:vAlign w:val="center"/>
          </w:tcPr>
          <w:p w14:paraId="1BB6BD5E" w14:textId="6F56D5AD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51" w:type="dxa"/>
            <w:vAlign w:val="center"/>
          </w:tcPr>
          <w:p w14:paraId="4C8B8FB2" w14:textId="7150376B" w:rsidR="00C05BD4" w:rsidRPr="000D2907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323</w:t>
            </w:r>
          </w:p>
        </w:tc>
        <w:tc>
          <w:tcPr>
            <w:tcW w:w="850" w:type="dxa"/>
            <w:vAlign w:val="center"/>
          </w:tcPr>
          <w:p w14:paraId="2114839F" w14:textId="2D6B0187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851" w:type="dxa"/>
            <w:vAlign w:val="center"/>
          </w:tcPr>
          <w:p w14:paraId="2B0A2A14" w14:textId="76C168FF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4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3FFD0766" w14:textId="44B29661" w:rsidR="00C05BD4" w:rsidRPr="00C9187B" w:rsidRDefault="00C05BD4" w:rsidP="00C05B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851" w:type="dxa"/>
            <w:vAlign w:val="center"/>
          </w:tcPr>
          <w:p w14:paraId="6911AE7E" w14:textId="123FEAF9" w:rsidR="00C05BD4" w:rsidRPr="00C9187B" w:rsidRDefault="00C05BD4" w:rsidP="00C05BD4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2</w:t>
            </w:r>
          </w:p>
        </w:tc>
      </w:tr>
      <w:tr w:rsidR="00C05BD4" w:rsidRPr="00094C39" w14:paraId="5CD083DD" w14:textId="77777777" w:rsidTr="00764A40">
        <w:tc>
          <w:tcPr>
            <w:tcW w:w="567" w:type="dxa"/>
          </w:tcPr>
          <w:p w14:paraId="0B2675CE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51" w:type="dxa"/>
            <w:vAlign w:val="center"/>
          </w:tcPr>
          <w:p w14:paraId="5D820AB2" w14:textId="3925FCDE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850" w:type="dxa"/>
            <w:vAlign w:val="center"/>
          </w:tcPr>
          <w:p w14:paraId="60E1249B" w14:textId="46BC4E70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38463543" w14:textId="40199BC2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843" w:type="dxa"/>
            <w:vAlign w:val="center"/>
          </w:tcPr>
          <w:p w14:paraId="787614D7" w14:textId="317928BC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850" w:type="dxa"/>
            <w:vAlign w:val="center"/>
          </w:tcPr>
          <w:p w14:paraId="650A8393" w14:textId="101C8FA3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51" w:type="dxa"/>
            <w:vAlign w:val="center"/>
          </w:tcPr>
          <w:p w14:paraId="5F6687D3" w14:textId="3BA6C7B2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22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7B75994B" w14:textId="69CD432A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851" w:type="dxa"/>
            <w:vAlign w:val="center"/>
          </w:tcPr>
          <w:p w14:paraId="6986C4CF" w14:textId="02969E58" w:rsidR="00C05BD4" w:rsidRPr="000D2907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5619</w:t>
            </w:r>
          </w:p>
        </w:tc>
        <w:tc>
          <w:tcPr>
            <w:tcW w:w="850" w:type="dxa"/>
            <w:vAlign w:val="center"/>
          </w:tcPr>
          <w:p w14:paraId="72392F0F" w14:textId="674541A6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851" w:type="dxa"/>
            <w:vAlign w:val="center"/>
          </w:tcPr>
          <w:p w14:paraId="16CF47F1" w14:textId="74E5F6D2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290794D6" w14:textId="4BE773C1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851" w:type="dxa"/>
            <w:vAlign w:val="center"/>
          </w:tcPr>
          <w:p w14:paraId="22E596A2" w14:textId="09509E0A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211</w:t>
            </w:r>
          </w:p>
        </w:tc>
      </w:tr>
      <w:tr w:rsidR="00C05BD4" w:rsidRPr="00094C39" w14:paraId="6D5B92FB" w14:textId="77777777" w:rsidTr="00764A40">
        <w:tc>
          <w:tcPr>
            <w:tcW w:w="567" w:type="dxa"/>
          </w:tcPr>
          <w:p w14:paraId="465FAC45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0</w:t>
            </w:r>
          </w:p>
        </w:tc>
        <w:tc>
          <w:tcPr>
            <w:tcW w:w="851" w:type="dxa"/>
            <w:vAlign w:val="center"/>
          </w:tcPr>
          <w:p w14:paraId="5F60BDFD" w14:textId="74CBA0D3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850" w:type="dxa"/>
            <w:vAlign w:val="center"/>
          </w:tcPr>
          <w:p w14:paraId="1D657478" w14:textId="4119F12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5831E61A" w14:textId="7FF20AAB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843" w:type="dxa"/>
            <w:vAlign w:val="center"/>
          </w:tcPr>
          <w:p w14:paraId="0D554A5E" w14:textId="03903DE8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850" w:type="dxa"/>
            <w:vAlign w:val="center"/>
          </w:tcPr>
          <w:p w14:paraId="1C12A03D" w14:textId="4FA3A37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851" w:type="dxa"/>
            <w:vAlign w:val="center"/>
          </w:tcPr>
          <w:p w14:paraId="1199FE75" w14:textId="0847CF5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26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5BC38E1E" w14:textId="67A1E342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851" w:type="dxa"/>
            <w:vAlign w:val="center"/>
          </w:tcPr>
          <w:p w14:paraId="782FF6E7" w14:textId="489836B0" w:rsidR="00C05BD4" w:rsidRPr="000D2907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8038</w:t>
            </w:r>
          </w:p>
        </w:tc>
        <w:tc>
          <w:tcPr>
            <w:tcW w:w="850" w:type="dxa"/>
            <w:vAlign w:val="center"/>
          </w:tcPr>
          <w:p w14:paraId="631FEC3C" w14:textId="1276E45E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851" w:type="dxa"/>
            <w:vAlign w:val="center"/>
          </w:tcPr>
          <w:p w14:paraId="5AB69E6D" w14:textId="353ABD9E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2AE89344" w14:textId="512060C0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51" w:type="dxa"/>
            <w:vAlign w:val="center"/>
          </w:tcPr>
          <w:p w14:paraId="37665F1C" w14:textId="0B1F1F4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25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C05BD4" w:rsidRPr="00094C39" w14:paraId="0C6CA78F" w14:textId="77777777" w:rsidTr="00764A40">
        <w:tc>
          <w:tcPr>
            <w:tcW w:w="567" w:type="dxa"/>
          </w:tcPr>
          <w:p w14:paraId="6D2290E8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1</w:t>
            </w:r>
          </w:p>
        </w:tc>
        <w:tc>
          <w:tcPr>
            <w:tcW w:w="851" w:type="dxa"/>
            <w:vAlign w:val="center"/>
          </w:tcPr>
          <w:p w14:paraId="621DF982" w14:textId="621BBF06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850" w:type="dxa"/>
            <w:vAlign w:val="center"/>
          </w:tcPr>
          <w:p w14:paraId="32F9D95A" w14:textId="1B46716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36142577" w14:textId="000D34D6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843" w:type="dxa"/>
            <w:vAlign w:val="center"/>
          </w:tcPr>
          <w:p w14:paraId="3DEE22EB" w14:textId="15B09C2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0" w:type="dxa"/>
            <w:vAlign w:val="center"/>
          </w:tcPr>
          <w:p w14:paraId="73BE5F4B" w14:textId="3364718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851" w:type="dxa"/>
            <w:vAlign w:val="center"/>
          </w:tcPr>
          <w:p w14:paraId="695ABCDA" w14:textId="45E9B749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5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590BD3BB" w14:textId="2429A6D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851" w:type="dxa"/>
            <w:vAlign w:val="center"/>
          </w:tcPr>
          <w:p w14:paraId="35C69349" w14:textId="6CF1C5D1" w:rsidR="00C05BD4" w:rsidRPr="000D2907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6661</w:t>
            </w:r>
          </w:p>
        </w:tc>
        <w:tc>
          <w:tcPr>
            <w:tcW w:w="850" w:type="dxa"/>
            <w:vAlign w:val="center"/>
          </w:tcPr>
          <w:p w14:paraId="1E0D3602" w14:textId="123EC29D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851" w:type="dxa"/>
            <w:vAlign w:val="center"/>
          </w:tcPr>
          <w:p w14:paraId="7BDDA012" w14:textId="29891C7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0052DF55" w14:textId="3E269A1B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851" w:type="dxa"/>
            <w:vAlign w:val="center"/>
          </w:tcPr>
          <w:p w14:paraId="064E7F0C" w14:textId="43FF221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18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C05BD4" w:rsidRPr="00094C39" w14:paraId="1BBAF848" w14:textId="77777777" w:rsidTr="00764A40">
        <w:tc>
          <w:tcPr>
            <w:tcW w:w="567" w:type="dxa"/>
          </w:tcPr>
          <w:p w14:paraId="3F64E3A4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2</w:t>
            </w:r>
          </w:p>
        </w:tc>
        <w:tc>
          <w:tcPr>
            <w:tcW w:w="851" w:type="dxa"/>
            <w:vAlign w:val="center"/>
          </w:tcPr>
          <w:p w14:paraId="1C7DD133" w14:textId="264D35B3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850" w:type="dxa"/>
            <w:vAlign w:val="center"/>
          </w:tcPr>
          <w:p w14:paraId="21CF5FC1" w14:textId="7878D09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2B993ADE" w14:textId="77DF8656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843" w:type="dxa"/>
            <w:vAlign w:val="center"/>
          </w:tcPr>
          <w:p w14:paraId="307422A1" w14:textId="553195A4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337</w:t>
            </w:r>
          </w:p>
        </w:tc>
        <w:tc>
          <w:tcPr>
            <w:tcW w:w="850" w:type="dxa"/>
            <w:vAlign w:val="center"/>
          </w:tcPr>
          <w:p w14:paraId="72613501" w14:textId="6A468CEB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851" w:type="dxa"/>
            <w:vAlign w:val="center"/>
          </w:tcPr>
          <w:p w14:paraId="163B6240" w14:textId="32294955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7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7F34E087" w14:textId="19B41813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851" w:type="dxa"/>
            <w:vAlign w:val="center"/>
          </w:tcPr>
          <w:p w14:paraId="2A968C7C" w14:textId="2D0C57A3" w:rsidR="00C05BD4" w:rsidRPr="000D2907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9465</w:t>
            </w:r>
          </w:p>
        </w:tc>
        <w:tc>
          <w:tcPr>
            <w:tcW w:w="850" w:type="dxa"/>
            <w:vAlign w:val="center"/>
          </w:tcPr>
          <w:p w14:paraId="6C984B2F" w14:textId="4D8ACDAC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851" w:type="dxa"/>
            <w:vAlign w:val="center"/>
          </w:tcPr>
          <w:p w14:paraId="2989379F" w14:textId="0C1587FA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102797D2" w14:textId="0465DD9C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851" w:type="dxa"/>
            <w:vAlign w:val="center"/>
          </w:tcPr>
          <w:p w14:paraId="59F80A96" w14:textId="2DCB6A2E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38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C05BD4" w:rsidRPr="00094C39" w14:paraId="0495F90C" w14:textId="77777777" w:rsidTr="00764A40">
        <w:tc>
          <w:tcPr>
            <w:tcW w:w="567" w:type="dxa"/>
          </w:tcPr>
          <w:p w14:paraId="6ED3A930" w14:textId="77777777" w:rsidR="00C05BD4" w:rsidRPr="00094C39" w:rsidRDefault="00C05BD4" w:rsidP="00C05BD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C39">
              <w:rPr>
                <w:rFonts w:ascii="Arial" w:hAnsi="Arial" w:cs="Arial"/>
                <w:b/>
                <w:bCs/>
                <w:sz w:val="20"/>
                <w:szCs w:val="20"/>
              </w:rPr>
              <w:t>T13</w:t>
            </w:r>
          </w:p>
        </w:tc>
        <w:tc>
          <w:tcPr>
            <w:tcW w:w="851" w:type="dxa"/>
            <w:vAlign w:val="center"/>
          </w:tcPr>
          <w:p w14:paraId="490E77C5" w14:textId="5D85A9C2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850" w:type="dxa"/>
            <w:vAlign w:val="center"/>
          </w:tcPr>
          <w:p w14:paraId="4B15989B" w14:textId="4DE6DA5E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8C50F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dxa"/>
            <w:vAlign w:val="center"/>
          </w:tcPr>
          <w:p w14:paraId="168C5C8F" w14:textId="69485199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843" w:type="dxa"/>
            <w:vAlign w:val="center"/>
          </w:tcPr>
          <w:p w14:paraId="21C7A328" w14:textId="166F4F8C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618</w:t>
            </w:r>
          </w:p>
        </w:tc>
        <w:tc>
          <w:tcPr>
            <w:tcW w:w="850" w:type="dxa"/>
            <w:vAlign w:val="center"/>
          </w:tcPr>
          <w:p w14:paraId="02CAFAC5" w14:textId="474B7617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851" w:type="dxa"/>
            <w:vAlign w:val="center"/>
          </w:tcPr>
          <w:p w14:paraId="400304C0" w14:textId="74EF053D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4EDA0188" w14:textId="163B0B1D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851" w:type="dxa"/>
            <w:vAlign w:val="center"/>
          </w:tcPr>
          <w:p w14:paraId="1C79AFB3" w14:textId="72261A72" w:rsidR="00C05BD4" w:rsidRPr="000D2907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7492</w:t>
            </w:r>
          </w:p>
        </w:tc>
        <w:tc>
          <w:tcPr>
            <w:tcW w:w="850" w:type="dxa"/>
            <w:vAlign w:val="center"/>
          </w:tcPr>
          <w:p w14:paraId="03563215" w14:textId="3AD1691F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851" w:type="dxa"/>
            <w:vAlign w:val="center"/>
          </w:tcPr>
          <w:p w14:paraId="1CCC111E" w14:textId="310E42A2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5BB97C4C" w14:textId="2867546E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51" w:type="dxa"/>
            <w:vAlign w:val="center"/>
          </w:tcPr>
          <w:p w14:paraId="75E245A0" w14:textId="6FB5256C" w:rsidR="00C05BD4" w:rsidRPr="00C9187B" w:rsidRDefault="00C05BD4" w:rsidP="00C05BD4">
            <w:pPr>
              <w:spacing w:line="259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.0041</w:t>
            </w:r>
            <w:r w:rsidR="00DB575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</w:tbl>
    <w:p w14:paraId="088006D2" w14:textId="77777777" w:rsidR="000D2907" w:rsidRPr="001B41A0" w:rsidRDefault="000D2907" w:rsidP="000D2907">
      <w:pPr>
        <w:spacing w:line="259" w:lineRule="auto"/>
        <w:rPr>
          <w:rFonts w:ascii="Arial" w:hAnsi="Arial" w:cs="Arial"/>
          <w:sz w:val="22"/>
          <w:szCs w:val="22"/>
        </w:rPr>
      </w:pPr>
      <w:r w:rsidRPr="001B41A0">
        <w:rPr>
          <w:rFonts w:ascii="Arial" w:hAnsi="Arial" w:cs="Arial"/>
          <w:sz w:val="22"/>
          <w:szCs w:val="22"/>
        </w:rPr>
        <w:t>* indicates within-arm significance after Bonferroni correction (α=.05/12)</w:t>
      </w:r>
    </w:p>
    <w:p w14:paraId="723352A0" w14:textId="77777777" w:rsidR="000D2907" w:rsidRDefault="000D2907"/>
    <w:p w14:paraId="68B389AB" w14:textId="77777777" w:rsidR="00D53C84" w:rsidRDefault="00D53C84" w:rsidP="00D53C84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1E6D4F58" w14:textId="77777777" w:rsidR="0080139C" w:rsidRDefault="0080139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AB546AD" w14:textId="77DF8C78" w:rsidR="00D53C84" w:rsidRPr="002B0030" w:rsidRDefault="00D53C84" w:rsidP="00D53C84">
      <w:pPr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</w:t>
      </w:r>
      <w:r w:rsidRPr="00336AD7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192F5A">
        <w:rPr>
          <w:rFonts w:ascii="Arial" w:hAnsi="Arial" w:cs="Arial"/>
          <w:b/>
          <w:bCs/>
          <w:sz w:val="22"/>
          <w:szCs w:val="22"/>
        </w:rPr>
        <w:t>S10</w:t>
      </w:r>
      <w:r w:rsidRPr="00336AD7">
        <w:rPr>
          <w:rFonts w:ascii="Arial" w:hAnsi="Arial" w:cs="Arial"/>
          <w:b/>
          <w:bCs/>
          <w:sz w:val="22"/>
          <w:szCs w:val="22"/>
        </w:rPr>
        <w:t xml:space="preserve">: </w:t>
      </w:r>
      <w:r w:rsidRPr="002B0030">
        <w:rPr>
          <w:rFonts w:ascii="Arial" w:hAnsi="Arial" w:cs="Arial"/>
          <w:sz w:val="22"/>
          <w:szCs w:val="22"/>
        </w:rPr>
        <w:t xml:space="preserve">Cross-arm difference in mean change in behavioral determinants relative to baseline and associated </w:t>
      </w:r>
      <w:r w:rsidRPr="002B0030">
        <w:rPr>
          <w:rFonts w:ascii="Arial" w:hAnsi="Arial" w:cs="Arial"/>
          <w:i/>
          <w:sz w:val="22"/>
          <w:szCs w:val="22"/>
        </w:rPr>
        <w:t>P</w:t>
      </w:r>
      <w:r w:rsidRPr="002B0030">
        <w:rPr>
          <w:rFonts w:ascii="Arial" w:hAnsi="Arial" w:cs="Arial"/>
          <w:sz w:val="22"/>
          <w:szCs w:val="22"/>
        </w:rPr>
        <w:t>-values at four timepoints</w:t>
      </w:r>
      <w:r>
        <w:rPr>
          <w:rFonts w:ascii="Arial" w:hAnsi="Arial" w:cs="Arial"/>
          <w:sz w:val="22"/>
          <w:szCs w:val="22"/>
        </w:rPr>
        <w:t xml:space="preserve"> for supplemental outcomes</w:t>
      </w:r>
      <w:r w:rsidR="00192F5A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tbl>
      <w:tblPr>
        <w:tblStyle w:val="TableGrid"/>
        <w:tblW w:w="9702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6"/>
        <w:gridCol w:w="851"/>
        <w:gridCol w:w="1276"/>
        <w:gridCol w:w="851"/>
        <w:gridCol w:w="1275"/>
        <w:gridCol w:w="851"/>
        <w:gridCol w:w="1276"/>
        <w:gridCol w:w="850"/>
        <w:gridCol w:w="1276"/>
        <w:gridCol w:w="850"/>
      </w:tblGrid>
      <w:tr w:rsidR="00D53C84" w:rsidRPr="0080139C" w14:paraId="6C1BC811" w14:textId="77777777" w:rsidTr="00B07AAB">
        <w:trPr>
          <w:trHeight w:val="300"/>
        </w:trPr>
        <w:tc>
          <w:tcPr>
            <w:tcW w:w="11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547B8" w14:textId="77777777" w:rsidR="00D53C84" w:rsidRPr="0080139C" w:rsidRDefault="00D53C84" w:rsidP="001B41A0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7D34C2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DEB4B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</w:rPr>
              <w:t>T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8569E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</w:rPr>
              <w:t>T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BFB1FC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</w:rPr>
              <w:t>T13</w:t>
            </w:r>
          </w:p>
        </w:tc>
      </w:tr>
      <w:tr w:rsidR="00D53C84" w:rsidRPr="0080139C" w14:paraId="4761DE72" w14:textId="77777777" w:rsidTr="00B07AAB">
        <w:trPr>
          <w:trHeight w:val="300"/>
        </w:trPr>
        <w:tc>
          <w:tcPr>
            <w:tcW w:w="11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D724DF" w14:textId="77777777" w:rsidR="00D53C84" w:rsidRPr="0080139C" w:rsidRDefault="00D53C84" w:rsidP="001B41A0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</w:rPr>
              <w:t>Mean age (years)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AE39AE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E7AAAB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8B3AFD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62BFB8" w14:textId="77777777" w:rsidR="00D53C84" w:rsidRPr="0080139C" w:rsidRDefault="00D53C84" w:rsidP="001B41A0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</w:tr>
      <w:tr w:rsidR="00D53C84" w:rsidRPr="0080139C" w14:paraId="0F5014E7" w14:textId="77777777" w:rsidTr="00B07AAB">
        <w:trPr>
          <w:trHeight w:val="790"/>
        </w:trPr>
        <w:tc>
          <w:tcPr>
            <w:tcW w:w="1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9F84C6" w14:textId="77777777" w:rsidR="00D53C84" w:rsidRPr="0080139C" w:rsidRDefault="00D53C84" w:rsidP="001B41A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B54CBC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Difference in change in mean 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4DB9F7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E4014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Difference in change in mean 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113A97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015EC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Difference in change in mean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9D499E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1DDFA7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Difference in change in mean 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19FEC8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</w:tr>
      <w:tr w:rsidR="00D53C84" w:rsidRPr="0080139C" w14:paraId="125AB0D7" w14:textId="77777777" w:rsidTr="00B07AAB">
        <w:trPr>
          <w:trHeight w:val="300"/>
        </w:trPr>
        <w:tc>
          <w:tcPr>
            <w:tcW w:w="9702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3E9805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BEHAVIORAL INTENTIONS</w:t>
            </w:r>
          </w:p>
        </w:tc>
      </w:tr>
      <w:tr w:rsidR="00D53C84" w:rsidRPr="0080139C" w14:paraId="53CB05AB" w14:textId="77777777" w:rsidTr="00B07AAB">
        <w:trPr>
          <w:trHeight w:val="121"/>
        </w:trPr>
        <w:tc>
          <w:tcPr>
            <w:tcW w:w="9702" w:type="dxa"/>
            <w:gridSpan w:val="10"/>
            <w:shd w:val="clear" w:color="auto" w:fill="FFFFFF" w:themeFill="background1"/>
            <w:noWrap/>
            <w:vAlign w:val="bottom"/>
            <w:hideMark/>
          </w:tcPr>
          <w:p w14:paraId="3C3EE459" w14:textId="77777777" w:rsidR="00D53C84" w:rsidRPr="0080139C" w:rsidRDefault="00D53C84" w:rsidP="00B07AA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ntention to talk to a partner about pregnancy prevention</w:t>
            </w:r>
          </w:p>
        </w:tc>
      </w:tr>
      <w:tr w:rsidR="00D53C84" w:rsidRPr="0080139C" w14:paraId="3D92D1DE" w14:textId="77777777" w:rsidTr="00B07AAB">
        <w:trPr>
          <w:trHeight w:val="20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2EA55B12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A3953D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56A0F48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D13DFF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31445BDE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8533C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0.0043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F205B38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584BD5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0.031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162181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4267BE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0.0370</w:t>
            </w:r>
          </w:p>
        </w:tc>
      </w:tr>
      <w:tr w:rsidR="00D53C84" w:rsidRPr="0080139C" w14:paraId="6877F4A5" w14:textId="77777777" w:rsidTr="00B07AAB">
        <w:trPr>
          <w:trHeight w:val="20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448A169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90F8F2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54AB12D6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FE7B0D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14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5AC388D3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64DE1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53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AA91796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FA994E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191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FD80793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A75BC3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800</w:t>
            </w:r>
          </w:p>
        </w:tc>
      </w:tr>
      <w:tr w:rsidR="00D53C84" w:rsidRPr="0080139C" w14:paraId="189B679B" w14:textId="77777777" w:rsidTr="00B07AAB">
        <w:trPr>
          <w:trHeight w:val="20"/>
        </w:trPr>
        <w:tc>
          <w:tcPr>
            <w:tcW w:w="3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F14F9B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87DC3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78A22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1B32FD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92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7FD851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9A956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62ABE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69465D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8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BD0D11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AB1042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2241</w:t>
            </w:r>
          </w:p>
        </w:tc>
      </w:tr>
      <w:tr w:rsidR="00D53C84" w:rsidRPr="0080139C" w14:paraId="33523EBC" w14:textId="77777777" w:rsidTr="00B07AAB">
        <w:trPr>
          <w:trHeight w:val="300"/>
        </w:trPr>
        <w:tc>
          <w:tcPr>
            <w:tcW w:w="9702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E25E8E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SELF-EFFICACY</w:t>
            </w:r>
          </w:p>
        </w:tc>
      </w:tr>
      <w:tr w:rsidR="00D53C84" w:rsidRPr="0080139C" w14:paraId="53951F23" w14:textId="77777777" w:rsidTr="00B07AAB">
        <w:trPr>
          <w:trHeight w:val="283"/>
        </w:trPr>
        <w:tc>
          <w:tcPr>
            <w:tcW w:w="9702" w:type="dxa"/>
            <w:gridSpan w:val="10"/>
            <w:shd w:val="clear" w:color="auto" w:fill="FFFFFF" w:themeFill="background1"/>
            <w:noWrap/>
            <w:vAlign w:val="bottom"/>
            <w:hideMark/>
          </w:tcPr>
          <w:p w14:paraId="753D8145" w14:textId="77777777" w:rsidR="00D53C84" w:rsidRPr="0080139C" w:rsidRDefault="00D53C84" w:rsidP="00B07AA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lf-efficacy to talk to a partner about HIV prevention</w:t>
            </w:r>
          </w:p>
        </w:tc>
      </w:tr>
      <w:tr w:rsidR="00D53C84" w:rsidRPr="0080139C" w14:paraId="4FD322C8" w14:textId="77777777" w:rsidTr="00B07AAB">
        <w:trPr>
          <w:trHeight w:val="20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1AD8714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7EC2C0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260239A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6AD040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22C40882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87343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67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3EEB561C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5533D1F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31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455CBD01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CBBB0A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407</w:t>
            </w:r>
          </w:p>
        </w:tc>
      </w:tr>
      <w:tr w:rsidR="00D53C84" w:rsidRPr="0080139C" w14:paraId="1EC73FC2" w14:textId="77777777" w:rsidTr="00B07AAB">
        <w:trPr>
          <w:trHeight w:val="20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71EA3CAD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26B9E0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62B5981F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99BD9E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97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040C46DF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077ED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402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489A409E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0ADDBEA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267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08DA9D2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CB2E97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3107</w:t>
            </w:r>
          </w:p>
        </w:tc>
      </w:tr>
      <w:tr w:rsidR="00D53C84" w:rsidRPr="0080139C" w14:paraId="44A1B8C5" w14:textId="77777777" w:rsidTr="00B07AAB">
        <w:trPr>
          <w:trHeight w:val="20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5CE5B457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4456A7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1FBD37D6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913C743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05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46D029DC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E2B291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28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25E92FC1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DD9D91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22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296A9A0E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A4DC3B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591</w:t>
            </w:r>
          </w:p>
        </w:tc>
      </w:tr>
      <w:tr w:rsidR="00D53C84" w:rsidRPr="0080139C" w14:paraId="117A3FAD" w14:textId="77777777" w:rsidTr="00B07AAB">
        <w:trPr>
          <w:trHeight w:val="283"/>
        </w:trPr>
        <w:tc>
          <w:tcPr>
            <w:tcW w:w="5450" w:type="dxa"/>
            <w:gridSpan w:val="6"/>
            <w:shd w:val="clear" w:color="auto" w:fill="FFFFFF" w:themeFill="background1"/>
            <w:noWrap/>
            <w:vAlign w:val="bottom"/>
            <w:hideMark/>
          </w:tcPr>
          <w:p w14:paraId="0B3A48CB" w14:textId="77777777" w:rsidR="00D53C84" w:rsidRPr="0080139C" w:rsidRDefault="00D53C84" w:rsidP="00B07AA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lf-efficacy to talk to a partner about pregnancy prevention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noWrap/>
            <w:hideMark/>
          </w:tcPr>
          <w:p w14:paraId="56074473" w14:textId="77777777" w:rsidR="00D53C84" w:rsidRPr="0080139C" w:rsidRDefault="00D53C84" w:rsidP="00B07AA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  <w:noWrap/>
            <w:hideMark/>
          </w:tcPr>
          <w:p w14:paraId="6FD9CC29" w14:textId="77777777" w:rsidR="00D53C84" w:rsidRPr="0080139C" w:rsidRDefault="00D53C84" w:rsidP="00B07AA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D53C84" w:rsidRPr="0080139C" w14:paraId="49DC9DCE" w14:textId="77777777" w:rsidTr="00B07AAB">
        <w:trPr>
          <w:trHeight w:val="20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19E99037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04E4295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455D153C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04871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03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0BBF9DEE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1A70C0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21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E6465EA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A6BEFC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52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3F9C8D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9B1E0D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1033</w:t>
            </w:r>
          </w:p>
        </w:tc>
      </w:tr>
      <w:tr w:rsidR="00D53C84" w:rsidRPr="0080139C" w14:paraId="19E9C248" w14:textId="77777777" w:rsidTr="00B07AAB">
        <w:trPr>
          <w:trHeight w:val="20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2F9ED3CF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307C38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0E1A7040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750FD20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484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690B7F1A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917F76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468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77B77B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ACC25B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518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CA9083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ACA95B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6041</w:t>
            </w:r>
          </w:p>
        </w:tc>
      </w:tr>
      <w:tr w:rsidR="00D53C84" w:rsidRPr="0080139C" w14:paraId="23354030" w14:textId="77777777" w:rsidTr="00B07AAB">
        <w:trPr>
          <w:trHeight w:val="20"/>
        </w:trPr>
        <w:tc>
          <w:tcPr>
            <w:tcW w:w="3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CEFCCE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C52A9A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001F87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C63FC2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18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88B46B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7E3686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106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FEA1B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8F178A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3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86E11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765F5D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786</w:t>
            </w:r>
          </w:p>
        </w:tc>
      </w:tr>
      <w:tr w:rsidR="00D53C84" w:rsidRPr="0080139C" w14:paraId="1DF72CA7" w14:textId="77777777" w:rsidTr="00B07AAB">
        <w:trPr>
          <w:trHeight w:val="300"/>
        </w:trPr>
        <w:tc>
          <w:tcPr>
            <w:tcW w:w="9702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EC3D44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KNOWLEDGE</w:t>
            </w:r>
          </w:p>
        </w:tc>
      </w:tr>
      <w:tr w:rsidR="00D53C84" w:rsidRPr="0080139C" w14:paraId="68609611" w14:textId="77777777" w:rsidTr="00B07AAB">
        <w:trPr>
          <w:trHeight w:val="283"/>
        </w:trPr>
        <w:tc>
          <w:tcPr>
            <w:tcW w:w="9702" w:type="dxa"/>
            <w:gridSpan w:val="10"/>
            <w:shd w:val="clear" w:color="auto" w:fill="FFFFFF" w:themeFill="background1"/>
            <w:noWrap/>
            <w:vAlign w:val="bottom"/>
            <w:hideMark/>
          </w:tcPr>
          <w:p w14:paraId="2E78B911" w14:textId="77777777" w:rsidR="00D53C84" w:rsidRPr="0080139C" w:rsidRDefault="00D53C84" w:rsidP="00B07AA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nowledge that condoms are effective for pregnancy prevention</w:t>
            </w:r>
          </w:p>
        </w:tc>
      </w:tr>
      <w:tr w:rsidR="00D53C84" w:rsidRPr="0080139C" w14:paraId="7E8C63EC" w14:textId="77777777" w:rsidTr="00B07AAB">
        <w:trPr>
          <w:trHeight w:val="227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5C6A02A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F4EA3A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3CAB54B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99F29C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&lt;.0001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26FD27F6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F2C150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32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3EEF5B2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54B37D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95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97685C6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2F6BBB8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814</w:t>
            </w:r>
          </w:p>
        </w:tc>
      </w:tr>
      <w:tr w:rsidR="00D53C84" w:rsidRPr="0080139C" w14:paraId="1CF41F58" w14:textId="77777777" w:rsidTr="00B07AAB">
        <w:trPr>
          <w:trHeight w:val="227"/>
        </w:trPr>
        <w:tc>
          <w:tcPr>
            <w:tcW w:w="346" w:type="dxa"/>
            <w:shd w:val="clear" w:color="auto" w:fill="FFFFFF" w:themeFill="background1"/>
            <w:noWrap/>
            <w:vAlign w:val="center"/>
            <w:hideMark/>
          </w:tcPr>
          <w:p w14:paraId="6AE24C18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8E1C33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4DC7E29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E0B61F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07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6CB7AB2F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2F27CD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113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516DBE1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FE42F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345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D5C043B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1B00A1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3418</w:t>
            </w:r>
          </w:p>
        </w:tc>
      </w:tr>
      <w:tr w:rsidR="00D53C84" w:rsidRPr="0080139C" w14:paraId="188E35F1" w14:textId="77777777" w:rsidTr="00B07AAB">
        <w:trPr>
          <w:trHeight w:val="227"/>
        </w:trPr>
        <w:tc>
          <w:tcPr>
            <w:tcW w:w="3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33A60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352AF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47ED4D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6761C4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0020</w:t>
            </w:r>
            <w:r w:rsidRPr="0080139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1E57ED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1FC9A9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15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881276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9304F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15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FEFF6C" w14:textId="77777777" w:rsidR="00D53C84" w:rsidRPr="0080139C" w:rsidRDefault="00D53C84" w:rsidP="00B07AAB">
            <w:pPr>
              <w:rPr>
                <w:rFonts w:ascii="Arial" w:hAnsi="Arial" w:cs="Arial"/>
                <w:sz w:val="18"/>
                <w:szCs w:val="18"/>
              </w:rPr>
            </w:pPr>
            <w:r w:rsidRPr="0080139C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9998F8" w14:textId="77777777" w:rsidR="00D53C84" w:rsidRPr="0080139C" w:rsidRDefault="00D53C84" w:rsidP="00B07AA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0139C">
              <w:rPr>
                <w:rFonts w:ascii="Arial" w:hAnsi="Arial" w:cs="Arial"/>
                <w:i/>
                <w:iCs/>
                <w:sz w:val="18"/>
                <w:szCs w:val="18"/>
              </w:rPr>
              <w:t>.1367</w:t>
            </w:r>
          </w:p>
        </w:tc>
      </w:tr>
    </w:tbl>
    <w:p w14:paraId="1A5FCFCC" w14:textId="77777777" w:rsidR="00D53C84" w:rsidRDefault="00D53C84"/>
    <w:sectPr w:rsidR="00D53C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A3D"/>
    <w:rsid w:val="00060F85"/>
    <w:rsid w:val="00067082"/>
    <w:rsid w:val="00074A53"/>
    <w:rsid w:val="00094C39"/>
    <w:rsid w:val="000A1CB2"/>
    <w:rsid w:val="000D2907"/>
    <w:rsid w:val="000F2E27"/>
    <w:rsid w:val="000F4641"/>
    <w:rsid w:val="0011500B"/>
    <w:rsid w:val="00185494"/>
    <w:rsid w:val="00190A3D"/>
    <w:rsid w:val="00192F5A"/>
    <w:rsid w:val="00234D27"/>
    <w:rsid w:val="002655AD"/>
    <w:rsid w:val="00267827"/>
    <w:rsid w:val="002A6C50"/>
    <w:rsid w:val="002B2E62"/>
    <w:rsid w:val="002C6B1E"/>
    <w:rsid w:val="00387E26"/>
    <w:rsid w:val="00402CF3"/>
    <w:rsid w:val="00440862"/>
    <w:rsid w:val="004C1F11"/>
    <w:rsid w:val="004E56BB"/>
    <w:rsid w:val="005D3DF7"/>
    <w:rsid w:val="0063195C"/>
    <w:rsid w:val="006F693D"/>
    <w:rsid w:val="007F52C1"/>
    <w:rsid w:val="0080139C"/>
    <w:rsid w:val="0080714B"/>
    <w:rsid w:val="008534D5"/>
    <w:rsid w:val="008637CE"/>
    <w:rsid w:val="008C4EF1"/>
    <w:rsid w:val="008C50FD"/>
    <w:rsid w:val="008F173D"/>
    <w:rsid w:val="009F6DAB"/>
    <w:rsid w:val="00B063EE"/>
    <w:rsid w:val="00B07AAB"/>
    <w:rsid w:val="00B10A2C"/>
    <w:rsid w:val="00BC30DF"/>
    <w:rsid w:val="00C05BD4"/>
    <w:rsid w:val="00C9187B"/>
    <w:rsid w:val="00CE1EBA"/>
    <w:rsid w:val="00CF2221"/>
    <w:rsid w:val="00D05CFB"/>
    <w:rsid w:val="00D53C84"/>
    <w:rsid w:val="00DB5750"/>
    <w:rsid w:val="00E22719"/>
    <w:rsid w:val="00E57908"/>
    <w:rsid w:val="00EE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E226D"/>
  <w15:chartTrackingRefBased/>
  <w15:docId w15:val="{F14B5AE9-FA41-4DE5-9F97-ED1A0CA0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A3D"/>
  </w:style>
  <w:style w:type="paragraph" w:styleId="Heading1">
    <w:name w:val="heading 1"/>
    <w:basedOn w:val="Normal"/>
    <w:next w:val="Normal"/>
    <w:link w:val="Heading1Char"/>
    <w:uiPriority w:val="9"/>
    <w:qFormat/>
    <w:rsid w:val="00190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A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A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A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A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5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5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5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6</Pages>
  <Words>2287</Words>
  <Characters>13041</Characters>
  <Application>Microsoft Office Word</Application>
  <DocSecurity>0</DocSecurity>
  <Lines>108</Lines>
  <Paragraphs>30</Paragraphs>
  <ScaleCrop>false</ScaleCrop>
  <Company>Emory University RSPH</Company>
  <LinksUpToDate>false</LinksUpToDate>
  <CharactersWithSpaces>1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ben, Gaelle L.</dc:creator>
  <cp:keywords/>
  <dc:description/>
  <cp:lastModifiedBy>Lopamudra Das</cp:lastModifiedBy>
  <cp:revision>48</cp:revision>
  <dcterms:created xsi:type="dcterms:W3CDTF">2025-09-11T18:54:00Z</dcterms:created>
  <dcterms:modified xsi:type="dcterms:W3CDTF">2026-01-17T16:18:00Z</dcterms:modified>
</cp:coreProperties>
</file>